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EAE0C4" w14:textId="319392DD" w:rsidR="001839B9" w:rsidRPr="00081F00" w:rsidRDefault="001839B9" w:rsidP="001839B9">
      <w:pPr>
        <w:rPr>
          <w:rFonts w:ascii="Times New Roman" w:hAnsi="Times New Roman" w:cs="Times New Roman"/>
          <w:b/>
          <w:bCs/>
          <w:lang w:val="en-US"/>
        </w:rPr>
      </w:pPr>
      <w:r w:rsidRPr="00081F00">
        <w:rPr>
          <w:rFonts w:ascii="Times New Roman" w:hAnsi="Times New Roman" w:cs="Times New Roman"/>
          <w:b/>
          <w:bCs/>
          <w:lang w:val="en-US"/>
        </w:rPr>
        <w:t>S</w:t>
      </w:r>
      <w:r w:rsidR="00C53AD2" w:rsidRPr="00081F00">
        <w:rPr>
          <w:rFonts w:ascii="Times New Roman" w:hAnsi="Times New Roman" w:cs="Times New Roman"/>
          <w:b/>
          <w:bCs/>
          <w:lang w:val="en-US"/>
        </w:rPr>
        <w:t>2</w:t>
      </w:r>
      <w:r w:rsidRPr="00081F00">
        <w:rPr>
          <w:rFonts w:ascii="Times New Roman" w:hAnsi="Times New Roman" w:cs="Times New Roman"/>
          <w:b/>
          <w:bCs/>
          <w:lang w:val="en-US"/>
        </w:rPr>
        <w:t xml:space="preserve"> Table. </w:t>
      </w:r>
      <w:r w:rsidR="00C20F63">
        <w:rPr>
          <w:rFonts w:ascii="Times New Roman" w:hAnsi="Times New Roman" w:cs="Times New Roman"/>
          <w:b/>
          <w:bCs/>
          <w:lang w:val="en-US"/>
        </w:rPr>
        <w:t>Context, m</w:t>
      </w:r>
      <w:r w:rsidRPr="00081F00">
        <w:rPr>
          <w:rFonts w:ascii="Times New Roman" w:hAnsi="Times New Roman" w:cs="Times New Roman"/>
          <w:b/>
          <w:bCs/>
          <w:lang w:val="en-US"/>
        </w:rPr>
        <w:t>ethods and methodological considerations in the included publications</w:t>
      </w:r>
    </w:p>
    <w:tbl>
      <w:tblPr>
        <w:tblStyle w:val="ListTable1Light-Accent3"/>
        <w:tblW w:w="139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3446"/>
        <w:gridCol w:w="1536"/>
        <w:gridCol w:w="1536"/>
        <w:gridCol w:w="1537"/>
        <w:gridCol w:w="1536"/>
        <w:gridCol w:w="1537"/>
      </w:tblGrid>
      <w:tr w:rsidR="00F95C21" w:rsidRPr="00A00318" w14:paraId="2C58E4F7" w14:textId="77777777" w:rsidTr="000146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bottom w:val="none" w:sz="0" w:space="0" w:color="auto"/>
            </w:tcBorders>
            <w:vAlign w:val="center"/>
          </w:tcPr>
          <w:p w14:paraId="79E560F9" w14:textId="77777777" w:rsidR="00F95C21" w:rsidRPr="00A00318" w:rsidRDefault="00F95C21" w:rsidP="0068438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ublication</w:t>
            </w:r>
          </w:p>
        </w:tc>
        <w:tc>
          <w:tcPr>
            <w:tcW w:w="3446" w:type="dxa"/>
            <w:tcBorders>
              <w:bottom w:val="none" w:sz="0" w:space="0" w:color="auto"/>
            </w:tcBorders>
            <w:vAlign w:val="center"/>
          </w:tcPr>
          <w:p w14:paraId="6FC6377A" w14:textId="77777777" w:rsidR="00F95C21" w:rsidRPr="00A00318" w:rsidRDefault="00F95C21" w:rsidP="00684384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thod</w:t>
            </w:r>
          </w:p>
        </w:tc>
        <w:tc>
          <w:tcPr>
            <w:tcW w:w="1536" w:type="dxa"/>
            <w:tcBorders>
              <w:bottom w:val="none" w:sz="0" w:space="0" w:color="auto"/>
            </w:tcBorders>
            <w:vAlign w:val="center"/>
          </w:tcPr>
          <w:p w14:paraId="75EBF43D" w14:textId="1AC9A4E5" w:rsidR="00F95C21" w:rsidRPr="00A00318" w:rsidRDefault="00CD2C81" w:rsidP="001809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ain </w:t>
            </w:r>
            <w:r w:rsidR="00A00318"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urpose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1536" w:type="dxa"/>
            <w:tcBorders>
              <w:bottom w:val="none" w:sz="0" w:space="0" w:color="auto"/>
            </w:tcBorders>
            <w:vAlign w:val="center"/>
          </w:tcPr>
          <w:p w14:paraId="224B2973" w14:textId="76F37C14" w:rsidR="00F95C21" w:rsidRPr="00A00318" w:rsidRDefault="00F95C21" w:rsidP="006843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ovides any limitation</w:t>
            </w:r>
          </w:p>
        </w:tc>
        <w:tc>
          <w:tcPr>
            <w:tcW w:w="1537" w:type="dxa"/>
            <w:tcBorders>
              <w:bottom w:val="none" w:sz="0" w:space="0" w:color="auto"/>
            </w:tcBorders>
            <w:vAlign w:val="center"/>
          </w:tcPr>
          <w:p w14:paraId="3881EA6F" w14:textId="77777777" w:rsidR="00F95C21" w:rsidRPr="00A00318" w:rsidRDefault="00F95C21" w:rsidP="006843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ovides any justification</w:t>
            </w:r>
          </w:p>
        </w:tc>
        <w:tc>
          <w:tcPr>
            <w:tcW w:w="1536" w:type="dxa"/>
            <w:tcBorders>
              <w:bottom w:val="none" w:sz="0" w:space="0" w:color="auto"/>
            </w:tcBorders>
            <w:vAlign w:val="center"/>
          </w:tcPr>
          <w:p w14:paraId="6B0B6D01" w14:textId="77777777" w:rsidR="00F95C21" w:rsidRPr="00A00318" w:rsidRDefault="00F95C21" w:rsidP="006843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ovides any advantage</w:t>
            </w:r>
          </w:p>
        </w:tc>
        <w:tc>
          <w:tcPr>
            <w:tcW w:w="1537" w:type="dxa"/>
            <w:tcBorders>
              <w:bottom w:val="none" w:sz="0" w:space="0" w:color="auto"/>
            </w:tcBorders>
            <w:vAlign w:val="center"/>
          </w:tcPr>
          <w:p w14:paraId="3061A08C" w14:textId="77777777" w:rsidR="00F95C21" w:rsidRPr="00A00318" w:rsidRDefault="00F95C21" w:rsidP="006843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ntions alternatives</w:t>
            </w:r>
          </w:p>
        </w:tc>
      </w:tr>
      <w:tr w:rsidR="00681C8B" w:rsidRPr="00A00318" w14:paraId="35ADD1FC" w14:textId="77777777" w:rsidTr="00014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1251DA81" w14:textId="74DB7804" w:rsidR="00681C8B" w:rsidRPr="000146E2" w:rsidRDefault="00681C8B" w:rsidP="00F402F4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illiams et al.</w:t>
            </w:r>
            <w:r w:rsidR="000146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2006 </w:t>
            </w:r>
            <w:r w:rsidR="000146E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75]</w:t>
            </w:r>
          </w:p>
        </w:tc>
        <w:tc>
          <w:tcPr>
            <w:tcW w:w="3446" w:type="dxa"/>
            <w:vAlign w:val="center"/>
          </w:tcPr>
          <w:p w14:paraId="693843C7" w14:textId="77777777" w:rsidR="00681C8B" w:rsidRPr="00A00318" w:rsidRDefault="00681C8B" w:rsidP="00F402F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verall percentage, Equal weights</w:t>
            </w:r>
          </w:p>
        </w:tc>
        <w:tc>
          <w:tcPr>
            <w:tcW w:w="1536" w:type="dxa"/>
            <w:vAlign w:val="center"/>
          </w:tcPr>
          <w:p w14:paraId="2E8D1CFC" w14:textId="0D6B92F2" w:rsidR="00681C8B" w:rsidRPr="00A00318" w:rsidRDefault="00681C8B" w:rsidP="00F40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perational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2</w:t>
            </w:r>
          </w:p>
        </w:tc>
        <w:tc>
          <w:tcPr>
            <w:tcW w:w="1536" w:type="dxa"/>
            <w:vAlign w:val="center"/>
          </w:tcPr>
          <w:p w14:paraId="769DB467" w14:textId="77777777" w:rsidR="00681C8B" w:rsidRPr="00A00318" w:rsidRDefault="00681C8B" w:rsidP="00F40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537" w:type="dxa"/>
            <w:vAlign w:val="center"/>
          </w:tcPr>
          <w:p w14:paraId="1B1ED0DA" w14:textId="77777777" w:rsidR="00681C8B" w:rsidRPr="00A00318" w:rsidRDefault="00681C8B" w:rsidP="00F40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536" w:type="dxa"/>
            <w:vAlign w:val="center"/>
          </w:tcPr>
          <w:p w14:paraId="083EF15F" w14:textId="77777777" w:rsidR="00681C8B" w:rsidRPr="00A00318" w:rsidRDefault="00681C8B" w:rsidP="00F40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537" w:type="dxa"/>
            <w:vAlign w:val="center"/>
          </w:tcPr>
          <w:p w14:paraId="71BE897F" w14:textId="77777777" w:rsidR="00681C8B" w:rsidRPr="00A00318" w:rsidRDefault="00681C8B" w:rsidP="00F40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</w:tr>
      <w:tr w:rsidR="00681C8B" w:rsidRPr="00A00318" w14:paraId="2B126B2B" w14:textId="77777777" w:rsidTr="00014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4ED89F2A" w14:textId="2C3749BA" w:rsidR="00681C8B" w:rsidRPr="00A00318" w:rsidRDefault="00681C8B" w:rsidP="00681C8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andon et al. 2006</w:t>
            </w:r>
            <w:r w:rsidR="000146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0146E2" w:rsidRPr="000146E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11]</w:t>
            </w:r>
          </w:p>
        </w:tc>
        <w:tc>
          <w:tcPr>
            <w:tcW w:w="3446" w:type="dxa"/>
            <w:vAlign w:val="center"/>
          </w:tcPr>
          <w:p w14:paraId="675EF223" w14:textId="0D5FF428" w:rsidR="00681C8B" w:rsidRPr="00A00318" w:rsidRDefault="00681C8B" w:rsidP="00681C8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verall percentage, Equal weights</w:t>
            </w:r>
          </w:p>
        </w:tc>
        <w:tc>
          <w:tcPr>
            <w:tcW w:w="1536" w:type="dxa"/>
            <w:vAlign w:val="center"/>
          </w:tcPr>
          <w:p w14:paraId="407C076D" w14:textId="0E8BC78F" w:rsidR="00681C8B" w:rsidRPr="00A00318" w:rsidRDefault="00681C8B" w:rsidP="00681C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4</w:t>
            </w:r>
          </w:p>
        </w:tc>
        <w:tc>
          <w:tcPr>
            <w:tcW w:w="1536" w:type="dxa"/>
            <w:vAlign w:val="center"/>
          </w:tcPr>
          <w:p w14:paraId="7135AAD9" w14:textId="1D845C75" w:rsidR="00681C8B" w:rsidRPr="00A00318" w:rsidRDefault="00681C8B" w:rsidP="00681C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32E84743" w14:textId="79DBB96F" w:rsidR="00681C8B" w:rsidRPr="00A00318" w:rsidRDefault="00681C8B" w:rsidP="00681C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140295B5" w14:textId="7D65DBB8" w:rsidR="00681C8B" w:rsidRPr="00A00318" w:rsidRDefault="00681C8B" w:rsidP="00681C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4235F55B" w14:textId="47AB208C" w:rsidR="00681C8B" w:rsidRPr="00A00318" w:rsidRDefault="00681C8B" w:rsidP="00681C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681C8B" w:rsidRPr="00A00318" w14:paraId="2B95EC41" w14:textId="77777777" w:rsidTr="00014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315902A7" w14:textId="723D34A3" w:rsidR="00681C8B" w:rsidRPr="00A00318" w:rsidRDefault="00681C8B" w:rsidP="00681C8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ewis et al. 2008</w:t>
            </w:r>
            <w:r w:rsidR="000146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0146E2" w:rsidRPr="000146E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21]</w:t>
            </w:r>
          </w:p>
        </w:tc>
        <w:tc>
          <w:tcPr>
            <w:tcW w:w="3446" w:type="dxa"/>
            <w:vAlign w:val="center"/>
          </w:tcPr>
          <w:p w14:paraId="3EC79171" w14:textId="13C8F59F" w:rsidR="00681C8B" w:rsidRPr="00A00318" w:rsidRDefault="00681C8B" w:rsidP="00681C8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verall percentage, Equal weights</w:t>
            </w:r>
          </w:p>
        </w:tc>
        <w:tc>
          <w:tcPr>
            <w:tcW w:w="1536" w:type="dxa"/>
            <w:vAlign w:val="center"/>
          </w:tcPr>
          <w:p w14:paraId="09236E8D" w14:textId="58DF355D" w:rsidR="00681C8B" w:rsidRPr="00A00318" w:rsidRDefault="00681C8B" w:rsidP="00681C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perational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1</w:t>
            </w:r>
          </w:p>
        </w:tc>
        <w:tc>
          <w:tcPr>
            <w:tcW w:w="1536" w:type="dxa"/>
            <w:vAlign w:val="center"/>
          </w:tcPr>
          <w:p w14:paraId="2F54CA2D" w14:textId="13DD9709" w:rsidR="00681C8B" w:rsidRPr="00A00318" w:rsidRDefault="00681C8B" w:rsidP="00681C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62DCE79A" w14:textId="36F7FDED" w:rsidR="00681C8B" w:rsidRPr="00A00318" w:rsidRDefault="00681C8B" w:rsidP="00681C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4FADF52E" w14:textId="62D535C7" w:rsidR="00681C8B" w:rsidRPr="00A00318" w:rsidRDefault="00681C8B" w:rsidP="00681C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5FA3D7AD" w14:textId="287CF47A" w:rsidR="00681C8B" w:rsidRPr="00A00318" w:rsidRDefault="00681C8B" w:rsidP="00681C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E548EA" w:rsidRPr="00A00318" w14:paraId="33CEC62F" w14:textId="77777777" w:rsidTr="00014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5F3895D0" w14:textId="0DADF6F3" w:rsidR="00681C8B" w:rsidRPr="00A00318" w:rsidRDefault="00681C8B" w:rsidP="00681C8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holle et al. 2008</w:t>
            </w:r>
            <w:r w:rsidR="000146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0146E2" w:rsidRPr="000146E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42]</w:t>
            </w:r>
          </w:p>
        </w:tc>
        <w:tc>
          <w:tcPr>
            <w:tcW w:w="3446" w:type="dxa"/>
            <w:vAlign w:val="center"/>
          </w:tcPr>
          <w:p w14:paraId="18D837DD" w14:textId="633E780A" w:rsidR="00681C8B" w:rsidRPr="00A00318" w:rsidRDefault="00681C8B" w:rsidP="00681C8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verall percentage, Equal weights</w:t>
            </w:r>
          </w:p>
        </w:tc>
        <w:tc>
          <w:tcPr>
            <w:tcW w:w="1536" w:type="dxa"/>
            <w:vAlign w:val="center"/>
          </w:tcPr>
          <w:p w14:paraId="39E3D0F5" w14:textId="66DA38C0" w:rsidR="00681C8B" w:rsidRPr="00A00318" w:rsidRDefault="00681C8B" w:rsidP="00681C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5</w:t>
            </w:r>
          </w:p>
        </w:tc>
        <w:tc>
          <w:tcPr>
            <w:tcW w:w="1536" w:type="dxa"/>
            <w:vAlign w:val="center"/>
          </w:tcPr>
          <w:p w14:paraId="73D41F44" w14:textId="28B5C101" w:rsidR="00681C8B" w:rsidRPr="00A00318" w:rsidRDefault="00681C8B" w:rsidP="00681C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537" w:type="dxa"/>
            <w:vAlign w:val="center"/>
          </w:tcPr>
          <w:p w14:paraId="2BC072DC" w14:textId="5FB9FC3B" w:rsidR="00681C8B" w:rsidRPr="00A00318" w:rsidRDefault="00681C8B" w:rsidP="00681C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536" w:type="dxa"/>
            <w:vAlign w:val="center"/>
          </w:tcPr>
          <w:p w14:paraId="11031ED7" w14:textId="7D0E5E76" w:rsidR="00681C8B" w:rsidRPr="00A00318" w:rsidRDefault="00681C8B" w:rsidP="00681C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537" w:type="dxa"/>
            <w:vAlign w:val="center"/>
          </w:tcPr>
          <w:p w14:paraId="3FC2EB6F" w14:textId="2B4ADED0" w:rsidR="00681C8B" w:rsidRPr="00A00318" w:rsidRDefault="00681C8B" w:rsidP="00681C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</w:tr>
      <w:tr w:rsidR="00681C8B" w:rsidRPr="00A00318" w14:paraId="1452A825" w14:textId="77777777" w:rsidTr="00014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204471DF" w14:textId="19179B6C" w:rsidR="00681C8B" w:rsidRPr="00A00318" w:rsidRDefault="00681C8B" w:rsidP="00681C8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hta et al. 2008</w:t>
            </w:r>
            <w:r w:rsidR="000146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0146E2" w:rsidRPr="000146E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12]</w:t>
            </w:r>
          </w:p>
        </w:tc>
        <w:tc>
          <w:tcPr>
            <w:tcW w:w="3446" w:type="dxa"/>
            <w:vAlign w:val="center"/>
          </w:tcPr>
          <w:p w14:paraId="7CD12B1C" w14:textId="29C30462" w:rsidR="00681C8B" w:rsidRPr="00A00318" w:rsidRDefault="00681C8B" w:rsidP="00681C8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verall percentage, Equal weights</w:t>
            </w:r>
          </w:p>
        </w:tc>
        <w:tc>
          <w:tcPr>
            <w:tcW w:w="1536" w:type="dxa"/>
            <w:vAlign w:val="center"/>
          </w:tcPr>
          <w:p w14:paraId="7F6FCCBA" w14:textId="05BA7872" w:rsidR="00681C8B" w:rsidRPr="00A00318" w:rsidRDefault="00681C8B" w:rsidP="00681C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4</w:t>
            </w:r>
          </w:p>
        </w:tc>
        <w:tc>
          <w:tcPr>
            <w:tcW w:w="1536" w:type="dxa"/>
            <w:vAlign w:val="center"/>
          </w:tcPr>
          <w:p w14:paraId="7F0DE9A3" w14:textId="49D471BE" w:rsidR="00681C8B" w:rsidRPr="00A00318" w:rsidRDefault="00681C8B" w:rsidP="00681C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53C90BF9" w14:textId="761C525F" w:rsidR="00681C8B" w:rsidRPr="00A00318" w:rsidRDefault="00681C8B" w:rsidP="00681C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62DD2FBD" w14:textId="37910A3D" w:rsidR="00681C8B" w:rsidRPr="00A00318" w:rsidRDefault="00681C8B" w:rsidP="00681C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5A7D4F28" w14:textId="52428639" w:rsidR="00681C8B" w:rsidRPr="00A00318" w:rsidRDefault="00681C8B" w:rsidP="00681C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681C8B" w:rsidRPr="00A00318" w14:paraId="12831DAC" w14:textId="77777777" w:rsidTr="00014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406866F9" w14:textId="05A49A3E" w:rsidR="00681C8B" w:rsidRPr="00A00318" w:rsidRDefault="00681C8B" w:rsidP="00681C8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quist</w:t>
            </w:r>
            <w:proofErr w:type="spellEnd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2008</w:t>
            </w:r>
            <w:r w:rsidR="000146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0146E2" w:rsidRPr="000146E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82]</w:t>
            </w:r>
          </w:p>
        </w:tc>
        <w:tc>
          <w:tcPr>
            <w:tcW w:w="3446" w:type="dxa"/>
            <w:vAlign w:val="center"/>
          </w:tcPr>
          <w:p w14:paraId="004331DC" w14:textId="43BF6974" w:rsidR="00681C8B" w:rsidRPr="00A00318" w:rsidRDefault="00681C8B" w:rsidP="00681C8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verall percentage, Equal weights</w:t>
            </w:r>
          </w:p>
        </w:tc>
        <w:tc>
          <w:tcPr>
            <w:tcW w:w="1536" w:type="dxa"/>
            <w:vAlign w:val="center"/>
          </w:tcPr>
          <w:p w14:paraId="2CDC6F68" w14:textId="01CA540A" w:rsidR="00681C8B" w:rsidRPr="00A00318" w:rsidRDefault="00681C8B" w:rsidP="00681C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3</w:t>
            </w:r>
          </w:p>
        </w:tc>
        <w:tc>
          <w:tcPr>
            <w:tcW w:w="1536" w:type="dxa"/>
            <w:vAlign w:val="center"/>
          </w:tcPr>
          <w:p w14:paraId="1FAAC240" w14:textId="4BEC2147" w:rsidR="00681C8B" w:rsidRPr="00A00318" w:rsidRDefault="00681C8B" w:rsidP="00681C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74EACE77" w14:textId="3CC56F78" w:rsidR="00681C8B" w:rsidRPr="00A00318" w:rsidRDefault="00681C8B" w:rsidP="00681C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6EFF946D" w14:textId="7D521DCA" w:rsidR="00681C8B" w:rsidRPr="00A00318" w:rsidRDefault="00681C8B" w:rsidP="00681C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5DEE1AB3" w14:textId="524DCE5C" w:rsidR="00681C8B" w:rsidRPr="00A00318" w:rsidRDefault="00681C8B" w:rsidP="00681C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681C8B" w:rsidRPr="00A00318" w14:paraId="215F9950" w14:textId="77777777" w:rsidTr="00014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327433A7" w14:textId="6859FC42" w:rsidR="00681C8B" w:rsidRPr="00A00318" w:rsidRDefault="00681C8B" w:rsidP="00681C8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hwamm</w:t>
            </w:r>
            <w:proofErr w:type="spellEnd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2009</w:t>
            </w:r>
            <w:r w:rsidR="000146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0146E2" w:rsidRPr="000146E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41]</w:t>
            </w:r>
          </w:p>
        </w:tc>
        <w:tc>
          <w:tcPr>
            <w:tcW w:w="3446" w:type="dxa"/>
            <w:vAlign w:val="center"/>
          </w:tcPr>
          <w:p w14:paraId="2EEE52D4" w14:textId="0F675DFC" w:rsidR="00681C8B" w:rsidRPr="00A00318" w:rsidRDefault="00681C8B" w:rsidP="00681C8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verall percentage, Equal weights</w:t>
            </w:r>
          </w:p>
        </w:tc>
        <w:tc>
          <w:tcPr>
            <w:tcW w:w="1536" w:type="dxa"/>
            <w:vAlign w:val="center"/>
          </w:tcPr>
          <w:p w14:paraId="07EC5B99" w14:textId="46530DDE" w:rsidR="00681C8B" w:rsidRPr="00A00318" w:rsidRDefault="00681C8B" w:rsidP="00681C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perational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1</w:t>
            </w:r>
          </w:p>
        </w:tc>
        <w:tc>
          <w:tcPr>
            <w:tcW w:w="1536" w:type="dxa"/>
            <w:vAlign w:val="center"/>
          </w:tcPr>
          <w:p w14:paraId="1182A220" w14:textId="45E0AC36" w:rsidR="00681C8B" w:rsidRPr="00A00318" w:rsidRDefault="00681C8B" w:rsidP="00681C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5B92592D" w14:textId="573B79BE" w:rsidR="00681C8B" w:rsidRPr="00A00318" w:rsidRDefault="00681C8B" w:rsidP="00681C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1873EBFE" w14:textId="1FBA5DF8" w:rsidR="00681C8B" w:rsidRPr="00A00318" w:rsidRDefault="00681C8B" w:rsidP="00681C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32311E2E" w14:textId="4BB3B4CE" w:rsidR="00681C8B" w:rsidRPr="00A00318" w:rsidRDefault="00681C8B" w:rsidP="00681C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B519FA" w:rsidRPr="00A00318" w14:paraId="38468131" w14:textId="77777777" w:rsidTr="00014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18AD618E" w14:textId="691E50B5" w:rsidR="00B519FA" w:rsidRPr="00A00318" w:rsidRDefault="00B519FA" w:rsidP="00B519FA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ópez et al. 2009</w:t>
            </w:r>
            <w:r w:rsidR="000146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0146E2" w:rsidRPr="000146E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14]</w:t>
            </w:r>
          </w:p>
        </w:tc>
        <w:tc>
          <w:tcPr>
            <w:tcW w:w="3446" w:type="dxa"/>
            <w:vAlign w:val="center"/>
          </w:tcPr>
          <w:p w14:paraId="4E8437C3" w14:textId="773320F0" w:rsidR="00B519FA" w:rsidRPr="00A00318" w:rsidRDefault="00B519FA" w:rsidP="00B519F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verall percentage, Equal weights</w:t>
            </w:r>
          </w:p>
        </w:tc>
        <w:tc>
          <w:tcPr>
            <w:tcW w:w="1536" w:type="dxa"/>
            <w:vAlign w:val="center"/>
          </w:tcPr>
          <w:p w14:paraId="415C1000" w14:textId="6087370D" w:rsidR="00B519FA" w:rsidRPr="00A00318" w:rsidRDefault="00B519FA" w:rsidP="00B51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4</w:t>
            </w:r>
          </w:p>
        </w:tc>
        <w:tc>
          <w:tcPr>
            <w:tcW w:w="1536" w:type="dxa"/>
            <w:vAlign w:val="center"/>
          </w:tcPr>
          <w:p w14:paraId="03DEB9E1" w14:textId="73570B79" w:rsidR="00B519FA" w:rsidRPr="00A00318" w:rsidRDefault="00B519FA" w:rsidP="00B51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128D931B" w14:textId="6D60176B" w:rsidR="00B519FA" w:rsidRPr="00A00318" w:rsidRDefault="00B519FA" w:rsidP="00B51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5C512648" w14:textId="1A6F4475" w:rsidR="00B519FA" w:rsidRPr="00A00318" w:rsidRDefault="00B519FA" w:rsidP="00B51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30369031" w14:textId="39A1F53A" w:rsidR="00B519FA" w:rsidRPr="00A00318" w:rsidRDefault="00B519FA" w:rsidP="00B51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B519FA" w:rsidRPr="00A00318" w14:paraId="29AE69FB" w14:textId="77777777" w:rsidTr="00014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2EE799FB" w14:textId="3C179F03" w:rsidR="00B519FA" w:rsidRPr="00A00318" w:rsidRDefault="00B519FA" w:rsidP="00B519FA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Xian et al. 2010</w:t>
            </w:r>
            <w:r w:rsidR="000146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0146E2" w:rsidRPr="000146E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44]</w:t>
            </w:r>
          </w:p>
        </w:tc>
        <w:tc>
          <w:tcPr>
            <w:tcW w:w="3446" w:type="dxa"/>
            <w:vAlign w:val="center"/>
          </w:tcPr>
          <w:p w14:paraId="060B0E6D" w14:textId="52E2806A" w:rsidR="00B519FA" w:rsidRPr="00A00318" w:rsidRDefault="00B519FA" w:rsidP="00B519F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verall percentage, Equal weights</w:t>
            </w:r>
          </w:p>
        </w:tc>
        <w:tc>
          <w:tcPr>
            <w:tcW w:w="1536" w:type="dxa"/>
            <w:vAlign w:val="center"/>
          </w:tcPr>
          <w:p w14:paraId="71350FB6" w14:textId="65B3D2EF" w:rsidR="00B519FA" w:rsidRPr="00A00318" w:rsidRDefault="00B519FA" w:rsidP="00B51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perational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2</w:t>
            </w:r>
          </w:p>
        </w:tc>
        <w:tc>
          <w:tcPr>
            <w:tcW w:w="1536" w:type="dxa"/>
            <w:vAlign w:val="center"/>
          </w:tcPr>
          <w:p w14:paraId="1BA8A817" w14:textId="036763EA" w:rsidR="00B519FA" w:rsidRPr="00A00318" w:rsidRDefault="00B519FA" w:rsidP="00B51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30452E48" w14:textId="3070C334" w:rsidR="00B519FA" w:rsidRPr="00A00318" w:rsidRDefault="00B519FA" w:rsidP="00B51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690D5546" w14:textId="70FD6865" w:rsidR="00B519FA" w:rsidRPr="00A00318" w:rsidRDefault="00B519FA" w:rsidP="00B51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3F8D4575" w14:textId="449AE7F9" w:rsidR="00B519FA" w:rsidRPr="00A00318" w:rsidRDefault="00B519FA" w:rsidP="00B51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B519FA" w:rsidRPr="00A00318" w14:paraId="5069A89A" w14:textId="77777777" w:rsidTr="00014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5B403E87" w14:textId="5D151609" w:rsidR="00B519FA" w:rsidRPr="00A00318" w:rsidRDefault="00B519FA" w:rsidP="00B519FA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hafi</w:t>
            </w:r>
            <w:proofErr w:type="spellEnd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2010</w:t>
            </w:r>
            <w:r w:rsidR="000146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0146E2" w:rsidRPr="000146E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85]</w:t>
            </w:r>
          </w:p>
        </w:tc>
        <w:tc>
          <w:tcPr>
            <w:tcW w:w="3446" w:type="dxa"/>
            <w:vAlign w:val="center"/>
          </w:tcPr>
          <w:p w14:paraId="4AABA06D" w14:textId="29EB54F9" w:rsidR="00B519FA" w:rsidRPr="00A00318" w:rsidRDefault="00B519FA" w:rsidP="00B519F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verall percentage, Equal weights</w:t>
            </w:r>
          </w:p>
        </w:tc>
        <w:tc>
          <w:tcPr>
            <w:tcW w:w="1536" w:type="dxa"/>
            <w:vAlign w:val="center"/>
          </w:tcPr>
          <w:p w14:paraId="353663AB" w14:textId="40C2FD9E" w:rsidR="00B519FA" w:rsidRPr="00A00318" w:rsidRDefault="00B519FA" w:rsidP="00B51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3</w:t>
            </w:r>
          </w:p>
        </w:tc>
        <w:tc>
          <w:tcPr>
            <w:tcW w:w="1536" w:type="dxa"/>
            <w:vAlign w:val="center"/>
          </w:tcPr>
          <w:p w14:paraId="029A6A72" w14:textId="3EF226D4" w:rsidR="00B519FA" w:rsidRPr="00A00318" w:rsidRDefault="00B519FA" w:rsidP="00B51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78F24A4A" w14:textId="6AC867D5" w:rsidR="00B519FA" w:rsidRPr="00A00318" w:rsidRDefault="00B519FA" w:rsidP="00B51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0218DF8B" w14:textId="254447E6" w:rsidR="00B519FA" w:rsidRPr="00A00318" w:rsidRDefault="00B519FA" w:rsidP="00B51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0F4475D8" w14:textId="4786FD39" w:rsidR="00B519FA" w:rsidRPr="00A00318" w:rsidRDefault="00B519FA" w:rsidP="00B51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B519FA" w:rsidRPr="00A00318" w14:paraId="2B5F9E2C" w14:textId="77777777" w:rsidTr="00014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735AE10A" w14:textId="0CFB3250" w:rsidR="00B519FA" w:rsidRPr="00A00318" w:rsidRDefault="00B519FA" w:rsidP="00B519FA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lustein</w:t>
            </w:r>
            <w:proofErr w:type="spellEnd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2010</w:t>
            </w:r>
            <w:r w:rsidR="000146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0146E2" w:rsidRPr="000146E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15]</w:t>
            </w:r>
          </w:p>
        </w:tc>
        <w:tc>
          <w:tcPr>
            <w:tcW w:w="3446" w:type="dxa"/>
            <w:vAlign w:val="center"/>
          </w:tcPr>
          <w:p w14:paraId="00782ADB" w14:textId="4E271635" w:rsidR="00B519FA" w:rsidRPr="00A00318" w:rsidRDefault="00B519FA" w:rsidP="00B519F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verall percentage, Equal weights</w:t>
            </w:r>
          </w:p>
        </w:tc>
        <w:tc>
          <w:tcPr>
            <w:tcW w:w="1536" w:type="dxa"/>
            <w:vAlign w:val="center"/>
          </w:tcPr>
          <w:p w14:paraId="1D10CE88" w14:textId="6C8FC6EF" w:rsidR="00B519FA" w:rsidRPr="00A00318" w:rsidRDefault="00B519FA" w:rsidP="00B51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4</w:t>
            </w:r>
          </w:p>
        </w:tc>
        <w:tc>
          <w:tcPr>
            <w:tcW w:w="1536" w:type="dxa"/>
            <w:vAlign w:val="center"/>
          </w:tcPr>
          <w:p w14:paraId="28CFE903" w14:textId="2797DE73" w:rsidR="00B519FA" w:rsidRPr="00A00318" w:rsidRDefault="00B519FA" w:rsidP="00B51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4B2AE082" w14:textId="083DB15B" w:rsidR="00B519FA" w:rsidRPr="00A00318" w:rsidRDefault="00B519FA" w:rsidP="00B51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46F3B733" w14:textId="41C99FCA" w:rsidR="00B519FA" w:rsidRPr="00A00318" w:rsidRDefault="00B519FA" w:rsidP="00B51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0EC80B21" w14:textId="6F03D6E8" w:rsidR="00B519FA" w:rsidRPr="00A00318" w:rsidRDefault="00B519FA" w:rsidP="00B51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B519FA" w:rsidRPr="00A00318" w14:paraId="4EC5946F" w14:textId="77777777" w:rsidTr="00014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0325924A" w14:textId="1BC5CEC7" w:rsidR="00B519FA" w:rsidRPr="00A00318" w:rsidRDefault="00B519FA" w:rsidP="00B519FA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aker et al. 2011</w:t>
            </w:r>
            <w:r w:rsidR="000146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0146E2" w:rsidRPr="000146E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30]</w:t>
            </w:r>
          </w:p>
        </w:tc>
        <w:tc>
          <w:tcPr>
            <w:tcW w:w="3446" w:type="dxa"/>
            <w:vAlign w:val="center"/>
          </w:tcPr>
          <w:p w14:paraId="5369C9D6" w14:textId="27DFC9BD" w:rsidR="00B519FA" w:rsidRPr="00A00318" w:rsidRDefault="00B519FA" w:rsidP="00B519F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verall percentage, Equal weights</w:t>
            </w:r>
          </w:p>
        </w:tc>
        <w:tc>
          <w:tcPr>
            <w:tcW w:w="1536" w:type="dxa"/>
            <w:vAlign w:val="center"/>
          </w:tcPr>
          <w:p w14:paraId="1C70EF43" w14:textId="0827EB48" w:rsidR="00B519FA" w:rsidRPr="00A00318" w:rsidRDefault="00B519FA" w:rsidP="00B51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perational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1</w:t>
            </w:r>
          </w:p>
        </w:tc>
        <w:tc>
          <w:tcPr>
            <w:tcW w:w="1536" w:type="dxa"/>
            <w:vAlign w:val="center"/>
          </w:tcPr>
          <w:p w14:paraId="33979516" w14:textId="10276AA9" w:rsidR="00B519FA" w:rsidRPr="00A00318" w:rsidRDefault="00B519FA" w:rsidP="00B51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593F4C3A" w14:textId="53339B4D" w:rsidR="00B519FA" w:rsidRPr="00A00318" w:rsidRDefault="00B519FA" w:rsidP="00B51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6C5C21BD" w14:textId="7DD9C4DE" w:rsidR="00B519FA" w:rsidRPr="00A00318" w:rsidRDefault="00B519FA" w:rsidP="00B51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2587333E" w14:textId="26626812" w:rsidR="00B519FA" w:rsidRPr="00A00318" w:rsidRDefault="00B519FA" w:rsidP="00B51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B519FA" w:rsidRPr="00A00318" w14:paraId="12F42C30" w14:textId="77777777" w:rsidTr="00014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08CA611C" w14:textId="0E9A661D" w:rsidR="00B519FA" w:rsidRPr="00A00318" w:rsidRDefault="00B519FA" w:rsidP="00B519FA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Wang et al. 2011</w:t>
            </w:r>
            <w:r w:rsidR="000146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0146E2" w:rsidRPr="000146E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58]</w:t>
            </w:r>
          </w:p>
        </w:tc>
        <w:tc>
          <w:tcPr>
            <w:tcW w:w="3446" w:type="dxa"/>
            <w:vAlign w:val="center"/>
          </w:tcPr>
          <w:p w14:paraId="56FC13F6" w14:textId="6D02CBE1" w:rsidR="00B519FA" w:rsidRPr="00A00318" w:rsidRDefault="00B519FA" w:rsidP="00B519F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verall percentage, Equal weights</w:t>
            </w:r>
          </w:p>
        </w:tc>
        <w:tc>
          <w:tcPr>
            <w:tcW w:w="1536" w:type="dxa"/>
            <w:vAlign w:val="center"/>
          </w:tcPr>
          <w:p w14:paraId="1F96A554" w14:textId="6D9E5DD3" w:rsidR="00B519FA" w:rsidRPr="00A00318" w:rsidRDefault="00B519FA" w:rsidP="00B51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6</w:t>
            </w:r>
          </w:p>
        </w:tc>
        <w:tc>
          <w:tcPr>
            <w:tcW w:w="1536" w:type="dxa"/>
            <w:vAlign w:val="center"/>
          </w:tcPr>
          <w:p w14:paraId="71513CA3" w14:textId="0458A4D7" w:rsidR="00B519FA" w:rsidRPr="00A00318" w:rsidRDefault="00B519FA" w:rsidP="00B51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54903119" w14:textId="57B874DE" w:rsidR="00B519FA" w:rsidRPr="00A00318" w:rsidRDefault="00B519FA" w:rsidP="00B51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3AB87DE6" w14:textId="5A683B4B" w:rsidR="00B519FA" w:rsidRPr="00A00318" w:rsidRDefault="00B519FA" w:rsidP="00B51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52C2B705" w14:textId="6BB7937F" w:rsidR="00B519FA" w:rsidRPr="00A00318" w:rsidRDefault="00B519FA" w:rsidP="00B51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0933A4" w:rsidRPr="00A00318" w14:paraId="23B810BA" w14:textId="77777777" w:rsidTr="00014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5718548A" w14:textId="05B72077" w:rsidR="000933A4" w:rsidRPr="00A00318" w:rsidRDefault="000933A4" w:rsidP="000933A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aleh et al. 2012</w:t>
            </w:r>
            <w:r w:rsidR="000146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0146E2" w:rsidRPr="000146E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90]</w:t>
            </w:r>
          </w:p>
        </w:tc>
        <w:tc>
          <w:tcPr>
            <w:tcW w:w="3446" w:type="dxa"/>
            <w:vAlign w:val="center"/>
          </w:tcPr>
          <w:p w14:paraId="5B700A9F" w14:textId="0B033070" w:rsidR="000933A4" w:rsidRPr="00A00318" w:rsidRDefault="000933A4" w:rsidP="000933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verall percentage, Equal weights</w:t>
            </w:r>
          </w:p>
        </w:tc>
        <w:tc>
          <w:tcPr>
            <w:tcW w:w="1536" w:type="dxa"/>
            <w:vAlign w:val="center"/>
          </w:tcPr>
          <w:p w14:paraId="74546374" w14:textId="2599754B" w:rsidR="000933A4" w:rsidRPr="00A00318" w:rsidRDefault="000933A4" w:rsidP="0009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3</w:t>
            </w:r>
          </w:p>
        </w:tc>
        <w:tc>
          <w:tcPr>
            <w:tcW w:w="1536" w:type="dxa"/>
            <w:vAlign w:val="center"/>
          </w:tcPr>
          <w:p w14:paraId="64785658" w14:textId="279D1C5A" w:rsidR="000933A4" w:rsidRPr="00A00318" w:rsidRDefault="000933A4" w:rsidP="0009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77955BE3" w14:textId="515565B0" w:rsidR="000933A4" w:rsidRPr="00A00318" w:rsidRDefault="000933A4" w:rsidP="0009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37F2FF36" w14:textId="542AE53B" w:rsidR="000933A4" w:rsidRPr="00A00318" w:rsidRDefault="000933A4" w:rsidP="0009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00359C41" w14:textId="0CA8EF8A" w:rsidR="000933A4" w:rsidRPr="00A00318" w:rsidRDefault="000933A4" w:rsidP="0009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0933A4" w:rsidRPr="00A00318" w14:paraId="20BE12C5" w14:textId="77777777" w:rsidTr="00014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3F0F78E7" w14:textId="5D652A6E" w:rsidR="000933A4" w:rsidRPr="00A00318" w:rsidRDefault="000933A4" w:rsidP="000933A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ss et al. 2012</w:t>
            </w:r>
            <w:r w:rsidR="000146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0146E2" w:rsidRPr="000146E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03]</w:t>
            </w:r>
          </w:p>
        </w:tc>
        <w:tc>
          <w:tcPr>
            <w:tcW w:w="3446" w:type="dxa"/>
            <w:vAlign w:val="center"/>
          </w:tcPr>
          <w:p w14:paraId="4F9E17B3" w14:textId="5B154C4F" w:rsidR="000933A4" w:rsidRPr="00A00318" w:rsidRDefault="000933A4" w:rsidP="000933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verall percentage, Expert weights</w:t>
            </w:r>
          </w:p>
        </w:tc>
        <w:tc>
          <w:tcPr>
            <w:tcW w:w="1536" w:type="dxa"/>
            <w:vAlign w:val="center"/>
          </w:tcPr>
          <w:p w14:paraId="7F000970" w14:textId="37250ECB" w:rsidR="000933A4" w:rsidRPr="00A00318" w:rsidRDefault="000933A4" w:rsidP="0009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4</w:t>
            </w:r>
          </w:p>
        </w:tc>
        <w:tc>
          <w:tcPr>
            <w:tcW w:w="1536" w:type="dxa"/>
            <w:vAlign w:val="center"/>
          </w:tcPr>
          <w:p w14:paraId="3F76FE9B" w14:textId="0FDA071E" w:rsidR="000933A4" w:rsidRPr="00A00318" w:rsidRDefault="000933A4" w:rsidP="0009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53124FF5" w14:textId="3A4FB5BB" w:rsidR="000933A4" w:rsidRPr="00A00318" w:rsidRDefault="000933A4" w:rsidP="0009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00924712" w14:textId="1EFBAABE" w:rsidR="000933A4" w:rsidRPr="00A00318" w:rsidRDefault="000933A4" w:rsidP="0009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06BD2195" w14:textId="37D1EC67" w:rsidR="000933A4" w:rsidRPr="00A00318" w:rsidRDefault="000933A4" w:rsidP="0009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A02A14" w:rsidRPr="00A00318" w14:paraId="7461AD5F" w14:textId="77777777" w:rsidTr="00014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5B22F7FC" w14:textId="6843F062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ppari</w:t>
            </w:r>
            <w:proofErr w:type="spellEnd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20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Pr="000146E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 xml:space="preserve"> [49]</w:t>
            </w:r>
          </w:p>
        </w:tc>
        <w:tc>
          <w:tcPr>
            <w:tcW w:w="3446" w:type="dxa"/>
            <w:vAlign w:val="center"/>
          </w:tcPr>
          <w:p w14:paraId="679061D3" w14:textId="17E50DC3" w:rsidR="00A02A14" w:rsidRPr="00A00318" w:rsidRDefault="00A02A14" w:rsidP="00A02A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verall percentage, Equal weights</w:t>
            </w:r>
          </w:p>
        </w:tc>
        <w:tc>
          <w:tcPr>
            <w:tcW w:w="1536" w:type="dxa"/>
            <w:vAlign w:val="center"/>
          </w:tcPr>
          <w:p w14:paraId="2905CF58" w14:textId="22D69BA0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perational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1</w:t>
            </w:r>
          </w:p>
        </w:tc>
        <w:tc>
          <w:tcPr>
            <w:tcW w:w="1536" w:type="dxa"/>
            <w:vAlign w:val="center"/>
          </w:tcPr>
          <w:p w14:paraId="5EF027D4" w14:textId="41E31093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3E34C715" w14:textId="3EFFA554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09C64D05" w14:textId="70765DC1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17856ADF" w14:textId="07F7B7F1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A02A14" w:rsidRPr="00A00318" w14:paraId="1DB8024D" w14:textId="77777777" w:rsidTr="00014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6CAFC90C" w14:textId="0D199674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acock et al. 2013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0146E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53]</w:t>
            </w:r>
          </w:p>
        </w:tc>
        <w:tc>
          <w:tcPr>
            <w:tcW w:w="3446" w:type="dxa"/>
            <w:vAlign w:val="center"/>
          </w:tcPr>
          <w:p w14:paraId="2EC0B3F7" w14:textId="127A710F" w:rsidR="00A02A14" w:rsidRPr="00A00318" w:rsidRDefault="00A02A14" w:rsidP="00A02A1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verall percentage, Equal weights</w:t>
            </w:r>
          </w:p>
        </w:tc>
        <w:tc>
          <w:tcPr>
            <w:tcW w:w="1536" w:type="dxa"/>
            <w:vAlign w:val="center"/>
          </w:tcPr>
          <w:p w14:paraId="31C4E612" w14:textId="3AB7C53A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perational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1</w:t>
            </w:r>
          </w:p>
        </w:tc>
        <w:tc>
          <w:tcPr>
            <w:tcW w:w="1536" w:type="dxa"/>
            <w:vAlign w:val="center"/>
          </w:tcPr>
          <w:p w14:paraId="69BB041F" w14:textId="5D5F212D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537" w:type="dxa"/>
            <w:vAlign w:val="center"/>
          </w:tcPr>
          <w:p w14:paraId="469A1352" w14:textId="25889424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1FE40682" w14:textId="03A7E5ED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537" w:type="dxa"/>
            <w:vAlign w:val="center"/>
          </w:tcPr>
          <w:p w14:paraId="09DA7B47" w14:textId="5B2C551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A02A14" w:rsidRPr="00A00318" w14:paraId="3BDEE551" w14:textId="77777777" w:rsidTr="00014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5018C46D" w14:textId="29ADA779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cHugh et al. 2013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0146E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51]</w:t>
            </w:r>
          </w:p>
        </w:tc>
        <w:tc>
          <w:tcPr>
            <w:tcW w:w="3446" w:type="dxa"/>
            <w:vAlign w:val="center"/>
          </w:tcPr>
          <w:p w14:paraId="6134575F" w14:textId="1A10A3B9" w:rsidR="00A02A14" w:rsidRPr="00A00318" w:rsidRDefault="00A02A14" w:rsidP="00A02A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verall percentage, Equal weights</w:t>
            </w:r>
          </w:p>
        </w:tc>
        <w:tc>
          <w:tcPr>
            <w:tcW w:w="1536" w:type="dxa"/>
            <w:vAlign w:val="center"/>
          </w:tcPr>
          <w:p w14:paraId="3008C62F" w14:textId="69A37A5D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perational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1</w:t>
            </w:r>
          </w:p>
        </w:tc>
        <w:tc>
          <w:tcPr>
            <w:tcW w:w="1536" w:type="dxa"/>
            <w:vAlign w:val="center"/>
          </w:tcPr>
          <w:p w14:paraId="5BA7B76A" w14:textId="562E17C5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4C343C24" w14:textId="4152C56C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0AF41ABB" w14:textId="1F6C8672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51B22FC1" w14:textId="216E7E76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A02A14" w:rsidRPr="00A00318" w14:paraId="681F89EA" w14:textId="77777777" w:rsidTr="00014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605858BC" w14:textId="05FEA3CE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aronson et al. 2013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0146E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87]</w:t>
            </w:r>
          </w:p>
        </w:tc>
        <w:tc>
          <w:tcPr>
            <w:tcW w:w="3446" w:type="dxa"/>
            <w:vAlign w:val="center"/>
          </w:tcPr>
          <w:p w14:paraId="38511D4F" w14:textId="4D3A00D9" w:rsidR="00A02A14" w:rsidRPr="00A00318" w:rsidRDefault="00A02A14" w:rsidP="00A02A1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verall percentage, Equal weights</w:t>
            </w:r>
          </w:p>
        </w:tc>
        <w:tc>
          <w:tcPr>
            <w:tcW w:w="1536" w:type="dxa"/>
            <w:vAlign w:val="center"/>
          </w:tcPr>
          <w:p w14:paraId="1ADE2097" w14:textId="5F524316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3</w:t>
            </w:r>
          </w:p>
        </w:tc>
        <w:tc>
          <w:tcPr>
            <w:tcW w:w="1536" w:type="dxa"/>
            <w:vAlign w:val="center"/>
          </w:tcPr>
          <w:p w14:paraId="5694FFDE" w14:textId="294E131C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2D28DEA3" w14:textId="333FDBA2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536" w:type="dxa"/>
            <w:vAlign w:val="center"/>
          </w:tcPr>
          <w:p w14:paraId="13F1D7C7" w14:textId="33D9B41D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537" w:type="dxa"/>
            <w:vAlign w:val="center"/>
          </w:tcPr>
          <w:p w14:paraId="3FEFA87D" w14:textId="41DF8358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</w:tr>
      <w:tr w:rsidR="00A02A14" w:rsidRPr="00A00318" w14:paraId="4842DB74" w14:textId="77777777" w:rsidTr="00014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5BE04D6F" w14:textId="6FA6DECE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imms et al. 20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3 </w:t>
            </w:r>
            <w:r w:rsidRPr="00A02A14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52]</w:t>
            </w:r>
          </w:p>
        </w:tc>
        <w:tc>
          <w:tcPr>
            <w:tcW w:w="3446" w:type="dxa"/>
            <w:vAlign w:val="center"/>
          </w:tcPr>
          <w:p w14:paraId="4707953C" w14:textId="2E32A668" w:rsidR="00A02A14" w:rsidRPr="00A00318" w:rsidRDefault="00A02A14" w:rsidP="00A02A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verall percentage, Equal weights</w:t>
            </w:r>
          </w:p>
        </w:tc>
        <w:tc>
          <w:tcPr>
            <w:tcW w:w="1536" w:type="dxa"/>
            <w:vAlign w:val="center"/>
          </w:tcPr>
          <w:p w14:paraId="08F4E695" w14:textId="69EBB152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5</w:t>
            </w:r>
          </w:p>
        </w:tc>
        <w:tc>
          <w:tcPr>
            <w:tcW w:w="1536" w:type="dxa"/>
            <w:vAlign w:val="center"/>
          </w:tcPr>
          <w:p w14:paraId="363E960E" w14:textId="2E73CEE5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537" w:type="dxa"/>
            <w:vAlign w:val="center"/>
          </w:tcPr>
          <w:p w14:paraId="1A0F6C35" w14:textId="2BD4FF29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536" w:type="dxa"/>
            <w:vAlign w:val="center"/>
          </w:tcPr>
          <w:p w14:paraId="5CB6EDEA" w14:textId="254D84D0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537" w:type="dxa"/>
            <w:vAlign w:val="center"/>
          </w:tcPr>
          <w:p w14:paraId="70D220D7" w14:textId="29ECECE4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</w:tr>
      <w:tr w:rsidR="00A02A14" w:rsidRPr="00A00318" w14:paraId="61A4214B" w14:textId="77777777" w:rsidTr="00014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743B11D5" w14:textId="138E3E2C" w:rsidR="00A02A14" w:rsidRPr="000146E2" w:rsidRDefault="00A02A14" w:rsidP="00A02A14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itchell et al.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14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54]</w:t>
            </w:r>
          </w:p>
        </w:tc>
        <w:tc>
          <w:tcPr>
            <w:tcW w:w="3446" w:type="dxa"/>
            <w:vAlign w:val="center"/>
          </w:tcPr>
          <w:p w14:paraId="19280A46" w14:textId="788E7E01" w:rsidR="00A02A14" w:rsidRPr="00A00318" w:rsidRDefault="00A02A14" w:rsidP="00A02A1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verall percentage, Equal weights</w:t>
            </w:r>
          </w:p>
        </w:tc>
        <w:tc>
          <w:tcPr>
            <w:tcW w:w="1536" w:type="dxa"/>
            <w:vAlign w:val="center"/>
          </w:tcPr>
          <w:p w14:paraId="301ED681" w14:textId="421BDDE6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perational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1</w:t>
            </w:r>
          </w:p>
        </w:tc>
        <w:tc>
          <w:tcPr>
            <w:tcW w:w="1536" w:type="dxa"/>
            <w:vAlign w:val="center"/>
          </w:tcPr>
          <w:p w14:paraId="2A17D9BF" w14:textId="3EFB8DDB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700947C8" w14:textId="537DD82F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536" w:type="dxa"/>
            <w:vAlign w:val="center"/>
          </w:tcPr>
          <w:p w14:paraId="2F13A3DE" w14:textId="1DDB63CF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1F8237D1" w14:textId="0490C2C9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A02A14" w:rsidRPr="00A00318" w14:paraId="68FC43A4" w14:textId="77777777" w:rsidTr="00014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6954A3DB" w14:textId="54426E0F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rlin et al. 2014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0146E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50]</w:t>
            </w:r>
          </w:p>
        </w:tc>
        <w:tc>
          <w:tcPr>
            <w:tcW w:w="3446" w:type="dxa"/>
            <w:vAlign w:val="center"/>
          </w:tcPr>
          <w:p w14:paraId="6F1EF760" w14:textId="2F78DD08" w:rsidR="00A02A14" w:rsidRPr="00A00318" w:rsidRDefault="00A02A14" w:rsidP="00A02A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verall percentage, Equal weights</w:t>
            </w:r>
          </w:p>
        </w:tc>
        <w:tc>
          <w:tcPr>
            <w:tcW w:w="1536" w:type="dxa"/>
            <w:vAlign w:val="center"/>
          </w:tcPr>
          <w:p w14:paraId="0DE7CBF0" w14:textId="01FC12D8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perational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1</w:t>
            </w:r>
          </w:p>
        </w:tc>
        <w:tc>
          <w:tcPr>
            <w:tcW w:w="1536" w:type="dxa"/>
            <w:vAlign w:val="center"/>
          </w:tcPr>
          <w:p w14:paraId="12051085" w14:textId="2BF11EAC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67576E7E" w14:textId="189A385D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2036D01C" w14:textId="5CD705D6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71DA9112" w14:textId="07D9C3C4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A02A14" w:rsidRPr="00A00318" w14:paraId="2C600290" w14:textId="77777777" w:rsidTr="00014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1EAD3AAE" w14:textId="748B45D3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ustian</w:t>
            </w:r>
            <w:proofErr w:type="spellEnd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2014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0146E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52]</w:t>
            </w:r>
          </w:p>
        </w:tc>
        <w:tc>
          <w:tcPr>
            <w:tcW w:w="3446" w:type="dxa"/>
            <w:vAlign w:val="center"/>
          </w:tcPr>
          <w:p w14:paraId="76B0D922" w14:textId="1748C833" w:rsidR="00A02A14" w:rsidRPr="00A00318" w:rsidRDefault="00A02A14" w:rsidP="00A02A1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verall percentage, Equal weights</w:t>
            </w:r>
          </w:p>
        </w:tc>
        <w:tc>
          <w:tcPr>
            <w:tcW w:w="1536" w:type="dxa"/>
            <w:vAlign w:val="center"/>
          </w:tcPr>
          <w:p w14:paraId="7986E8D5" w14:textId="45FEC11D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perational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1</w:t>
            </w:r>
          </w:p>
        </w:tc>
        <w:tc>
          <w:tcPr>
            <w:tcW w:w="1536" w:type="dxa"/>
            <w:vAlign w:val="center"/>
          </w:tcPr>
          <w:p w14:paraId="479F1A68" w14:textId="31DAFD36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3DC4D854" w14:textId="3930BF08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43ABF278" w14:textId="1E1D7B83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537" w:type="dxa"/>
            <w:vAlign w:val="center"/>
          </w:tcPr>
          <w:p w14:paraId="3681CB46" w14:textId="6C180FC1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A02A14" w:rsidRPr="00A00318" w14:paraId="3FACA033" w14:textId="77777777" w:rsidTr="00014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483174BC" w14:textId="2BF4522E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ontos</w:t>
            </w:r>
            <w:proofErr w:type="spellEnd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2014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0146E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93]</w:t>
            </w:r>
          </w:p>
        </w:tc>
        <w:tc>
          <w:tcPr>
            <w:tcW w:w="3446" w:type="dxa"/>
            <w:vAlign w:val="center"/>
          </w:tcPr>
          <w:p w14:paraId="2C581AED" w14:textId="77777777" w:rsidR="00A02A14" w:rsidRPr="00A00318" w:rsidRDefault="00A02A14" w:rsidP="00A02A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verall percentage, Equal weights</w:t>
            </w:r>
          </w:p>
        </w:tc>
        <w:tc>
          <w:tcPr>
            <w:tcW w:w="1536" w:type="dxa"/>
            <w:vAlign w:val="center"/>
          </w:tcPr>
          <w:p w14:paraId="4B0DCCA4" w14:textId="2D7C9CB8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3</w:t>
            </w:r>
          </w:p>
        </w:tc>
        <w:tc>
          <w:tcPr>
            <w:tcW w:w="1536" w:type="dxa"/>
            <w:vAlign w:val="center"/>
          </w:tcPr>
          <w:p w14:paraId="6B70818C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5626CD1F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29980271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47A27D45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</w:tr>
      <w:tr w:rsidR="00A02A14" w:rsidRPr="00A00318" w14:paraId="3396B659" w14:textId="77777777" w:rsidTr="00014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5C8AA017" w14:textId="1BC692A4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kawa</w:t>
            </w:r>
            <w:proofErr w:type="spellEnd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2014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0146E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23]</w:t>
            </w:r>
          </w:p>
        </w:tc>
        <w:tc>
          <w:tcPr>
            <w:tcW w:w="3446" w:type="dxa"/>
            <w:vAlign w:val="center"/>
          </w:tcPr>
          <w:p w14:paraId="4D2C6AD8" w14:textId="77777777" w:rsidR="00A02A14" w:rsidRPr="00A00318" w:rsidRDefault="00A02A14" w:rsidP="00A02A1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verall percentage, Equal weights</w:t>
            </w:r>
          </w:p>
        </w:tc>
        <w:tc>
          <w:tcPr>
            <w:tcW w:w="1536" w:type="dxa"/>
            <w:vAlign w:val="center"/>
          </w:tcPr>
          <w:p w14:paraId="3C0BCE2A" w14:textId="3C3D05B8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4</w:t>
            </w:r>
          </w:p>
        </w:tc>
        <w:tc>
          <w:tcPr>
            <w:tcW w:w="1536" w:type="dxa"/>
            <w:vAlign w:val="center"/>
          </w:tcPr>
          <w:p w14:paraId="2BF0F81A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566AC4ED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536" w:type="dxa"/>
            <w:vAlign w:val="center"/>
          </w:tcPr>
          <w:p w14:paraId="59119CE0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537" w:type="dxa"/>
            <w:vAlign w:val="center"/>
          </w:tcPr>
          <w:p w14:paraId="13BC22FB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</w:tr>
      <w:tr w:rsidR="00A02A14" w:rsidRPr="00A00318" w14:paraId="4DD286DE" w14:textId="77777777" w:rsidTr="00014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1D82E3B1" w14:textId="1DE2AAFE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Nuti</w:t>
            </w:r>
            <w:proofErr w:type="spellEnd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2015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0146E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73]</w:t>
            </w:r>
          </w:p>
        </w:tc>
        <w:tc>
          <w:tcPr>
            <w:tcW w:w="3446" w:type="dxa"/>
            <w:vAlign w:val="center"/>
          </w:tcPr>
          <w:p w14:paraId="4165C588" w14:textId="6E852644" w:rsidR="00A02A14" w:rsidRPr="00A00318" w:rsidRDefault="00A02A14" w:rsidP="00A02A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verall percentage, Equal weights</w:t>
            </w:r>
          </w:p>
        </w:tc>
        <w:tc>
          <w:tcPr>
            <w:tcW w:w="1536" w:type="dxa"/>
            <w:vAlign w:val="center"/>
          </w:tcPr>
          <w:p w14:paraId="7857D023" w14:textId="2CB291E8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perational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Group 2</w:t>
            </w:r>
          </w:p>
        </w:tc>
        <w:tc>
          <w:tcPr>
            <w:tcW w:w="1536" w:type="dxa"/>
            <w:vAlign w:val="center"/>
          </w:tcPr>
          <w:p w14:paraId="5BD8D7D5" w14:textId="4D7DC842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28DCEFCE" w14:textId="6D78624B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3EE87B1E" w14:textId="3E5FBAAD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77C7FA19" w14:textId="79895A2F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A02A14" w:rsidRPr="00A00318" w14:paraId="6FE963A5" w14:textId="77777777" w:rsidTr="00014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17445F54" w14:textId="099E6DB0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rrera et al. 2015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0146E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56]</w:t>
            </w:r>
          </w:p>
        </w:tc>
        <w:tc>
          <w:tcPr>
            <w:tcW w:w="3446" w:type="dxa"/>
            <w:vAlign w:val="center"/>
          </w:tcPr>
          <w:p w14:paraId="3509E771" w14:textId="61F56506" w:rsidR="00A02A14" w:rsidRPr="00A00318" w:rsidRDefault="00A02A14" w:rsidP="00A02A1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verall percentage, Equal weights</w:t>
            </w:r>
          </w:p>
        </w:tc>
        <w:tc>
          <w:tcPr>
            <w:tcW w:w="1536" w:type="dxa"/>
            <w:vAlign w:val="center"/>
          </w:tcPr>
          <w:p w14:paraId="5800B04B" w14:textId="63FD5AFC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perational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1</w:t>
            </w:r>
          </w:p>
        </w:tc>
        <w:tc>
          <w:tcPr>
            <w:tcW w:w="1536" w:type="dxa"/>
            <w:vAlign w:val="center"/>
          </w:tcPr>
          <w:p w14:paraId="2D7809B6" w14:textId="6B422D8B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71194423" w14:textId="64DA2A79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7157D551" w14:textId="209C6343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519F8620" w14:textId="2A98CC1F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A02A14" w:rsidRPr="00A00318" w14:paraId="31158F1D" w14:textId="77777777" w:rsidTr="00014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236B5F1C" w14:textId="538AA9BC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ytle et al. 2015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0146E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40]</w:t>
            </w:r>
          </w:p>
        </w:tc>
        <w:tc>
          <w:tcPr>
            <w:tcW w:w="3446" w:type="dxa"/>
            <w:vAlign w:val="center"/>
          </w:tcPr>
          <w:p w14:paraId="692C75AF" w14:textId="3C11A893" w:rsidR="00A02A14" w:rsidRPr="00A00318" w:rsidRDefault="00A02A14" w:rsidP="00A02A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verall percentage, Equal weights</w:t>
            </w:r>
          </w:p>
        </w:tc>
        <w:tc>
          <w:tcPr>
            <w:tcW w:w="1536" w:type="dxa"/>
            <w:vAlign w:val="center"/>
          </w:tcPr>
          <w:p w14:paraId="69ABA379" w14:textId="033B557C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perational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1</w:t>
            </w:r>
          </w:p>
        </w:tc>
        <w:tc>
          <w:tcPr>
            <w:tcW w:w="1536" w:type="dxa"/>
            <w:vAlign w:val="center"/>
          </w:tcPr>
          <w:p w14:paraId="78AB3E2F" w14:textId="34696C48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5C7D7A1F" w14:textId="5EDE5E86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54C2EA93" w14:textId="13DD271B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54ADF825" w14:textId="2631E3EB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A02A14" w:rsidRPr="00A00318" w14:paraId="097EC792" w14:textId="77777777" w:rsidTr="00014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5AA8F296" w14:textId="73FD4CCB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tchell et al. 2016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0146E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55]</w:t>
            </w:r>
          </w:p>
        </w:tc>
        <w:tc>
          <w:tcPr>
            <w:tcW w:w="3446" w:type="dxa"/>
            <w:vAlign w:val="center"/>
          </w:tcPr>
          <w:p w14:paraId="1E6F5A0F" w14:textId="172EA249" w:rsidR="00A02A14" w:rsidRPr="00A00318" w:rsidRDefault="00A02A14" w:rsidP="00A02A1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verall percentage, Equal weights</w:t>
            </w:r>
          </w:p>
        </w:tc>
        <w:tc>
          <w:tcPr>
            <w:tcW w:w="1536" w:type="dxa"/>
            <w:vAlign w:val="center"/>
          </w:tcPr>
          <w:p w14:paraId="30DEA4B4" w14:textId="3B069960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perational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1</w:t>
            </w:r>
          </w:p>
        </w:tc>
        <w:tc>
          <w:tcPr>
            <w:tcW w:w="1536" w:type="dxa"/>
            <w:vAlign w:val="center"/>
          </w:tcPr>
          <w:p w14:paraId="68614A28" w14:textId="73A5AEA5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7766C648" w14:textId="3629F0BE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536" w:type="dxa"/>
            <w:vAlign w:val="center"/>
          </w:tcPr>
          <w:p w14:paraId="3CD1AB9F" w14:textId="02058C28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537" w:type="dxa"/>
            <w:vAlign w:val="center"/>
          </w:tcPr>
          <w:p w14:paraId="52B1C927" w14:textId="29DE99EC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A02A14" w:rsidRPr="00A00318" w14:paraId="04C35E45" w14:textId="77777777" w:rsidTr="00014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3709EE14" w14:textId="310CBB83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Baack </w:t>
            </w:r>
            <w:proofErr w:type="spellStart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ukreja</w:t>
            </w:r>
            <w:proofErr w:type="spellEnd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</w:t>
            </w: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 2016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0146E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59]</w:t>
            </w:r>
          </w:p>
        </w:tc>
        <w:tc>
          <w:tcPr>
            <w:tcW w:w="3446" w:type="dxa"/>
            <w:vAlign w:val="center"/>
          </w:tcPr>
          <w:p w14:paraId="12FF4598" w14:textId="7FA3620F" w:rsidR="00A02A14" w:rsidRPr="00A00318" w:rsidRDefault="00A02A14" w:rsidP="00A02A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verall percentage, Equal weights</w:t>
            </w:r>
          </w:p>
        </w:tc>
        <w:tc>
          <w:tcPr>
            <w:tcW w:w="1536" w:type="dxa"/>
            <w:vAlign w:val="center"/>
          </w:tcPr>
          <w:p w14:paraId="661D80E7" w14:textId="3C3A4EFF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perational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1</w:t>
            </w:r>
          </w:p>
        </w:tc>
        <w:tc>
          <w:tcPr>
            <w:tcW w:w="1536" w:type="dxa"/>
            <w:vAlign w:val="center"/>
          </w:tcPr>
          <w:p w14:paraId="14E70FF6" w14:textId="27BFCC96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7F5C155F" w14:textId="041860FA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0AACE8E2" w14:textId="364CF910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537" w:type="dxa"/>
            <w:vAlign w:val="center"/>
          </w:tcPr>
          <w:p w14:paraId="266ED3E2" w14:textId="41FBB50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A02A14" w:rsidRPr="00A00318" w14:paraId="2281EF8B" w14:textId="77777777" w:rsidTr="00014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0084ACBC" w14:textId="1FF836D9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i et al. 2016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0146E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60]</w:t>
            </w:r>
          </w:p>
        </w:tc>
        <w:tc>
          <w:tcPr>
            <w:tcW w:w="3446" w:type="dxa"/>
            <w:vAlign w:val="center"/>
          </w:tcPr>
          <w:p w14:paraId="7CE35E2B" w14:textId="77777777" w:rsidR="00A02A14" w:rsidRPr="00A00318" w:rsidRDefault="00A02A14" w:rsidP="00A02A1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verall percentage, Equal weights</w:t>
            </w:r>
          </w:p>
        </w:tc>
        <w:tc>
          <w:tcPr>
            <w:tcW w:w="1536" w:type="dxa"/>
            <w:vAlign w:val="center"/>
          </w:tcPr>
          <w:p w14:paraId="55BC618F" w14:textId="7E3E48D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perational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1</w:t>
            </w:r>
          </w:p>
        </w:tc>
        <w:tc>
          <w:tcPr>
            <w:tcW w:w="1536" w:type="dxa"/>
            <w:vAlign w:val="center"/>
          </w:tcPr>
          <w:p w14:paraId="39A08877" w14:textId="713D3F90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5EA01160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3DC7690A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26158451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A02A14" w:rsidRPr="00A00318" w14:paraId="18C24D0A" w14:textId="77777777" w:rsidTr="00014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4DB6B625" w14:textId="57034A70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sieh et al. 2016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0146E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7]</w:t>
            </w:r>
          </w:p>
        </w:tc>
        <w:tc>
          <w:tcPr>
            <w:tcW w:w="3446" w:type="dxa"/>
            <w:vAlign w:val="center"/>
          </w:tcPr>
          <w:p w14:paraId="7576811B" w14:textId="479E3D58" w:rsidR="00A02A14" w:rsidRPr="00A00318" w:rsidRDefault="00A02A14" w:rsidP="00A02A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verall percentage, Equal weights</w:t>
            </w:r>
          </w:p>
        </w:tc>
        <w:tc>
          <w:tcPr>
            <w:tcW w:w="1536" w:type="dxa"/>
            <w:vAlign w:val="center"/>
          </w:tcPr>
          <w:p w14:paraId="5E43D694" w14:textId="735FC74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perational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1</w:t>
            </w:r>
          </w:p>
        </w:tc>
        <w:tc>
          <w:tcPr>
            <w:tcW w:w="1536" w:type="dxa"/>
            <w:vAlign w:val="center"/>
          </w:tcPr>
          <w:p w14:paraId="6B8BC9A6" w14:textId="63D34EA2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6CC3D5FF" w14:textId="3C7C96FC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2FF578AC" w14:textId="12B91E3C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77231AA6" w14:textId="62C9B1B8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A02A14" w:rsidRPr="00A00318" w14:paraId="7B10FA7D" w14:textId="77777777" w:rsidTr="00014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177EB0AD" w14:textId="4EEBCEF1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osko</w:t>
            </w:r>
            <w:proofErr w:type="spellEnd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2016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0146E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81]</w:t>
            </w:r>
          </w:p>
        </w:tc>
        <w:tc>
          <w:tcPr>
            <w:tcW w:w="3446" w:type="dxa"/>
            <w:vAlign w:val="center"/>
          </w:tcPr>
          <w:p w14:paraId="724CAB38" w14:textId="715A7E77" w:rsidR="00A02A14" w:rsidRPr="00A00318" w:rsidRDefault="00A02A14" w:rsidP="00A02A1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verall percentage, Equal weights</w:t>
            </w:r>
          </w:p>
        </w:tc>
        <w:tc>
          <w:tcPr>
            <w:tcW w:w="1536" w:type="dxa"/>
            <w:vAlign w:val="center"/>
          </w:tcPr>
          <w:p w14:paraId="02518366" w14:textId="10F091F3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3</w:t>
            </w:r>
          </w:p>
        </w:tc>
        <w:tc>
          <w:tcPr>
            <w:tcW w:w="1536" w:type="dxa"/>
            <w:vAlign w:val="center"/>
          </w:tcPr>
          <w:p w14:paraId="0C2AA3DE" w14:textId="5819190E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5ADD3DE3" w14:textId="55E3187C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749C0DCF" w14:textId="042F2431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21CAC5BF" w14:textId="1F8C28CB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A02A14" w:rsidRPr="00A00318" w14:paraId="560EE44E" w14:textId="77777777" w:rsidTr="00014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4FA4F18F" w14:textId="7FAAD3EE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ftus et al. 2017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0146E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29]</w:t>
            </w:r>
          </w:p>
        </w:tc>
        <w:tc>
          <w:tcPr>
            <w:tcW w:w="3446" w:type="dxa"/>
            <w:vAlign w:val="center"/>
          </w:tcPr>
          <w:p w14:paraId="05D3DEAF" w14:textId="3895B6C7" w:rsidR="00A02A14" w:rsidRPr="00A00318" w:rsidRDefault="00A02A14" w:rsidP="00A02A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verall percentage, Equal weights</w:t>
            </w:r>
          </w:p>
        </w:tc>
        <w:tc>
          <w:tcPr>
            <w:tcW w:w="1536" w:type="dxa"/>
            <w:vAlign w:val="center"/>
          </w:tcPr>
          <w:p w14:paraId="2C1289FC" w14:textId="0ADA92CC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perational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1</w:t>
            </w:r>
          </w:p>
        </w:tc>
        <w:tc>
          <w:tcPr>
            <w:tcW w:w="1536" w:type="dxa"/>
            <w:vAlign w:val="center"/>
          </w:tcPr>
          <w:p w14:paraId="5E445B0B" w14:textId="0EF0016C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7F658E4F" w14:textId="2873469B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76115A51" w14:textId="69686EE4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12C2CBBE" w14:textId="6672FEB6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A02A14" w:rsidRPr="00A00318" w14:paraId="6001DFAA" w14:textId="77777777" w:rsidTr="00014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14CA69F4" w14:textId="7B6A0A59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lackett</w:t>
            </w:r>
            <w:proofErr w:type="spellEnd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2017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0146E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76]</w:t>
            </w:r>
          </w:p>
        </w:tc>
        <w:tc>
          <w:tcPr>
            <w:tcW w:w="3446" w:type="dxa"/>
            <w:vAlign w:val="center"/>
          </w:tcPr>
          <w:p w14:paraId="344F630C" w14:textId="489AF23B" w:rsidR="00A02A14" w:rsidRPr="00A00318" w:rsidRDefault="00A02A14" w:rsidP="00A02A1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verall percentage, Equal weights</w:t>
            </w:r>
          </w:p>
        </w:tc>
        <w:tc>
          <w:tcPr>
            <w:tcW w:w="1536" w:type="dxa"/>
            <w:vAlign w:val="center"/>
          </w:tcPr>
          <w:p w14:paraId="6497A00B" w14:textId="51F83DED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perational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Group 2</w:t>
            </w:r>
          </w:p>
        </w:tc>
        <w:tc>
          <w:tcPr>
            <w:tcW w:w="1536" w:type="dxa"/>
            <w:vAlign w:val="center"/>
          </w:tcPr>
          <w:p w14:paraId="27E3BA49" w14:textId="1FDB2F3B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666E58C3" w14:textId="36AFB656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32500D4D" w14:textId="0DF2DB29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441B225B" w14:textId="38CE662C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A02A14" w:rsidRPr="00A00318" w14:paraId="0C61162F" w14:textId="77777777" w:rsidTr="00014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7F3FCEB0" w14:textId="0211D1D5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ui et al. 2017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0146E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01]</w:t>
            </w:r>
          </w:p>
        </w:tc>
        <w:tc>
          <w:tcPr>
            <w:tcW w:w="3446" w:type="dxa"/>
            <w:vAlign w:val="center"/>
          </w:tcPr>
          <w:p w14:paraId="4DE92DBF" w14:textId="77777777" w:rsidR="00A02A14" w:rsidRPr="00A00318" w:rsidRDefault="00A02A14" w:rsidP="00A02A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verall percentage, Equal weights</w:t>
            </w:r>
          </w:p>
        </w:tc>
        <w:tc>
          <w:tcPr>
            <w:tcW w:w="1536" w:type="dxa"/>
            <w:vAlign w:val="center"/>
          </w:tcPr>
          <w:p w14:paraId="4AFAC808" w14:textId="246717DF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3</w:t>
            </w:r>
          </w:p>
        </w:tc>
        <w:tc>
          <w:tcPr>
            <w:tcW w:w="1536" w:type="dxa"/>
            <w:vAlign w:val="center"/>
          </w:tcPr>
          <w:p w14:paraId="058CE350" w14:textId="0B295050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08F92F42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5A96BD7C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537" w:type="dxa"/>
            <w:vAlign w:val="center"/>
          </w:tcPr>
          <w:p w14:paraId="63F014F6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A02A14" w:rsidRPr="00A00318" w14:paraId="6887E151" w14:textId="77777777" w:rsidTr="00014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7373E86C" w14:textId="51EA2DAB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tarks et al. 2018 </w:t>
            </w:r>
            <w:r w:rsidRPr="000146E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66]</w:t>
            </w:r>
          </w:p>
        </w:tc>
        <w:tc>
          <w:tcPr>
            <w:tcW w:w="3446" w:type="dxa"/>
            <w:vAlign w:val="center"/>
          </w:tcPr>
          <w:p w14:paraId="40A86DD9" w14:textId="6537980B" w:rsidR="00A02A14" w:rsidRPr="00A00318" w:rsidRDefault="00A02A14" w:rsidP="00A02A1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verall percentage, Equal weights</w:t>
            </w:r>
          </w:p>
        </w:tc>
        <w:tc>
          <w:tcPr>
            <w:tcW w:w="1536" w:type="dxa"/>
            <w:vAlign w:val="center"/>
          </w:tcPr>
          <w:p w14:paraId="188AE5FE" w14:textId="4FE5BB50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perational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Group 1</w:t>
            </w:r>
          </w:p>
        </w:tc>
        <w:tc>
          <w:tcPr>
            <w:tcW w:w="1536" w:type="dxa"/>
            <w:vAlign w:val="center"/>
          </w:tcPr>
          <w:p w14:paraId="23A5F1AE" w14:textId="1EECCF1F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303560BA" w14:textId="7DD2A369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0ACC821C" w14:textId="14D3FA78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537" w:type="dxa"/>
            <w:vAlign w:val="center"/>
          </w:tcPr>
          <w:p w14:paraId="62A82B09" w14:textId="233C82DF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A02A14" w:rsidRPr="00A00318" w14:paraId="0150A383" w14:textId="77777777" w:rsidTr="00014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024F791B" w14:textId="78231DF1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Zhang et al. 2018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0146E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79]</w:t>
            </w:r>
          </w:p>
        </w:tc>
        <w:tc>
          <w:tcPr>
            <w:tcW w:w="3446" w:type="dxa"/>
            <w:vAlign w:val="center"/>
          </w:tcPr>
          <w:p w14:paraId="3DE5B88E" w14:textId="77777777" w:rsidR="00A02A14" w:rsidRPr="00A00318" w:rsidRDefault="00A02A14" w:rsidP="00A02A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verall percentage, Equal weights</w:t>
            </w:r>
          </w:p>
        </w:tc>
        <w:tc>
          <w:tcPr>
            <w:tcW w:w="1536" w:type="dxa"/>
            <w:vAlign w:val="center"/>
          </w:tcPr>
          <w:p w14:paraId="70AF56DD" w14:textId="0AE05755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3</w:t>
            </w:r>
          </w:p>
        </w:tc>
        <w:tc>
          <w:tcPr>
            <w:tcW w:w="1536" w:type="dxa"/>
            <w:vAlign w:val="center"/>
          </w:tcPr>
          <w:p w14:paraId="30E5FED3" w14:textId="69EAD30C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026DA9F7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441E1CE1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5246CDC3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A02A14" w:rsidRPr="00A00318" w14:paraId="7E366D77" w14:textId="77777777" w:rsidTr="00014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0D9D7AC3" w14:textId="27CBBD23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Cadilhac</w:t>
            </w:r>
            <w:proofErr w:type="spellEnd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2019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0146E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32]</w:t>
            </w:r>
          </w:p>
        </w:tc>
        <w:tc>
          <w:tcPr>
            <w:tcW w:w="3446" w:type="dxa"/>
            <w:vAlign w:val="center"/>
          </w:tcPr>
          <w:p w14:paraId="6D7B37B8" w14:textId="77777777" w:rsidR="00A02A14" w:rsidRPr="00A00318" w:rsidRDefault="00A02A14" w:rsidP="00A02A1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verall percentage, Equal weights</w:t>
            </w:r>
          </w:p>
        </w:tc>
        <w:tc>
          <w:tcPr>
            <w:tcW w:w="1536" w:type="dxa"/>
            <w:vAlign w:val="center"/>
          </w:tcPr>
          <w:p w14:paraId="6871A542" w14:textId="280C3A3C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perational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1</w:t>
            </w:r>
          </w:p>
        </w:tc>
        <w:tc>
          <w:tcPr>
            <w:tcW w:w="1536" w:type="dxa"/>
            <w:vAlign w:val="center"/>
          </w:tcPr>
          <w:p w14:paraId="2B1591FB" w14:textId="11A45586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758E1D47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6806177D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4CC0096D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A02A14" w:rsidRPr="00A00318" w14:paraId="2E0ABBBA" w14:textId="77777777" w:rsidTr="00014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09126A64" w14:textId="4AB44E0E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ovács</w:t>
            </w:r>
            <w:proofErr w:type="spellEnd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2019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0146E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06]</w:t>
            </w:r>
          </w:p>
        </w:tc>
        <w:tc>
          <w:tcPr>
            <w:tcW w:w="3446" w:type="dxa"/>
            <w:vAlign w:val="center"/>
          </w:tcPr>
          <w:p w14:paraId="2288310F" w14:textId="77777777" w:rsidR="00A02A14" w:rsidRPr="00A00318" w:rsidRDefault="00A02A14" w:rsidP="00A02A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verall percentage, Equal weights</w:t>
            </w:r>
          </w:p>
        </w:tc>
        <w:tc>
          <w:tcPr>
            <w:tcW w:w="1536" w:type="dxa"/>
            <w:vAlign w:val="center"/>
          </w:tcPr>
          <w:p w14:paraId="577F62F7" w14:textId="2CD24C66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4</w:t>
            </w:r>
          </w:p>
        </w:tc>
        <w:tc>
          <w:tcPr>
            <w:tcW w:w="1536" w:type="dxa"/>
            <w:vAlign w:val="center"/>
          </w:tcPr>
          <w:p w14:paraId="5DCEBECD" w14:textId="6ADDBBED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5F7A9AB5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7D8E0298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4C067030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A02A14" w:rsidRPr="00A00318" w14:paraId="3C1B5823" w14:textId="77777777" w:rsidTr="00014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6CD0A3B0" w14:textId="1D474E11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wfiq</w:t>
            </w:r>
            <w:proofErr w:type="spellEnd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202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0146E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33]</w:t>
            </w:r>
          </w:p>
        </w:tc>
        <w:tc>
          <w:tcPr>
            <w:tcW w:w="3446" w:type="dxa"/>
            <w:vAlign w:val="center"/>
          </w:tcPr>
          <w:p w14:paraId="1B247DF7" w14:textId="77777777" w:rsidR="00A02A14" w:rsidRPr="00A00318" w:rsidRDefault="00A02A14" w:rsidP="00A02A1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verall percentage, Equal weights</w:t>
            </w:r>
          </w:p>
        </w:tc>
        <w:tc>
          <w:tcPr>
            <w:tcW w:w="1536" w:type="dxa"/>
            <w:vAlign w:val="center"/>
          </w:tcPr>
          <w:p w14:paraId="4085A10A" w14:textId="6A031695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perational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Group 1</w:t>
            </w:r>
          </w:p>
        </w:tc>
        <w:tc>
          <w:tcPr>
            <w:tcW w:w="1536" w:type="dxa"/>
            <w:vAlign w:val="center"/>
          </w:tcPr>
          <w:p w14:paraId="62013D47" w14:textId="4D047EE9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6498B0BF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50C17510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28B4D34F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A02A14" w:rsidRPr="00A00318" w14:paraId="47F05E04" w14:textId="77777777" w:rsidTr="00014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001119C6" w14:textId="260C7FC5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selmans</w:t>
            </w:r>
            <w:proofErr w:type="spellEnd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202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DF199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35]</w:t>
            </w:r>
          </w:p>
        </w:tc>
        <w:tc>
          <w:tcPr>
            <w:tcW w:w="3446" w:type="dxa"/>
            <w:vAlign w:val="center"/>
          </w:tcPr>
          <w:p w14:paraId="2B16795A" w14:textId="77777777" w:rsidR="00A02A14" w:rsidRPr="00A00318" w:rsidRDefault="00A02A14" w:rsidP="00A02A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verall percentage, Equal weights</w:t>
            </w:r>
          </w:p>
        </w:tc>
        <w:tc>
          <w:tcPr>
            <w:tcW w:w="1536" w:type="dxa"/>
            <w:vAlign w:val="center"/>
          </w:tcPr>
          <w:p w14:paraId="7D3A5552" w14:textId="44F8ACE8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perational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1</w:t>
            </w:r>
          </w:p>
        </w:tc>
        <w:tc>
          <w:tcPr>
            <w:tcW w:w="1536" w:type="dxa"/>
            <w:vAlign w:val="center"/>
          </w:tcPr>
          <w:p w14:paraId="183A42EC" w14:textId="617FC1CA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0E2614F4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65FE977A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7305FE0E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A02A14" w:rsidRPr="00A00318" w14:paraId="77BCD808" w14:textId="77777777" w:rsidTr="00014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6B538DE7" w14:textId="1B6D6124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nasinghe et al. 202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DF199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69]</w:t>
            </w:r>
          </w:p>
        </w:tc>
        <w:tc>
          <w:tcPr>
            <w:tcW w:w="3446" w:type="dxa"/>
            <w:vAlign w:val="center"/>
          </w:tcPr>
          <w:p w14:paraId="7F77B792" w14:textId="77777777" w:rsidR="00A02A14" w:rsidRPr="00A00318" w:rsidRDefault="00A02A14" w:rsidP="00A02A1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verall percentage, Equal weights</w:t>
            </w:r>
          </w:p>
        </w:tc>
        <w:tc>
          <w:tcPr>
            <w:tcW w:w="1536" w:type="dxa"/>
            <w:vAlign w:val="center"/>
          </w:tcPr>
          <w:p w14:paraId="00AF7C14" w14:textId="1415CFE1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perational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2</w:t>
            </w:r>
          </w:p>
        </w:tc>
        <w:tc>
          <w:tcPr>
            <w:tcW w:w="1536" w:type="dxa"/>
            <w:vAlign w:val="center"/>
          </w:tcPr>
          <w:p w14:paraId="2ECA6888" w14:textId="41E81D0E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2618F310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2631757F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527543F4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A02A14" w:rsidRPr="00A00318" w14:paraId="6675A1C1" w14:textId="77777777" w:rsidTr="00014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22B8966E" w14:textId="6150A097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arks et al. 202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DF199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77]</w:t>
            </w:r>
          </w:p>
        </w:tc>
        <w:tc>
          <w:tcPr>
            <w:tcW w:w="3446" w:type="dxa"/>
            <w:vAlign w:val="center"/>
          </w:tcPr>
          <w:p w14:paraId="1E6FC69D" w14:textId="77777777" w:rsidR="00A02A14" w:rsidRPr="00A00318" w:rsidRDefault="00A02A14" w:rsidP="00A02A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verall percentage, Equal weights</w:t>
            </w:r>
          </w:p>
        </w:tc>
        <w:tc>
          <w:tcPr>
            <w:tcW w:w="1536" w:type="dxa"/>
            <w:vAlign w:val="center"/>
          </w:tcPr>
          <w:p w14:paraId="617AA6BD" w14:textId="3DD99A22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3</w:t>
            </w:r>
          </w:p>
        </w:tc>
        <w:tc>
          <w:tcPr>
            <w:tcW w:w="1536" w:type="dxa"/>
            <w:vAlign w:val="center"/>
          </w:tcPr>
          <w:p w14:paraId="412347E8" w14:textId="6737C482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018A6514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355462EB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0163A320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A02A14" w:rsidRPr="00A00318" w14:paraId="59FB5D21" w14:textId="77777777" w:rsidTr="00014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49CB683B" w14:textId="7A95D671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evine et al. 202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DF199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04]</w:t>
            </w:r>
          </w:p>
        </w:tc>
        <w:tc>
          <w:tcPr>
            <w:tcW w:w="3446" w:type="dxa"/>
            <w:vAlign w:val="center"/>
          </w:tcPr>
          <w:p w14:paraId="1B6A777A" w14:textId="77777777" w:rsidR="00A02A14" w:rsidRPr="00A00318" w:rsidRDefault="00A02A14" w:rsidP="00A02A1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verall percentage, Equal weights</w:t>
            </w:r>
          </w:p>
        </w:tc>
        <w:tc>
          <w:tcPr>
            <w:tcW w:w="1536" w:type="dxa"/>
            <w:vAlign w:val="center"/>
          </w:tcPr>
          <w:p w14:paraId="058E5124" w14:textId="725F3C85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4</w:t>
            </w:r>
          </w:p>
        </w:tc>
        <w:tc>
          <w:tcPr>
            <w:tcW w:w="1536" w:type="dxa"/>
            <w:vAlign w:val="center"/>
          </w:tcPr>
          <w:p w14:paraId="5E764734" w14:textId="395B7B19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7A968575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7B8AC519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15B849FE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A02A14" w:rsidRPr="00A00318" w14:paraId="46040193" w14:textId="77777777" w:rsidTr="00014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3A4A9268" w14:textId="37921755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n et al. 2005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DF199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07]</w:t>
            </w:r>
          </w:p>
        </w:tc>
        <w:tc>
          <w:tcPr>
            <w:tcW w:w="3446" w:type="dxa"/>
            <w:vAlign w:val="center"/>
          </w:tcPr>
          <w:p w14:paraId="59DF6E74" w14:textId="72193676" w:rsidR="00A02A14" w:rsidRPr="00A00318" w:rsidRDefault="00A02A14" w:rsidP="00A02A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ient average, Equal weights</w:t>
            </w:r>
          </w:p>
        </w:tc>
        <w:tc>
          <w:tcPr>
            <w:tcW w:w="1536" w:type="dxa"/>
            <w:vAlign w:val="center"/>
          </w:tcPr>
          <w:p w14:paraId="6B9D4DB3" w14:textId="14ACC06B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4</w:t>
            </w:r>
          </w:p>
        </w:tc>
        <w:tc>
          <w:tcPr>
            <w:tcW w:w="1536" w:type="dxa"/>
            <w:vAlign w:val="center"/>
          </w:tcPr>
          <w:p w14:paraId="0CBACC02" w14:textId="7B4F3188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7531257E" w14:textId="282C1E0D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79783886" w14:textId="3F89A513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141D604C" w14:textId="1E8EA744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A02A14" w:rsidRPr="00A00318" w14:paraId="52A1DB13" w14:textId="77777777" w:rsidTr="00014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0F0438E4" w14:textId="60DE5E8F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alterman</w:t>
            </w:r>
            <w:proofErr w:type="spellEnd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2006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DF199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35]</w:t>
            </w:r>
          </w:p>
        </w:tc>
        <w:tc>
          <w:tcPr>
            <w:tcW w:w="3446" w:type="dxa"/>
            <w:vAlign w:val="center"/>
          </w:tcPr>
          <w:p w14:paraId="30073D33" w14:textId="5C94EF59" w:rsidR="00A02A14" w:rsidRPr="00A00318" w:rsidRDefault="00A02A14" w:rsidP="00A02A1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ient average, Expert weights</w:t>
            </w:r>
          </w:p>
        </w:tc>
        <w:tc>
          <w:tcPr>
            <w:tcW w:w="1536" w:type="dxa"/>
            <w:vAlign w:val="center"/>
          </w:tcPr>
          <w:p w14:paraId="20C3941D" w14:textId="0780B48C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5</w:t>
            </w:r>
          </w:p>
        </w:tc>
        <w:tc>
          <w:tcPr>
            <w:tcW w:w="1536" w:type="dxa"/>
            <w:vAlign w:val="center"/>
          </w:tcPr>
          <w:p w14:paraId="0A15D410" w14:textId="51DF29B1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537" w:type="dxa"/>
            <w:vAlign w:val="center"/>
          </w:tcPr>
          <w:p w14:paraId="02750DC8" w14:textId="794F51F3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536" w:type="dxa"/>
            <w:vAlign w:val="center"/>
          </w:tcPr>
          <w:p w14:paraId="5F9E6C53" w14:textId="7307D1A2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537" w:type="dxa"/>
            <w:vAlign w:val="center"/>
          </w:tcPr>
          <w:p w14:paraId="5BAE8E9C" w14:textId="0E022585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A02A14" w:rsidRPr="00A00318" w14:paraId="4C0E5018" w14:textId="77777777" w:rsidTr="00014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21B96A33" w14:textId="3090A18B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lickman et al. 2007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DF199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24]</w:t>
            </w:r>
          </w:p>
        </w:tc>
        <w:tc>
          <w:tcPr>
            <w:tcW w:w="3446" w:type="dxa"/>
            <w:vAlign w:val="center"/>
          </w:tcPr>
          <w:p w14:paraId="612BDBE0" w14:textId="5ECE6EC7" w:rsidR="00A02A14" w:rsidRPr="00A00318" w:rsidRDefault="00A02A14" w:rsidP="00A02A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ient average, Equal weights</w:t>
            </w:r>
          </w:p>
        </w:tc>
        <w:tc>
          <w:tcPr>
            <w:tcW w:w="1536" w:type="dxa"/>
            <w:vAlign w:val="center"/>
          </w:tcPr>
          <w:p w14:paraId="6A9F06CD" w14:textId="083260BD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perational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1</w:t>
            </w:r>
          </w:p>
        </w:tc>
        <w:tc>
          <w:tcPr>
            <w:tcW w:w="1536" w:type="dxa"/>
            <w:vAlign w:val="center"/>
          </w:tcPr>
          <w:p w14:paraId="71D4CBEC" w14:textId="3ABAA920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0BA01AB1" w14:textId="25F6FCD4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182CB8D1" w14:textId="0F4E2071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06BAEC77" w14:textId="433F5735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A02A14" w:rsidRPr="00A00318" w14:paraId="6E4BBB8A" w14:textId="77777777" w:rsidTr="00014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12122388" w14:textId="07D5CFC6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andon et al. 2007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DF199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26]</w:t>
            </w:r>
          </w:p>
        </w:tc>
        <w:tc>
          <w:tcPr>
            <w:tcW w:w="3446" w:type="dxa"/>
            <w:vAlign w:val="center"/>
          </w:tcPr>
          <w:p w14:paraId="5CE9C151" w14:textId="38897306" w:rsidR="00A02A14" w:rsidRPr="00A00318" w:rsidRDefault="00A02A14" w:rsidP="00A02A1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ient average, Equal weights</w:t>
            </w:r>
          </w:p>
        </w:tc>
        <w:tc>
          <w:tcPr>
            <w:tcW w:w="1536" w:type="dxa"/>
            <w:vAlign w:val="center"/>
          </w:tcPr>
          <w:p w14:paraId="0EAA2103" w14:textId="4FAEF032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perational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1</w:t>
            </w:r>
          </w:p>
        </w:tc>
        <w:tc>
          <w:tcPr>
            <w:tcW w:w="1536" w:type="dxa"/>
            <w:vAlign w:val="center"/>
          </w:tcPr>
          <w:p w14:paraId="2FC128BD" w14:textId="24337E6E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20449A6D" w14:textId="66860C70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02E5112E" w14:textId="3F9813A8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28D0D36D" w14:textId="4836EE3F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A02A14" w:rsidRPr="00A00318" w14:paraId="7904D951" w14:textId="77777777" w:rsidTr="00014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428C6DE2" w14:textId="20C38519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olbrook et al. 2009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DF199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8]</w:t>
            </w:r>
          </w:p>
        </w:tc>
        <w:tc>
          <w:tcPr>
            <w:tcW w:w="3446" w:type="dxa"/>
            <w:vAlign w:val="center"/>
          </w:tcPr>
          <w:p w14:paraId="20603E49" w14:textId="32E878C5" w:rsidR="00A02A14" w:rsidRPr="00A00318" w:rsidRDefault="00A02A14" w:rsidP="00A02A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ient average, Unequal weights</w:t>
            </w:r>
          </w:p>
        </w:tc>
        <w:tc>
          <w:tcPr>
            <w:tcW w:w="1536" w:type="dxa"/>
            <w:vAlign w:val="center"/>
          </w:tcPr>
          <w:p w14:paraId="27423F6D" w14:textId="62FE8951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perational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1</w:t>
            </w:r>
          </w:p>
        </w:tc>
        <w:tc>
          <w:tcPr>
            <w:tcW w:w="1536" w:type="dxa"/>
            <w:vAlign w:val="center"/>
          </w:tcPr>
          <w:p w14:paraId="33880853" w14:textId="62F8B6A0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04B415D3" w14:textId="7A830E95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0BB5DF93" w14:textId="10D37101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5B4ECC6A" w14:textId="1AA2E50B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A02A14" w:rsidRPr="00A00318" w14:paraId="466CE2B4" w14:textId="77777777" w:rsidTr="00014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565F57EC" w14:textId="1D5A0020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rora et al. 2009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DF199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83]</w:t>
            </w:r>
          </w:p>
        </w:tc>
        <w:tc>
          <w:tcPr>
            <w:tcW w:w="3446" w:type="dxa"/>
            <w:vAlign w:val="center"/>
          </w:tcPr>
          <w:p w14:paraId="22BCDF3D" w14:textId="22113F2F" w:rsidR="00A02A14" w:rsidRPr="00A00318" w:rsidRDefault="00A02A14" w:rsidP="00A02A1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ient average, Equal weights</w:t>
            </w:r>
          </w:p>
        </w:tc>
        <w:tc>
          <w:tcPr>
            <w:tcW w:w="1536" w:type="dxa"/>
            <w:vAlign w:val="center"/>
          </w:tcPr>
          <w:p w14:paraId="42CCED38" w14:textId="24549B53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3</w:t>
            </w:r>
          </w:p>
        </w:tc>
        <w:tc>
          <w:tcPr>
            <w:tcW w:w="1536" w:type="dxa"/>
            <w:vAlign w:val="center"/>
          </w:tcPr>
          <w:p w14:paraId="4AB550D0" w14:textId="5F526492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28EA22BE" w14:textId="76E90EF3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39438B12" w14:textId="65EF7F4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537" w:type="dxa"/>
            <w:vAlign w:val="center"/>
          </w:tcPr>
          <w:p w14:paraId="6F3B0648" w14:textId="2FF2C280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A02A14" w:rsidRPr="00A00318" w14:paraId="46FB84E7" w14:textId="77777777" w:rsidTr="00014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6AB31165" w14:textId="7ACCC978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Halim et al. 2009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DF199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29]</w:t>
            </w:r>
          </w:p>
        </w:tc>
        <w:tc>
          <w:tcPr>
            <w:tcW w:w="3446" w:type="dxa"/>
            <w:vAlign w:val="center"/>
          </w:tcPr>
          <w:p w14:paraId="72AF4866" w14:textId="531D3CA6" w:rsidR="00A02A14" w:rsidRPr="00A00318" w:rsidRDefault="00A02A14" w:rsidP="00A02A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ient average, Equal weights</w:t>
            </w:r>
          </w:p>
        </w:tc>
        <w:tc>
          <w:tcPr>
            <w:tcW w:w="1536" w:type="dxa"/>
            <w:vAlign w:val="center"/>
          </w:tcPr>
          <w:p w14:paraId="497962CC" w14:textId="79FD76C9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4</w:t>
            </w:r>
          </w:p>
        </w:tc>
        <w:tc>
          <w:tcPr>
            <w:tcW w:w="1536" w:type="dxa"/>
            <w:vAlign w:val="center"/>
          </w:tcPr>
          <w:p w14:paraId="50CFFBC2" w14:textId="2D46E3BE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55FA1E89" w14:textId="139BC4B2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77725E89" w14:textId="59D59DE1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79A195C4" w14:textId="7316A9EF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A02A14" w:rsidRPr="00A00318" w14:paraId="3CB9A71F" w14:textId="77777777" w:rsidTr="00014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0A2F85DE" w14:textId="45E845DB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aplan et al. 2009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DF199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38]</w:t>
            </w:r>
          </w:p>
        </w:tc>
        <w:tc>
          <w:tcPr>
            <w:tcW w:w="3446" w:type="dxa"/>
            <w:vAlign w:val="center"/>
          </w:tcPr>
          <w:p w14:paraId="5C2F4693" w14:textId="397D9CE4" w:rsidR="00A02A14" w:rsidRPr="00A00318" w:rsidRDefault="00A02A14" w:rsidP="00A02A1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ient average, Equal weights</w:t>
            </w:r>
          </w:p>
        </w:tc>
        <w:tc>
          <w:tcPr>
            <w:tcW w:w="1536" w:type="dxa"/>
            <w:vAlign w:val="center"/>
          </w:tcPr>
          <w:p w14:paraId="1CB366B2" w14:textId="243BDB05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5</w:t>
            </w:r>
          </w:p>
        </w:tc>
        <w:tc>
          <w:tcPr>
            <w:tcW w:w="1536" w:type="dxa"/>
            <w:vAlign w:val="center"/>
          </w:tcPr>
          <w:p w14:paraId="297786B8" w14:textId="37B5B7C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69780254" w14:textId="515830B9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3BFE4747" w14:textId="3F520478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537" w:type="dxa"/>
            <w:vAlign w:val="center"/>
          </w:tcPr>
          <w:p w14:paraId="250144D0" w14:textId="48825293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A02A14" w:rsidRPr="00A00318" w14:paraId="08AA6FF4" w14:textId="77777777" w:rsidTr="00014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088B3F89" w14:textId="1CB4247B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icks et al. 201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DF199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43]</w:t>
            </w:r>
          </w:p>
        </w:tc>
        <w:tc>
          <w:tcPr>
            <w:tcW w:w="3446" w:type="dxa"/>
            <w:vAlign w:val="center"/>
          </w:tcPr>
          <w:p w14:paraId="61111FF8" w14:textId="3BE14170" w:rsidR="00A02A14" w:rsidRPr="00A00318" w:rsidRDefault="00A02A14" w:rsidP="00A02A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ient average, Equal weights</w:t>
            </w:r>
          </w:p>
        </w:tc>
        <w:tc>
          <w:tcPr>
            <w:tcW w:w="1536" w:type="dxa"/>
            <w:vAlign w:val="center"/>
          </w:tcPr>
          <w:p w14:paraId="69044595" w14:textId="0D517C85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perational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1</w:t>
            </w:r>
          </w:p>
        </w:tc>
        <w:tc>
          <w:tcPr>
            <w:tcW w:w="1536" w:type="dxa"/>
            <w:vAlign w:val="center"/>
          </w:tcPr>
          <w:p w14:paraId="63EE52D2" w14:textId="28688B22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48EC3F7E" w14:textId="4DAE680C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2A4CB29F" w14:textId="36DA8640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5B6D3C2D" w14:textId="785D22AF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A02A14" w:rsidRPr="00A00318" w14:paraId="2B8FADD7" w14:textId="77777777" w:rsidTr="00014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29AB9EC3" w14:textId="24AD0561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eves et al. 201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DF199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16]</w:t>
            </w:r>
          </w:p>
        </w:tc>
        <w:tc>
          <w:tcPr>
            <w:tcW w:w="3446" w:type="dxa"/>
            <w:vAlign w:val="center"/>
          </w:tcPr>
          <w:p w14:paraId="37F67708" w14:textId="1D8EA93B" w:rsidR="00A02A14" w:rsidRPr="00A00318" w:rsidRDefault="00A02A14" w:rsidP="00A02A1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ient average, Equal weights</w:t>
            </w:r>
          </w:p>
        </w:tc>
        <w:tc>
          <w:tcPr>
            <w:tcW w:w="1536" w:type="dxa"/>
            <w:vAlign w:val="center"/>
          </w:tcPr>
          <w:p w14:paraId="05413FBB" w14:textId="11B4D1AE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4</w:t>
            </w:r>
          </w:p>
        </w:tc>
        <w:tc>
          <w:tcPr>
            <w:tcW w:w="1536" w:type="dxa"/>
            <w:vAlign w:val="center"/>
          </w:tcPr>
          <w:p w14:paraId="3336A9E6" w14:textId="45183A5E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537" w:type="dxa"/>
            <w:vAlign w:val="center"/>
          </w:tcPr>
          <w:p w14:paraId="5320A289" w14:textId="4D83F21A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260854A3" w14:textId="59EBB3FF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537" w:type="dxa"/>
            <w:vAlign w:val="center"/>
          </w:tcPr>
          <w:p w14:paraId="28A3B627" w14:textId="426534B3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A02A14" w:rsidRPr="00A00318" w14:paraId="16E2A53E" w14:textId="77777777" w:rsidTr="00014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526A507E" w14:textId="057CED6C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lotta</w:t>
            </w:r>
            <w:proofErr w:type="spellEnd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2012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DF199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74]</w:t>
            </w:r>
          </w:p>
        </w:tc>
        <w:tc>
          <w:tcPr>
            <w:tcW w:w="3446" w:type="dxa"/>
            <w:vAlign w:val="center"/>
          </w:tcPr>
          <w:p w14:paraId="539EDB92" w14:textId="5ABB7CD7" w:rsidR="00A02A14" w:rsidRPr="00A00318" w:rsidRDefault="00A02A14" w:rsidP="00A02A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ient average, Equal weights</w:t>
            </w:r>
          </w:p>
        </w:tc>
        <w:tc>
          <w:tcPr>
            <w:tcW w:w="1536" w:type="dxa"/>
            <w:vAlign w:val="center"/>
          </w:tcPr>
          <w:p w14:paraId="105A5C2A" w14:textId="5EB050DD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perational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2</w:t>
            </w:r>
          </w:p>
        </w:tc>
        <w:tc>
          <w:tcPr>
            <w:tcW w:w="1536" w:type="dxa"/>
            <w:vAlign w:val="center"/>
          </w:tcPr>
          <w:p w14:paraId="758E6EDA" w14:textId="55E24994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743F98DA" w14:textId="652D912C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46D7E68B" w14:textId="20274018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63B44C5E" w14:textId="1CD29CE8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A02A14" w:rsidRPr="00A00318" w14:paraId="4D5560D3" w14:textId="77777777" w:rsidTr="00014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5489AB75" w14:textId="003B7ED2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ale et al. 2012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DF199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21]</w:t>
            </w:r>
          </w:p>
        </w:tc>
        <w:tc>
          <w:tcPr>
            <w:tcW w:w="3446" w:type="dxa"/>
            <w:vAlign w:val="center"/>
          </w:tcPr>
          <w:p w14:paraId="40839C05" w14:textId="77777777" w:rsidR="00A02A14" w:rsidRPr="00A00318" w:rsidRDefault="00A02A14" w:rsidP="00A02A1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ient average, Equal weights</w:t>
            </w:r>
          </w:p>
        </w:tc>
        <w:tc>
          <w:tcPr>
            <w:tcW w:w="1536" w:type="dxa"/>
            <w:vAlign w:val="center"/>
          </w:tcPr>
          <w:p w14:paraId="1405309B" w14:textId="2F48CEEA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4</w:t>
            </w:r>
          </w:p>
        </w:tc>
        <w:tc>
          <w:tcPr>
            <w:tcW w:w="1536" w:type="dxa"/>
            <w:vAlign w:val="center"/>
          </w:tcPr>
          <w:p w14:paraId="2626540C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27730A81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0366CEE8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1A1C5E2B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A02A14" w:rsidRPr="00A00318" w14:paraId="28997E46" w14:textId="77777777" w:rsidTr="00014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58E1C868" w14:textId="2924B4DE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Ji et al. 2013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DF199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28]</w:t>
            </w:r>
          </w:p>
        </w:tc>
        <w:tc>
          <w:tcPr>
            <w:tcW w:w="3446" w:type="dxa"/>
            <w:vAlign w:val="center"/>
          </w:tcPr>
          <w:p w14:paraId="68D2136C" w14:textId="1B55BA01" w:rsidR="00A02A14" w:rsidRPr="00A00318" w:rsidRDefault="00A02A14" w:rsidP="00A02A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ient average, Equal weights</w:t>
            </w:r>
          </w:p>
        </w:tc>
        <w:tc>
          <w:tcPr>
            <w:tcW w:w="1536" w:type="dxa"/>
            <w:vAlign w:val="center"/>
          </w:tcPr>
          <w:p w14:paraId="5E4007AD" w14:textId="05DBF930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4</w:t>
            </w:r>
          </w:p>
        </w:tc>
        <w:tc>
          <w:tcPr>
            <w:tcW w:w="1536" w:type="dxa"/>
            <w:vAlign w:val="center"/>
          </w:tcPr>
          <w:p w14:paraId="597351D6" w14:textId="61D678ED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38175E5A" w14:textId="7BE9FF39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738B73D7" w14:textId="5AF139D2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47E7F471" w14:textId="734420E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A02A14" w:rsidRPr="00A00318" w14:paraId="3059A2D7" w14:textId="77777777" w:rsidTr="00014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2753B6AE" w14:textId="18E520B6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asegawa et al. 2013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DF199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92]</w:t>
            </w:r>
          </w:p>
        </w:tc>
        <w:tc>
          <w:tcPr>
            <w:tcW w:w="3446" w:type="dxa"/>
            <w:vAlign w:val="center"/>
          </w:tcPr>
          <w:p w14:paraId="5193E74F" w14:textId="34BECD53" w:rsidR="00A02A14" w:rsidRPr="00A00318" w:rsidRDefault="00A02A14" w:rsidP="00A02A1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ient average, Equal weights</w:t>
            </w:r>
          </w:p>
        </w:tc>
        <w:tc>
          <w:tcPr>
            <w:tcW w:w="1536" w:type="dxa"/>
            <w:vAlign w:val="center"/>
          </w:tcPr>
          <w:p w14:paraId="321DA116" w14:textId="4C5BFA24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3</w:t>
            </w:r>
          </w:p>
        </w:tc>
        <w:tc>
          <w:tcPr>
            <w:tcW w:w="1536" w:type="dxa"/>
            <w:vAlign w:val="center"/>
          </w:tcPr>
          <w:p w14:paraId="35B9853C" w14:textId="6B0AA25A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29392A23" w14:textId="120352C8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1112444E" w14:textId="248B6E5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04D311AC" w14:textId="1414D57A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A02A14" w:rsidRPr="00A00318" w14:paraId="77192F1B" w14:textId="77777777" w:rsidTr="00014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5FA64345" w14:textId="60C5A202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koy</w:t>
            </w:r>
            <w:proofErr w:type="spellEnd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2015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DF199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58]</w:t>
            </w:r>
          </w:p>
        </w:tc>
        <w:tc>
          <w:tcPr>
            <w:tcW w:w="3446" w:type="dxa"/>
            <w:vAlign w:val="center"/>
          </w:tcPr>
          <w:p w14:paraId="086F9805" w14:textId="77777777" w:rsidR="00A02A14" w:rsidRPr="00A00318" w:rsidRDefault="00A02A14" w:rsidP="00A02A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ient average, Equal weights</w:t>
            </w:r>
          </w:p>
        </w:tc>
        <w:tc>
          <w:tcPr>
            <w:tcW w:w="1536" w:type="dxa"/>
            <w:vAlign w:val="center"/>
          </w:tcPr>
          <w:p w14:paraId="3C27A526" w14:textId="6DF38DE3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perational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1</w:t>
            </w:r>
          </w:p>
        </w:tc>
        <w:tc>
          <w:tcPr>
            <w:tcW w:w="1536" w:type="dxa"/>
            <w:vAlign w:val="center"/>
          </w:tcPr>
          <w:p w14:paraId="57F77886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4BD77EBA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25257B71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29FD57AC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A02A14" w:rsidRPr="00A00318" w14:paraId="2EC74659" w14:textId="77777777" w:rsidTr="00014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77E9AE2E" w14:textId="03940662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n et al. 2016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DF199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26]</w:t>
            </w:r>
          </w:p>
        </w:tc>
        <w:tc>
          <w:tcPr>
            <w:tcW w:w="3446" w:type="dxa"/>
            <w:vAlign w:val="center"/>
          </w:tcPr>
          <w:p w14:paraId="5ACC1BBC" w14:textId="77777777" w:rsidR="00A02A14" w:rsidRPr="00A00318" w:rsidRDefault="00A02A14" w:rsidP="00A02A1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ient average, Equal weights</w:t>
            </w:r>
          </w:p>
        </w:tc>
        <w:tc>
          <w:tcPr>
            <w:tcW w:w="1536" w:type="dxa"/>
            <w:vAlign w:val="center"/>
          </w:tcPr>
          <w:p w14:paraId="2B3474D5" w14:textId="10C9B032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4</w:t>
            </w:r>
          </w:p>
        </w:tc>
        <w:tc>
          <w:tcPr>
            <w:tcW w:w="1536" w:type="dxa"/>
            <w:vAlign w:val="center"/>
          </w:tcPr>
          <w:p w14:paraId="6350F368" w14:textId="07538C2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3396BD24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38E2D82F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718C4F33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A02A14" w:rsidRPr="00A00318" w14:paraId="26F02CCA" w14:textId="77777777" w:rsidTr="00014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016304E0" w14:textId="21FD0ACC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ross et al. 2017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DF199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33]</w:t>
            </w:r>
          </w:p>
        </w:tc>
        <w:tc>
          <w:tcPr>
            <w:tcW w:w="3446" w:type="dxa"/>
            <w:vAlign w:val="center"/>
          </w:tcPr>
          <w:p w14:paraId="4EBEADB0" w14:textId="77777777" w:rsidR="00A02A14" w:rsidRPr="00A00318" w:rsidRDefault="00A02A14" w:rsidP="00A02A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ient average, Equal weights</w:t>
            </w:r>
          </w:p>
        </w:tc>
        <w:tc>
          <w:tcPr>
            <w:tcW w:w="1536" w:type="dxa"/>
            <w:vAlign w:val="center"/>
          </w:tcPr>
          <w:p w14:paraId="09E5A645" w14:textId="757DA4C0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4</w:t>
            </w:r>
          </w:p>
        </w:tc>
        <w:tc>
          <w:tcPr>
            <w:tcW w:w="1536" w:type="dxa"/>
            <w:vAlign w:val="center"/>
          </w:tcPr>
          <w:p w14:paraId="041A0824" w14:textId="7A86367F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75B70BCA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0A4C45DD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2B20DDF8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A02A14" w:rsidRPr="00A00318" w14:paraId="614C83E0" w14:textId="77777777" w:rsidTr="00014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43C36AAD" w14:textId="0A1E6A22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intabara</w:t>
            </w:r>
            <w:proofErr w:type="spellEnd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2019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DF199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71]</w:t>
            </w:r>
          </w:p>
        </w:tc>
        <w:tc>
          <w:tcPr>
            <w:tcW w:w="3446" w:type="dxa"/>
            <w:vAlign w:val="center"/>
          </w:tcPr>
          <w:p w14:paraId="3AE05965" w14:textId="28AAA7F1" w:rsidR="00A02A14" w:rsidRPr="00A00318" w:rsidRDefault="00A02A14" w:rsidP="00A02A1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ient average, Equal weights</w:t>
            </w:r>
          </w:p>
        </w:tc>
        <w:tc>
          <w:tcPr>
            <w:tcW w:w="1536" w:type="dxa"/>
            <w:vAlign w:val="center"/>
          </w:tcPr>
          <w:p w14:paraId="4BD25CC5" w14:textId="744BBD7B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perational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2</w:t>
            </w:r>
          </w:p>
        </w:tc>
        <w:tc>
          <w:tcPr>
            <w:tcW w:w="1536" w:type="dxa"/>
            <w:vAlign w:val="center"/>
          </w:tcPr>
          <w:p w14:paraId="603DCCAD" w14:textId="414E30BD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3DE20441" w14:textId="6FB095D4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22CA11AC" w14:textId="6470D7AE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3D14C814" w14:textId="580F1D2E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A02A14" w:rsidRPr="00A00318" w14:paraId="1A07D1CA" w14:textId="77777777" w:rsidTr="00014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13290C17" w14:textId="0FF71A8E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u et al. 2019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DF199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39]</w:t>
            </w:r>
          </w:p>
        </w:tc>
        <w:tc>
          <w:tcPr>
            <w:tcW w:w="3446" w:type="dxa"/>
            <w:vAlign w:val="center"/>
          </w:tcPr>
          <w:p w14:paraId="28C18787" w14:textId="4ED71D3F" w:rsidR="00A02A14" w:rsidRPr="00A00318" w:rsidRDefault="00A02A14" w:rsidP="00A02A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ient average, Equal weights</w:t>
            </w:r>
          </w:p>
        </w:tc>
        <w:tc>
          <w:tcPr>
            <w:tcW w:w="1536" w:type="dxa"/>
            <w:vAlign w:val="center"/>
          </w:tcPr>
          <w:p w14:paraId="23791039" w14:textId="399D739E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perational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1</w:t>
            </w:r>
          </w:p>
        </w:tc>
        <w:tc>
          <w:tcPr>
            <w:tcW w:w="1536" w:type="dxa"/>
            <w:vAlign w:val="center"/>
          </w:tcPr>
          <w:p w14:paraId="76702DCD" w14:textId="1E245A5F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4899FC2C" w14:textId="73ABA8A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566BF0A3" w14:textId="1B720D13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05FB7017" w14:textId="016C55DE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A02A14" w:rsidRPr="00A00318" w14:paraId="51C06F28" w14:textId="77777777" w:rsidTr="00014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78667D3C" w14:textId="5EF00FB5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Wang et al. 2019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DF199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02]</w:t>
            </w:r>
          </w:p>
        </w:tc>
        <w:tc>
          <w:tcPr>
            <w:tcW w:w="3446" w:type="dxa"/>
            <w:vAlign w:val="center"/>
          </w:tcPr>
          <w:p w14:paraId="0EDF7131" w14:textId="5D19DE8E" w:rsidR="00A02A14" w:rsidRPr="00A00318" w:rsidRDefault="00A02A14" w:rsidP="00A02A1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ient average, Equal weights</w:t>
            </w:r>
          </w:p>
        </w:tc>
        <w:tc>
          <w:tcPr>
            <w:tcW w:w="1536" w:type="dxa"/>
            <w:vAlign w:val="center"/>
          </w:tcPr>
          <w:p w14:paraId="2D062B29" w14:textId="51B07F5F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4</w:t>
            </w:r>
          </w:p>
        </w:tc>
        <w:tc>
          <w:tcPr>
            <w:tcW w:w="1536" w:type="dxa"/>
            <w:vAlign w:val="center"/>
          </w:tcPr>
          <w:p w14:paraId="60B28CDF" w14:textId="5D05C21A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3CD34411" w14:textId="40F44ECA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0FE72016" w14:textId="777F7212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30C6B2A7" w14:textId="6F4822CF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A02A14" w:rsidRPr="00A00318" w14:paraId="029F207B" w14:textId="77777777" w:rsidTr="00014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72BC546E" w14:textId="6027BE21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hman et al. 2019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DF199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80]</w:t>
            </w:r>
          </w:p>
        </w:tc>
        <w:tc>
          <w:tcPr>
            <w:tcW w:w="3446" w:type="dxa"/>
            <w:vAlign w:val="center"/>
          </w:tcPr>
          <w:p w14:paraId="3DFFE544" w14:textId="77777777" w:rsidR="00A02A14" w:rsidRPr="00A00318" w:rsidRDefault="00A02A14" w:rsidP="00A02A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ient average, Equal weights</w:t>
            </w:r>
          </w:p>
        </w:tc>
        <w:tc>
          <w:tcPr>
            <w:tcW w:w="1536" w:type="dxa"/>
            <w:vAlign w:val="center"/>
          </w:tcPr>
          <w:p w14:paraId="46823799" w14:textId="25C9C221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3</w:t>
            </w:r>
          </w:p>
        </w:tc>
        <w:tc>
          <w:tcPr>
            <w:tcW w:w="1536" w:type="dxa"/>
            <w:vAlign w:val="center"/>
          </w:tcPr>
          <w:p w14:paraId="1D0B2B5C" w14:textId="0C482363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537" w:type="dxa"/>
            <w:vAlign w:val="center"/>
          </w:tcPr>
          <w:p w14:paraId="508B311A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06E793A2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537" w:type="dxa"/>
            <w:vAlign w:val="center"/>
          </w:tcPr>
          <w:p w14:paraId="7D175184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A02A14" w:rsidRPr="00A00318" w14:paraId="394182E7" w14:textId="77777777" w:rsidTr="00014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7B5857EE" w14:textId="2DB83E42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humacher et al. 202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DF199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37]</w:t>
            </w:r>
          </w:p>
        </w:tc>
        <w:tc>
          <w:tcPr>
            <w:tcW w:w="3446" w:type="dxa"/>
            <w:vAlign w:val="center"/>
          </w:tcPr>
          <w:p w14:paraId="07323ED9" w14:textId="77777777" w:rsidR="00A02A14" w:rsidRPr="00A00318" w:rsidRDefault="00A02A14" w:rsidP="00A02A1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ient average, Equal weights</w:t>
            </w:r>
          </w:p>
        </w:tc>
        <w:tc>
          <w:tcPr>
            <w:tcW w:w="1536" w:type="dxa"/>
            <w:vAlign w:val="center"/>
          </w:tcPr>
          <w:p w14:paraId="2E0B910E" w14:textId="60FAB003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perational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1</w:t>
            </w:r>
          </w:p>
        </w:tc>
        <w:tc>
          <w:tcPr>
            <w:tcW w:w="1536" w:type="dxa"/>
            <w:vAlign w:val="center"/>
          </w:tcPr>
          <w:p w14:paraId="2DA1C833" w14:textId="69EFC2A8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328A1D4D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7792E577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597A05E8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A02A14" w:rsidRPr="00A00318" w14:paraId="2C432FB9" w14:textId="77777777" w:rsidTr="00014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2147A7CB" w14:textId="21A5E06B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atzenellenbogen</w:t>
            </w:r>
            <w:proofErr w:type="spellEnd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2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DF199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68]</w:t>
            </w:r>
          </w:p>
        </w:tc>
        <w:tc>
          <w:tcPr>
            <w:tcW w:w="3446" w:type="dxa"/>
            <w:vAlign w:val="center"/>
          </w:tcPr>
          <w:p w14:paraId="54FCE259" w14:textId="77777777" w:rsidR="00A02A14" w:rsidRPr="00A00318" w:rsidRDefault="00A02A14" w:rsidP="00A02A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ient average, Equal weights</w:t>
            </w:r>
          </w:p>
        </w:tc>
        <w:tc>
          <w:tcPr>
            <w:tcW w:w="1536" w:type="dxa"/>
            <w:vAlign w:val="center"/>
          </w:tcPr>
          <w:p w14:paraId="07CBB75A" w14:textId="766283C3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perational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2</w:t>
            </w:r>
          </w:p>
        </w:tc>
        <w:tc>
          <w:tcPr>
            <w:tcW w:w="1536" w:type="dxa"/>
            <w:vAlign w:val="center"/>
          </w:tcPr>
          <w:p w14:paraId="048454BD" w14:textId="0CC8A0C1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63B3996B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7C119800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4A013B0D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A02A14" w:rsidRPr="00A00318" w14:paraId="4565C773" w14:textId="77777777" w:rsidTr="00014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35FA8873" w14:textId="3C739875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rrea-de-Araujo et al. 2006</w:t>
            </w:r>
            <w:r w:rsidRPr="00DF199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 xml:space="preserve"> [109]</w:t>
            </w:r>
          </w:p>
        </w:tc>
        <w:tc>
          <w:tcPr>
            <w:tcW w:w="3446" w:type="dxa"/>
            <w:vAlign w:val="center"/>
          </w:tcPr>
          <w:p w14:paraId="67516B8E" w14:textId="77777777" w:rsidR="00A02A14" w:rsidRPr="00A00318" w:rsidRDefault="00A02A14" w:rsidP="00A02A1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l-or-none scoring</w:t>
            </w:r>
          </w:p>
        </w:tc>
        <w:tc>
          <w:tcPr>
            <w:tcW w:w="1536" w:type="dxa"/>
            <w:vAlign w:val="center"/>
          </w:tcPr>
          <w:p w14:paraId="3998273D" w14:textId="3EBF7CE0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4</w:t>
            </w:r>
          </w:p>
        </w:tc>
        <w:tc>
          <w:tcPr>
            <w:tcW w:w="1536" w:type="dxa"/>
            <w:vAlign w:val="center"/>
          </w:tcPr>
          <w:p w14:paraId="1D262448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5B4A9ED1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58BBAEC3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332C4BD4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A02A14" w:rsidRPr="00A00318" w14:paraId="48BB336B" w14:textId="77777777" w:rsidTr="00014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6CA172E5" w14:textId="2E4AEC66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indenauer</w:t>
            </w:r>
            <w:proofErr w:type="spellEnd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2006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DF199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10]</w:t>
            </w:r>
          </w:p>
        </w:tc>
        <w:tc>
          <w:tcPr>
            <w:tcW w:w="3446" w:type="dxa"/>
            <w:vAlign w:val="center"/>
          </w:tcPr>
          <w:p w14:paraId="08C1BF85" w14:textId="77777777" w:rsidR="00A02A14" w:rsidRPr="00A00318" w:rsidRDefault="00A02A14" w:rsidP="00A02A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l-or-none scoring</w:t>
            </w:r>
          </w:p>
        </w:tc>
        <w:tc>
          <w:tcPr>
            <w:tcW w:w="1536" w:type="dxa"/>
            <w:vAlign w:val="center"/>
          </w:tcPr>
          <w:p w14:paraId="0BDCFC67" w14:textId="1B704D74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4</w:t>
            </w:r>
          </w:p>
        </w:tc>
        <w:tc>
          <w:tcPr>
            <w:tcW w:w="1536" w:type="dxa"/>
            <w:vAlign w:val="center"/>
          </w:tcPr>
          <w:p w14:paraId="37CBBFE7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1E8DDB82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432AD4DB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5D34AC19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A02A14" w:rsidRPr="00A00318" w14:paraId="49395ECF" w14:textId="77777777" w:rsidTr="00014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49C9F672" w14:textId="5E5A8AAC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rantz et al. 2007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DF199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25]</w:t>
            </w:r>
          </w:p>
        </w:tc>
        <w:tc>
          <w:tcPr>
            <w:tcW w:w="3446" w:type="dxa"/>
            <w:vAlign w:val="center"/>
          </w:tcPr>
          <w:p w14:paraId="64006215" w14:textId="77777777" w:rsidR="00A02A14" w:rsidRPr="00A00318" w:rsidRDefault="00A02A14" w:rsidP="00A02A1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l-or-none scoring</w:t>
            </w:r>
          </w:p>
        </w:tc>
        <w:tc>
          <w:tcPr>
            <w:tcW w:w="1536" w:type="dxa"/>
            <w:vAlign w:val="center"/>
          </w:tcPr>
          <w:p w14:paraId="7DBFA454" w14:textId="1B1DE6C8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perational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1</w:t>
            </w:r>
          </w:p>
        </w:tc>
        <w:tc>
          <w:tcPr>
            <w:tcW w:w="1536" w:type="dxa"/>
            <w:vAlign w:val="center"/>
          </w:tcPr>
          <w:p w14:paraId="3C102F84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53FB9E50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536" w:type="dxa"/>
            <w:vAlign w:val="center"/>
          </w:tcPr>
          <w:p w14:paraId="76F54836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3AE04810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A02A14" w:rsidRPr="00A00318" w14:paraId="7D003B95" w14:textId="77777777" w:rsidTr="00014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42A5A217" w14:textId="19AE1B3D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perl-Hillen</w:t>
            </w:r>
            <w:proofErr w:type="spellEnd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2008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DF199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23]</w:t>
            </w:r>
          </w:p>
        </w:tc>
        <w:tc>
          <w:tcPr>
            <w:tcW w:w="3446" w:type="dxa"/>
            <w:vAlign w:val="center"/>
          </w:tcPr>
          <w:p w14:paraId="67482299" w14:textId="77777777" w:rsidR="00A02A14" w:rsidRPr="00A00318" w:rsidRDefault="00A02A14" w:rsidP="00A02A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l-or-none scoring</w:t>
            </w:r>
          </w:p>
        </w:tc>
        <w:tc>
          <w:tcPr>
            <w:tcW w:w="1536" w:type="dxa"/>
            <w:vAlign w:val="center"/>
          </w:tcPr>
          <w:p w14:paraId="5564240B" w14:textId="0F1AFC0A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perational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1</w:t>
            </w:r>
          </w:p>
        </w:tc>
        <w:tc>
          <w:tcPr>
            <w:tcW w:w="1536" w:type="dxa"/>
            <w:vAlign w:val="center"/>
          </w:tcPr>
          <w:p w14:paraId="7DC79960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6D5400D7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536" w:type="dxa"/>
            <w:vAlign w:val="center"/>
          </w:tcPr>
          <w:p w14:paraId="4AB139CE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537" w:type="dxa"/>
            <w:vAlign w:val="center"/>
          </w:tcPr>
          <w:p w14:paraId="0C037DDD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A02A14" w:rsidRPr="00A00318" w14:paraId="0D24F525" w14:textId="77777777" w:rsidTr="00014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3338CD11" w14:textId="0827D252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olmboe</w:t>
            </w:r>
            <w:proofErr w:type="spellEnd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2008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DF199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08]</w:t>
            </w:r>
          </w:p>
        </w:tc>
        <w:tc>
          <w:tcPr>
            <w:tcW w:w="3446" w:type="dxa"/>
            <w:vAlign w:val="center"/>
          </w:tcPr>
          <w:p w14:paraId="251FE1B7" w14:textId="77777777" w:rsidR="00A02A14" w:rsidRPr="00A00318" w:rsidRDefault="00A02A14" w:rsidP="00A02A1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l-or-none scoring</w:t>
            </w:r>
          </w:p>
        </w:tc>
        <w:tc>
          <w:tcPr>
            <w:tcW w:w="1536" w:type="dxa"/>
            <w:vAlign w:val="center"/>
          </w:tcPr>
          <w:p w14:paraId="5322E978" w14:textId="1138B628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4</w:t>
            </w:r>
          </w:p>
        </w:tc>
        <w:tc>
          <w:tcPr>
            <w:tcW w:w="1536" w:type="dxa"/>
            <w:vAlign w:val="center"/>
          </w:tcPr>
          <w:p w14:paraId="7D637F13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6D0EFDFA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7332463F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6ABDC46A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A02A14" w:rsidRPr="00A00318" w14:paraId="14428799" w14:textId="77777777" w:rsidTr="00014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7EDE4978" w14:textId="26E6AC45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rush et al. 2009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DF199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42]</w:t>
            </w:r>
          </w:p>
        </w:tc>
        <w:tc>
          <w:tcPr>
            <w:tcW w:w="3446" w:type="dxa"/>
            <w:vAlign w:val="center"/>
          </w:tcPr>
          <w:p w14:paraId="30B57569" w14:textId="77777777" w:rsidR="00A02A14" w:rsidRPr="00A00318" w:rsidRDefault="00A02A14" w:rsidP="00A02A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l-or-none scoring</w:t>
            </w:r>
          </w:p>
        </w:tc>
        <w:tc>
          <w:tcPr>
            <w:tcW w:w="1536" w:type="dxa"/>
            <w:vAlign w:val="center"/>
          </w:tcPr>
          <w:p w14:paraId="3C65F784" w14:textId="7ED7C949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perational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1</w:t>
            </w:r>
          </w:p>
        </w:tc>
        <w:tc>
          <w:tcPr>
            <w:tcW w:w="1536" w:type="dxa"/>
            <w:vAlign w:val="center"/>
          </w:tcPr>
          <w:p w14:paraId="2ED54989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4772EAA8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1EA0F95D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208B1F75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A02A14" w:rsidRPr="00A00318" w14:paraId="370965C3" w14:textId="77777777" w:rsidTr="00014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26D3E641" w14:textId="0CE9B395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lwell et al. 2009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DF199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13]</w:t>
            </w:r>
          </w:p>
        </w:tc>
        <w:tc>
          <w:tcPr>
            <w:tcW w:w="3446" w:type="dxa"/>
            <w:vAlign w:val="center"/>
          </w:tcPr>
          <w:p w14:paraId="2A352035" w14:textId="77777777" w:rsidR="00A02A14" w:rsidRPr="00A00318" w:rsidRDefault="00A02A14" w:rsidP="00A02A1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l-or-none scoring</w:t>
            </w:r>
          </w:p>
        </w:tc>
        <w:tc>
          <w:tcPr>
            <w:tcW w:w="1536" w:type="dxa"/>
            <w:vAlign w:val="center"/>
          </w:tcPr>
          <w:p w14:paraId="53216DDD" w14:textId="21655351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4</w:t>
            </w:r>
          </w:p>
        </w:tc>
        <w:tc>
          <w:tcPr>
            <w:tcW w:w="1536" w:type="dxa"/>
            <w:vAlign w:val="center"/>
          </w:tcPr>
          <w:p w14:paraId="4480A49B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1637A8AD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704EAA92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14F285F3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A02A14" w:rsidRPr="00A00318" w14:paraId="1CDACB7D" w14:textId="77777777" w:rsidTr="00014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771DE56B" w14:textId="63192727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ulberg</w:t>
            </w:r>
            <w:proofErr w:type="spellEnd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201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DF199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86]</w:t>
            </w:r>
          </w:p>
        </w:tc>
        <w:tc>
          <w:tcPr>
            <w:tcW w:w="3446" w:type="dxa"/>
            <w:vAlign w:val="center"/>
          </w:tcPr>
          <w:p w14:paraId="50F72B50" w14:textId="77777777" w:rsidR="00A02A14" w:rsidRPr="00A00318" w:rsidRDefault="00A02A14" w:rsidP="00A02A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l-or-none scoring</w:t>
            </w:r>
          </w:p>
        </w:tc>
        <w:tc>
          <w:tcPr>
            <w:tcW w:w="1536" w:type="dxa"/>
            <w:vAlign w:val="center"/>
          </w:tcPr>
          <w:p w14:paraId="35457634" w14:textId="1C14E1C3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3</w:t>
            </w:r>
          </w:p>
        </w:tc>
        <w:tc>
          <w:tcPr>
            <w:tcW w:w="1536" w:type="dxa"/>
            <w:vAlign w:val="center"/>
          </w:tcPr>
          <w:p w14:paraId="44D47013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24DC51CF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536" w:type="dxa"/>
            <w:vAlign w:val="center"/>
          </w:tcPr>
          <w:p w14:paraId="333B41ED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537" w:type="dxa"/>
            <w:vAlign w:val="center"/>
          </w:tcPr>
          <w:p w14:paraId="035CDEC5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A02A14" w:rsidRPr="00A00318" w14:paraId="492A17B3" w14:textId="77777777" w:rsidTr="00014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4EEF501D" w14:textId="3277D442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ilbourne et al. 201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DF199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46]</w:t>
            </w:r>
          </w:p>
        </w:tc>
        <w:tc>
          <w:tcPr>
            <w:tcW w:w="3446" w:type="dxa"/>
            <w:vAlign w:val="center"/>
          </w:tcPr>
          <w:p w14:paraId="4DE14C1D" w14:textId="77777777" w:rsidR="00A02A14" w:rsidRPr="00A00318" w:rsidRDefault="00A02A14" w:rsidP="00A02A1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l-or-none scoring</w:t>
            </w:r>
          </w:p>
        </w:tc>
        <w:tc>
          <w:tcPr>
            <w:tcW w:w="1536" w:type="dxa"/>
            <w:vAlign w:val="center"/>
          </w:tcPr>
          <w:p w14:paraId="5731DDBC" w14:textId="53CDCA4C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5</w:t>
            </w:r>
          </w:p>
        </w:tc>
        <w:tc>
          <w:tcPr>
            <w:tcW w:w="1536" w:type="dxa"/>
            <w:vAlign w:val="center"/>
          </w:tcPr>
          <w:p w14:paraId="2F145009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537" w:type="dxa"/>
            <w:vAlign w:val="center"/>
          </w:tcPr>
          <w:p w14:paraId="394F41D6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536" w:type="dxa"/>
            <w:vAlign w:val="center"/>
          </w:tcPr>
          <w:p w14:paraId="309D7D0B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537" w:type="dxa"/>
            <w:vAlign w:val="center"/>
          </w:tcPr>
          <w:p w14:paraId="24D2E1B8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</w:tr>
      <w:tr w:rsidR="00A02A14" w:rsidRPr="00A00318" w14:paraId="6EB3E521" w14:textId="77777777" w:rsidTr="00014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4853BC10" w14:textId="169A7AA7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Shubrook</w:t>
            </w:r>
            <w:proofErr w:type="spellEnd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201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DF199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47]</w:t>
            </w:r>
          </w:p>
        </w:tc>
        <w:tc>
          <w:tcPr>
            <w:tcW w:w="3446" w:type="dxa"/>
            <w:vAlign w:val="center"/>
          </w:tcPr>
          <w:p w14:paraId="4F62904C" w14:textId="77777777" w:rsidR="00A02A14" w:rsidRPr="00A00318" w:rsidRDefault="00A02A14" w:rsidP="00A02A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l-or-none scoring</w:t>
            </w:r>
          </w:p>
        </w:tc>
        <w:tc>
          <w:tcPr>
            <w:tcW w:w="1536" w:type="dxa"/>
            <w:vAlign w:val="center"/>
          </w:tcPr>
          <w:p w14:paraId="13468F53" w14:textId="3B88D410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perational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1</w:t>
            </w:r>
          </w:p>
        </w:tc>
        <w:tc>
          <w:tcPr>
            <w:tcW w:w="1536" w:type="dxa"/>
            <w:vAlign w:val="center"/>
          </w:tcPr>
          <w:p w14:paraId="14F52338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1B54DA70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214CABEB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156C16D0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A02A14" w:rsidRPr="00A00318" w14:paraId="6203EF5C" w14:textId="77777777" w:rsidTr="00014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509AE431" w14:textId="6303B602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ss et al. 201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DF199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18]</w:t>
            </w:r>
          </w:p>
        </w:tc>
        <w:tc>
          <w:tcPr>
            <w:tcW w:w="3446" w:type="dxa"/>
            <w:vAlign w:val="center"/>
          </w:tcPr>
          <w:p w14:paraId="6131123A" w14:textId="2DEC46C5" w:rsidR="00A02A14" w:rsidRPr="00A00318" w:rsidRDefault="00A02A14" w:rsidP="00A02A1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l-or-none scoring</w:t>
            </w:r>
          </w:p>
        </w:tc>
        <w:tc>
          <w:tcPr>
            <w:tcW w:w="1536" w:type="dxa"/>
            <w:vAlign w:val="center"/>
          </w:tcPr>
          <w:p w14:paraId="32952086" w14:textId="36EF7A0E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4</w:t>
            </w:r>
          </w:p>
        </w:tc>
        <w:tc>
          <w:tcPr>
            <w:tcW w:w="1536" w:type="dxa"/>
            <w:vAlign w:val="center"/>
          </w:tcPr>
          <w:p w14:paraId="1E0D8C46" w14:textId="77AA100B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08CB19DF" w14:textId="523663C4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536" w:type="dxa"/>
            <w:vAlign w:val="center"/>
          </w:tcPr>
          <w:p w14:paraId="72AC3B94" w14:textId="0B9E3418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5476861D" w14:textId="4F4120AF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A02A14" w:rsidRPr="00A00318" w14:paraId="5F1E657A" w14:textId="77777777" w:rsidTr="00014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1D8CCA33" w14:textId="2A30E531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ulger et al. 2012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DF199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20]</w:t>
            </w:r>
          </w:p>
        </w:tc>
        <w:tc>
          <w:tcPr>
            <w:tcW w:w="3446" w:type="dxa"/>
            <w:vAlign w:val="center"/>
          </w:tcPr>
          <w:p w14:paraId="3D35CB03" w14:textId="77777777" w:rsidR="00A02A14" w:rsidRPr="00A00318" w:rsidRDefault="00A02A14" w:rsidP="00A02A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l-or-none scoring</w:t>
            </w:r>
          </w:p>
        </w:tc>
        <w:tc>
          <w:tcPr>
            <w:tcW w:w="1536" w:type="dxa"/>
            <w:vAlign w:val="center"/>
          </w:tcPr>
          <w:p w14:paraId="53BA0CAD" w14:textId="7C29843A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4</w:t>
            </w:r>
          </w:p>
        </w:tc>
        <w:tc>
          <w:tcPr>
            <w:tcW w:w="1536" w:type="dxa"/>
            <w:vAlign w:val="center"/>
          </w:tcPr>
          <w:p w14:paraId="238539D7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4908C3A6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70468946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5D0D37B1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A02A14" w:rsidRPr="00A00318" w14:paraId="256247C9" w14:textId="77777777" w:rsidTr="00014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2F3A49AB" w14:textId="01EEA504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 Wet et al. 2012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DF199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51]</w:t>
            </w:r>
          </w:p>
        </w:tc>
        <w:tc>
          <w:tcPr>
            <w:tcW w:w="3446" w:type="dxa"/>
            <w:vAlign w:val="center"/>
          </w:tcPr>
          <w:p w14:paraId="6A28FBD0" w14:textId="77777777" w:rsidR="00A02A14" w:rsidRPr="00A00318" w:rsidRDefault="00A02A14" w:rsidP="00A02A1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l-or-none scoring</w:t>
            </w:r>
          </w:p>
        </w:tc>
        <w:tc>
          <w:tcPr>
            <w:tcW w:w="1536" w:type="dxa"/>
            <w:vAlign w:val="center"/>
          </w:tcPr>
          <w:p w14:paraId="41513A79" w14:textId="434867C8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5</w:t>
            </w:r>
          </w:p>
        </w:tc>
        <w:tc>
          <w:tcPr>
            <w:tcW w:w="1536" w:type="dxa"/>
            <w:vAlign w:val="center"/>
          </w:tcPr>
          <w:p w14:paraId="643CFA9D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537" w:type="dxa"/>
            <w:vAlign w:val="center"/>
          </w:tcPr>
          <w:p w14:paraId="12673DE4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536" w:type="dxa"/>
            <w:vAlign w:val="center"/>
          </w:tcPr>
          <w:p w14:paraId="1DBE1A0A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537" w:type="dxa"/>
            <w:vAlign w:val="center"/>
          </w:tcPr>
          <w:p w14:paraId="20F9ACAE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A02A14" w:rsidRPr="00A00318" w14:paraId="418A62F2" w14:textId="77777777" w:rsidTr="00014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784C424F" w14:textId="3988CD99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ichare</w:t>
            </w:r>
            <w:proofErr w:type="spellEnd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2013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DF199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31]</w:t>
            </w:r>
          </w:p>
        </w:tc>
        <w:tc>
          <w:tcPr>
            <w:tcW w:w="3446" w:type="dxa"/>
            <w:vAlign w:val="center"/>
          </w:tcPr>
          <w:p w14:paraId="2098D181" w14:textId="77777777" w:rsidR="00A02A14" w:rsidRPr="00A00318" w:rsidRDefault="00A02A14" w:rsidP="00A02A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l-or-none scoring</w:t>
            </w:r>
          </w:p>
        </w:tc>
        <w:tc>
          <w:tcPr>
            <w:tcW w:w="1536" w:type="dxa"/>
            <w:vAlign w:val="center"/>
          </w:tcPr>
          <w:p w14:paraId="21A9FEA2" w14:textId="76708D46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perational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1</w:t>
            </w:r>
          </w:p>
        </w:tc>
        <w:tc>
          <w:tcPr>
            <w:tcW w:w="1536" w:type="dxa"/>
            <w:vAlign w:val="center"/>
          </w:tcPr>
          <w:p w14:paraId="119A4C3E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676BB39F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29D6D772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537" w:type="dxa"/>
            <w:vAlign w:val="center"/>
          </w:tcPr>
          <w:p w14:paraId="3213ED7B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A02A14" w:rsidRPr="00A00318" w14:paraId="0C452C4B" w14:textId="77777777" w:rsidTr="00014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335717EA" w14:textId="659EDE72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hiele et al. 2013</w:t>
            </w:r>
            <w:r w:rsidRPr="00DF199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 xml:space="preserve"> [122]</w:t>
            </w:r>
          </w:p>
        </w:tc>
        <w:tc>
          <w:tcPr>
            <w:tcW w:w="3446" w:type="dxa"/>
            <w:vAlign w:val="center"/>
          </w:tcPr>
          <w:p w14:paraId="2F3D46BF" w14:textId="77777777" w:rsidR="00A02A14" w:rsidRPr="00A00318" w:rsidRDefault="00A02A14" w:rsidP="00A02A1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l-or-none scoring</w:t>
            </w:r>
          </w:p>
        </w:tc>
        <w:tc>
          <w:tcPr>
            <w:tcW w:w="1536" w:type="dxa"/>
            <w:vAlign w:val="center"/>
          </w:tcPr>
          <w:p w14:paraId="5CCFE5F3" w14:textId="14CD9748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4</w:t>
            </w:r>
          </w:p>
        </w:tc>
        <w:tc>
          <w:tcPr>
            <w:tcW w:w="1536" w:type="dxa"/>
            <w:vAlign w:val="center"/>
          </w:tcPr>
          <w:p w14:paraId="2EB58FF1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537" w:type="dxa"/>
            <w:vAlign w:val="center"/>
          </w:tcPr>
          <w:p w14:paraId="065FE347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536" w:type="dxa"/>
            <w:vAlign w:val="center"/>
          </w:tcPr>
          <w:p w14:paraId="279EBC4A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537" w:type="dxa"/>
            <w:vAlign w:val="center"/>
          </w:tcPr>
          <w:p w14:paraId="0FAA1DC8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</w:tr>
      <w:tr w:rsidR="00A02A14" w:rsidRPr="00A00318" w14:paraId="1C85B214" w14:textId="77777777" w:rsidTr="00014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58753BBE" w14:textId="5D5ECEF8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innier</w:t>
            </w:r>
            <w:proofErr w:type="spellEnd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2016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DF199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55]</w:t>
            </w:r>
          </w:p>
        </w:tc>
        <w:tc>
          <w:tcPr>
            <w:tcW w:w="3446" w:type="dxa"/>
            <w:vAlign w:val="center"/>
          </w:tcPr>
          <w:p w14:paraId="2481D6D8" w14:textId="77777777" w:rsidR="00A02A14" w:rsidRPr="00A00318" w:rsidRDefault="00A02A14" w:rsidP="00A02A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l-or-none scoring</w:t>
            </w:r>
          </w:p>
        </w:tc>
        <w:tc>
          <w:tcPr>
            <w:tcW w:w="1536" w:type="dxa"/>
            <w:vAlign w:val="center"/>
          </w:tcPr>
          <w:p w14:paraId="241BE8BF" w14:textId="3457FDD6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5</w:t>
            </w:r>
          </w:p>
        </w:tc>
        <w:tc>
          <w:tcPr>
            <w:tcW w:w="1536" w:type="dxa"/>
            <w:vAlign w:val="center"/>
          </w:tcPr>
          <w:p w14:paraId="5DBCBDC7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2CC965B1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454F0E71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537" w:type="dxa"/>
            <w:vAlign w:val="center"/>
          </w:tcPr>
          <w:p w14:paraId="04E9E869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A02A14" w:rsidRPr="00A00318" w14:paraId="22C61122" w14:textId="77777777" w:rsidTr="00014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5403FAF3" w14:textId="1936E1BA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hneider et al. 2017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DF199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34]</w:t>
            </w:r>
          </w:p>
        </w:tc>
        <w:tc>
          <w:tcPr>
            <w:tcW w:w="3446" w:type="dxa"/>
            <w:vAlign w:val="center"/>
          </w:tcPr>
          <w:p w14:paraId="37BF2B8C" w14:textId="77777777" w:rsidR="00A02A14" w:rsidRPr="00A00318" w:rsidRDefault="00A02A14" w:rsidP="00A02A1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l-or-none scoring</w:t>
            </w:r>
          </w:p>
        </w:tc>
        <w:tc>
          <w:tcPr>
            <w:tcW w:w="1536" w:type="dxa"/>
            <w:vAlign w:val="center"/>
          </w:tcPr>
          <w:p w14:paraId="3BF66995" w14:textId="6C612328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perational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1</w:t>
            </w:r>
          </w:p>
        </w:tc>
        <w:tc>
          <w:tcPr>
            <w:tcW w:w="1536" w:type="dxa"/>
            <w:vAlign w:val="center"/>
          </w:tcPr>
          <w:p w14:paraId="773D5D28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082BB42E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536" w:type="dxa"/>
            <w:vAlign w:val="center"/>
          </w:tcPr>
          <w:p w14:paraId="0FAC0AE0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5629F5C3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A02A14" w:rsidRPr="00A00318" w14:paraId="1A624F9A" w14:textId="77777777" w:rsidTr="00014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238C1048" w14:textId="60D9E036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ntan</w:t>
            </w:r>
            <w:proofErr w:type="spellEnd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2017</w:t>
            </w:r>
            <w:r w:rsidRPr="00DF199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 xml:space="preserve"> [67]</w:t>
            </w:r>
          </w:p>
        </w:tc>
        <w:tc>
          <w:tcPr>
            <w:tcW w:w="3446" w:type="dxa"/>
            <w:vAlign w:val="center"/>
          </w:tcPr>
          <w:p w14:paraId="4F596635" w14:textId="77777777" w:rsidR="00A02A14" w:rsidRPr="00A00318" w:rsidRDefault="00A02A14" w:rsidP="00A02A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l-or-none scoring</w:t>
            </w:r>
          </w:p>
        </w:tc>
        <w:tc>
          <w:tcPr>
            <w:tcW w:w="1536" w:type="dxa"/>
            <w:vAlign w:val="center"/>
          </w:tcPr>
          <w:p w14:paraId="33B2E71B" w14:textId="6EE7234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perational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Group 2</w:t>
            </w:r>
          </w:p>
        </w:tc>
        <w:tc>
          <w:tcPr>
            <w:tcW w:w="1536" w:type="dxa"/>
            <w:vAlign w:val="center"/>
          </w:tcPr>
          <w:p w14:paraId="7158C734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75DF1245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09CCCEFD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112D855F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A02A14" w:rsidRPr="00A00318" w14:paraId="27E74731" w14:textId="77777777" w:rsidTr="00014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5F2D640E" w14:textId="13977FAE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alstie</w:t>
            </w:r>
            <w:proofErr w:type="spellEnd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Jensen et al. 2017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DF199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65]</w:t>
            </w:r>
          </w:p>
        </w:tc>
        <w:tc>
          <w:tcPr>
            <w:tcW w:w="3446" w:type="dxa"/>
            <w:vAlign w:val="center"/>
          </w:tcPr>
          <w:p w14:paraId="6B6466D8" w14:textId="77777777" w:rsidR="00A02A14" w:rsidRPr="00A00318" w:rsidRDefault="00A02A14" w:rsidP="00A02A1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l-or-none scoring</w:t>
            </w:r>
          </w:p>
        </w:tc>
        <w:tc>
          <w:tcPr>
            <w:tcW w:w="1536" w:type="dxa"/>
            <w:vAlign w:val="center"/>
          </w:tcPr>
          <w:p w14:paraId="05CA4CAE" w14:textId="4876D920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perational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1</w:t>
            </w:r>
          </w:p>
        </w:tc>
        <w:tc>
          <w:tcPr>
            <w:tcW w:w="1536" w:type="dxa"/>
            <w:vAlign w:val="center"/>
          </w:tcPr>
          <w:p w14:paraId="3CEC6B61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54E03C9B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3981F461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4989008F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A02A14" w:rsidRPr="00A00318" w14:paraId="2EF1A915" w14:textId="77777777" w:rsidTr="00014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5620FF96" w14:textId="33F266A6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terson et al. 2017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DF199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64]</w:t>
            </w:r>
          </w:p>
        </w:tc>
        <w:tc>
          <w:tcPr>
            <w:tcW w:w="3446" w:type="dxa"/>
            <w:vAlign w:val="center"/>
          </w:tcPr>
          <w:p w14:paraId="4AFA039E" w14:textId="77777777" w:rsidR="00A02A14" w:rsidRPr="00A00318" w:rsidRDefault="00A02A14" w:rsidP="00A02A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l-or-none scoring</w:t>
            </w:r>
          </w:p>
        </w:tc>
        <w:tc>
          <w:tcPr>
            <w:tcW w:w="1536" w:type="dxa"/>
            <w:vAlign w:val="center"/>
          </w:tcPr>
          <w:p w14:paraId="7469B457" w14:textId="7D139662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perational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1</w:t>
            </w:r>
          </w:p>
        </w:tc>
        <w:tc>
          <w:tcPr>
            <w:tcW w:w="1536" w:type="dxa"/>
            <w:vAlign w:val="center"/>
          </w:tcPr>
          <w:p w14:paraId="163855AF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0A3BD998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3517467B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58F7A13E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A02A14" w:rsidRPr="00A00318" w14:paraId="006E4812" w14:textId="77777777" w:rsidTr="00014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09A54142" w14:textId="660972E5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iprandi</w:t>
            </w:r>
            <w:proofErr w:type="spellEnd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Costa et al. 2017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DF199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56]</w:t>
            </w:r>
          </w:p>
        </w:tc>
        <w:tc>
          <w:tcPr>
            <w:tcW w:w="3446" w:type="dxa"/>
            <w:vAlign w:val="center"/>
          </w:tcPr>
          <w:p w14:paraId="23C5252B" w14:textId="77777777" w:rsidR="00A02A14" w:rsidRPr="00A00318" w:rsidRDefault="00A02A14" w:rsidP="00A02A1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l-or-none scoring</w:t>
            </w:r>
          </w:p>
        </w:tc>
        <w:tc>
          <w:tcPr>
            <w:tcW w:w="1536" w:type="dxa"/>
            <w:vAlign w:val="center"/>
          </w:tcPr>
          <w:p w14:paraId="5D2FB232" w14:textId="4F0A17AF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5</w:t>
            </w:r>
          </w:p>
        </w:tc>
        <w:tc>
          <w:tcPr>
            <w:tcW w:w="1536" w:type="dxa"/>
            <w:vAlign w:val="center"/>
          </w:tcPr>
          <w:p w14:paraId="09D3FE43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24CDF881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536" w:type="dxa"/>
            <w:vAlign w:val="center"/>
          </w:tcPr>
          <w:p w14:paraId="0CC32E21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537" w:type="dxa"/>
            <w:vAlign w:val="center"/>
          </w:tcPr>
          <w:p w14:paraId="36CD637B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</w:tr>
      <w:tr w:rsidR="00A02A14" w:rsidRPr="00A00318" w14:paraId="4B40AAB9" w14:textId="77777777" w:rsidTr="00014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21CF7A9C" w14:textId="203E248C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</w:t>
            </w:r>
            <w:proofErr w:type="spellEnd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2017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DF199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31]</w:t>
            </w:r>
          </w:p>
        </w:tc>
        <w:tc>
          <w:tcPr>
            <w:tcW w:w="3446" w:type="dxa"/>
            <w:vAlign w:val="center"/>
          </w:tcPr>
          <w:p w14:paraId="2F9F829F" w14:textId="77777777" w:rsidR="00A02A14" w:rsidRPr="00A00318" w:rsidRDefault="00A02A14" w:rsidP="00A02A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l-or-none scoring</w:t>
            </w:r>
          </w:p>
        </w:tc>
        <w:tc>
          <w:tcPr>
            <w:tcW w:w="1536" w:type="dxa"/>
            <w:vAlign w:val="center"/>
          </w:tcPr>
          <w:p w14:paraId="1562EBD6" w14:textId="158FA3C9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4</w:t>
            </w:r>
          </w:p>
        </w:tc>
        <w:tc>
          <w:tcPr>
            <w:tcW w:w="1536" w:type="dxa"/>
            <w:vAlign w:val="center"/>
          </w:tcPr>
          <w:p w14:paraId="0EFE3950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49E9759C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1C51C511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0801E1D0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A02A14" w:rsidRPr="00A00318" w14:paraId="7579B203" w14:textId="77777777" w:rsidTr="00014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1BF1EA94" w14:textId="0445E662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 xml:space="preserve">Alvarez </w:t>
            </w:r>
            <w:proofErr w:type="spellStart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rán</w:t>
            </w:r>
            <w:proofErr w:type="spellEnd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2018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DF199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28]</w:t>
            </w:r>
          </w:p>
        </w:tc>
        <w:tc>
          <w:tcPr>
            <w:tcW w:w="3446" w:type="dxa"/>
            <w:vAlign w:val="center"/>
          </w:tcPr>
          <w:p w14:paraId="2AC0EF3B" w14:textId="77777777" w:rsidR="00A02A14" w:rsidRPr="00A00318" w:rsidRDefault="00A02A14" w:rsidP="00A02A1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l-or-none scoring</w:t>
            </w:r>
          </w:p>
        </w:tc>
        <w:tc>
          <w:tcPr>
            <w:tcW w:w="1536" w:type="dxa"/>
            <w:vAlign w:val="center"/>
          </w:tcPr>
          <w:p w14:paraId="46A67E81" w14:textId="53CA3AB8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perational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1</w:t>
            </w:r>
          </w:p>
        </w:tc>
        <w:tc>
          <w:tcPr>
            <w:tcW w:w="1536" w:type="dxa"/>
            <w:vAlign w:val="center"/>
          </w:tcPr>
          <w:p w14:paraId="7C4FED0E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21463C42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1E82615B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0ADDAE70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A02A14" w:rsidRPr="00A00318" w14:paraId="797D6DA9" w14:textId="77777777" w:rsidTr="00014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589ACCF5" w14:textId="13CEE4AA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pece</w:t>
            </w:r>
            <w:proofErr w:type="spellEnd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2018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DF199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96]</w:t>
            </w:r>
          </w:p>
        </w:tc>
        <w:tc>
          <w:tcPr>
            <w:tcW w:w="3446" w:type="dxa"/>
            <w:vAlign w:val="center"/>
          </w:tcPr>
          <w:p w14:paraId="45B5AEF1" w14:textId="77777777" w:rsidR="00A02A14" w:rsidRPr="00A00318" w:rsidRDefault="00A02A14" w:rsidP="00A02A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l-or-none scoring</w:t>
            </w:r>
          </w:p>
        </w:tc>
        <w:tc>
          <w:tcPr>
            <w:tcW w:w="1536" w:type="dxa"/>
            <w:vAlign w:val="center"/>
          </w:tcPr>
          <w:p w14:paraId="66052884" w14:textId="2994F6D5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3</w:t>
            </w:r>
          </w:p>
        </w:tc>
        <w:tc>
          <w:tcPr>
            <w:tcW w:w="1536" w:type="dxa"/>
            <w:vAlign w:val="center"/>
          </w:tcPr>
          <w:p w14:paraId="6EF04F67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14232180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22C8E160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0F7AEA5B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A02A14" w:rsidRPr="00A00318" w14:paraId="4C8FFA8C" w14:textId="77777777" w:rsidTr="00014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1AD58F0A" w14:textId="0DB44673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sai et al. 2019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DF199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27]</w:t>
            </w:r>
          </w:p>
        </w:tc>
        <w:tc>
          <w:tcPr>
            <w:tcW w:w="3446" w:type="dxa"/>
            <w:vAlign w:val="center"/>
          </w:tcPr>
          <w:p w14:paraId="0DDD33F9" w14:textId="77777777" w:rsidR="00A02A14" w:rsidRPr="00A00318" w:rsidRDefault="00A02A14" w:rsidP="00A02A1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l-or-none scoring</w:t>
            </w:r>
          </w:p>
        </w:tc>
        <w:tc>
          <w:tcPr>
            <w:tcW w:w="1536" w:type="dxa"/>
            <w:vAlign w:val="center"/>
          </w:tcPr>
          <w:p w14:paraId="25ABAF61" w14:textId="1EB23FC2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4</w:t>
            </w:r>
          </w:p>
        </w:tc>
        <w:tc>
          <w:tcPr>
            <w:tcW w:w="1536" w:type="dxa"/>
            <w:vAlign w:val="center"/>
          </w:tcPr>
          <w:p w14:paraId="7A1F99EA" w14:textId="34A47F12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2960AAA2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536" w:type="dxa"/>
            <w:vAlign w:val="center"/>
          </w:tcPr>
          <w:p w14:paraId="7C7ECFCE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537" w:type="dxa"/>
            <w:vAlign w:val="center"/>
          </w:tcPr>
          <w:p w14:paraId="27F71291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A02A14" w:rsidRPr="00A00318" w14:paraId="43E956FF" w14:textId="77777777" w:rsidTr="00014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53ACFF02" w14:textId="0667A901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Wolfe et al.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2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DF199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36]</w:t>
            </w:r>
          </w:p>
        </w:tc>
        <w:tc>
          <w:tcPr>
            <w:tcW w:w="3446" w:type="dxa"/>
            <w:vAlign w:val="center"/>
          </w:tcPr>
          <w:p w14:paraId="2EBFE298" w14:textId="77777777" w:rsidR="00A02A14" w:rsidRPr="00A00318" w:rsidRDefault="00A02A14" w:rsidP="00A02A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l-or-none scoring</w:t>
            </w:r>
          </w:p>
        </w:tc>
        <w:tc>
          <w:tcPr>
            <w:tcW w:w="1536" w:type="dxa"/>
            <w:vAlign w:val="center"/>
          </w:tcPr>
          <w:p w14:paraId="1101A3A3" w14:textId="0A3697DC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perational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1</w:t>
            </w:r>
          </w:p>
        </w:tc>
        <w:tc>
          <w:tcPr>
            <w:tcW w:w="1536" w:type="dxa"/>
            <w:vAlign w:val="center"/>
          </w:tcPr>
          <w:p w14:paraId="1264A628" w14:textId="61B5A82D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3A470434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51791728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2D7A3253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A02A14" w:rsidRPr="00A00318" w14:paraId="2B2FAA01" w14:textId="77777777" w:rsidTr="00014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69BB3AFE" w14:textId="7FCBB207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l </w:t>
            </w:r>
            <w:proofErr w:type="spellStart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awasmeh</w:t>
            </w:r>
            <w:proofErr w:type="spellEnd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202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DF199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05]</w:t>
            </w:r>
          </w:p>
        </w:tc>
        <w:tc>
          <w:tcPr>
            <w:tcW w:w="3446" w:type="dxa"/>
            <w:vAlign w:val="center"/>
          </w:tcPr>
          <w:p w14:paraId="4ED3119E" w14:textId="77777777" w:rsidR="00A02A14" w:rsidRPr="00A00318" w:rsidRDefault="00A02A14" w:rsidP="00A02A1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l-or-none scoring</w:t>
            </w:r>
          </w:p>
        </w:tc>
        <w:tc>
          <w:tcPr>
            <w:tcW w:w="1536" w:type="dxa"/>
            <w:vAlign w:val="center"/>
          </w:tcPr>
          <w:p w14:paraId="27D5C989" w14:textId="66C0535C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4</w:t>
            </w:r>
          </w:p>
        </w:tc>
        <w:tc>
          <w:tcPr>
            <w:tcW w:w="1536" w:type="dxa"/>
            <w:vAlign w:val="center"/>
          </w:tcPr>
          <w:p w14:paraId="1257B118" w14:textId="06EF5D2A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49319F43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0FB7BA5D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16754047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A02A14" w:rsidRPr="00A00318" w14:paraId="2B41EF37" w14:textId="77777777" w:rsidTr="00014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52221DE6" w14:textId="6E28E907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ghieri</w:t>
            </w:r>
            <w:proofErr w:type="spellEnd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201</w:t>
            </w:r>
            <w:r w:rsidR="006F61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DF199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24]</w:t>
            </w:r>
          </w:p>
        </w:tc>
        <w:tc>
          <w:tcPr>
            <w:tcW w:w="3446" w:type="dxa"/>
            <w:vAlign w:val="center"/>
          </w:tcPr>
          <w:p w14:paraId="01E1E483" w14:textId="77777777" w:rsidR="00A02A14" w:rsidRPr="00A00318" w:rsidRDefault="00A02A14" w:rsidP="00A02A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hreshold approach </w:t>
            </w:r>
          </w:p>
        </w:tc>
        <w:tc>
          <w:tcPr>
            <w:tcW w:w="1536" w:type="dxa"/>
            <w:vAlign w:val="center"/>
          </w:tcPr>
          <w:p w14:paraId="520834E7" w14:textId="30AF7438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4</w:t>
            </w:r>
          </w:p>
        </w:tc>
        <w:tc>
          <w:tcPr>
            <w:tcW w:w="1536" w:type="dxa"/>
            <w:vAlign w:val="center"/>
          </w:tcPr>
          <w:p w14:paraId="1FE26E6B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4CB2C9F3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01FA4945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79D9954F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A02A14" w:rsidRPr="00A00318" w14:paraId="00ADD232" w14:textId="77777777" w:rsidTr="00014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03064754" w14:textId="1FF38C6C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licardo</w:t>
            </w:r>
            <w:proofErr w:type="spellEnd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2016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DF199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25]</w:t>
            </w:r>
          </w:p>
        </w:tc>
        <w:tc>
          <w:tcPr>
            <w:tcW w:w="3446" w:type="dxa"/>
            <w:vAlign w:val="center"/>
          </w:tcPr>
          <w:p w14:paraId="22EB2015" w14:textId="197D098D" w:rsidR="00A02A14" w:rsidRPr="00A00318" w:rsidRDefault="00A02A14" w:rsidP="00A02A1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reshold approach</w:t>
            </w:r>
          </w:p>
        </w:tc>
        <w:tc>
          <w:tcPr>
            <w:tcW w:w="1536" w:type="dxa"/>
            <w:vAlign w:val="center"/>
          </w:tcPr>
          <w:p w14:paraId="313A92CF" w14:textId="68FA46CD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4</w:t>
            </w:r>
          </w:p>
        </w:tc>
        <w:tc>
          <w:tcPr>
            <w:tcW w:w="1536" w:type="dxa"/>
            <w:vAlign w:val="center"/>
          </w:tcPr>
          <w:p w14:paraId="2F1EDD20" w14:textId="06EE4BDD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4E15EADE" w14:textId="7EE123CA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39E0231C" w14:textId="1E26F9AA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66AFC88E" w14:textId="5844BD35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A02A14" w:rsidRPr="00A00318" w14:paraId="7F9B29BB" w14:textId="77777777" w:rsidTr="00014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5E99A368" w14:textId="47997D85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ghieri</w:t>
            </w:r>
            <w:proofErr w:type="spellEnd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2019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0C6AB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30]</w:t>
            </w:r>
          </w:p>
        </w:tc>
        <w:tc>
          <w:tcPr>
            <w:tcW w:w="3446" w:type="dxa"/>
            <w:vAlign w:val="center"/>
          </w:tcPr>
          <w:p w14:paraId="471EABB7" w14:textId="77777777" w:rsidR="00A02A14" w:rsidRPr="00A00318" w:rsidRDefault="00A02A14" w:rsidP="00A02A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reshold approach</w:t>
            </w:r>
          </w:p>
        </w:tc>
        <w:tc>
          <w:tcPr>
            <w:tcW w:w="1536" w:type="dxa"/>
            <w:vAlign w:val="center"/>
          </w:tcPr>
          <w:p w14:paraId="790218DB" w14:textId="15757F74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4</w:t>
            </w:r>
          </w:p>
        </w:tc>
        <w:tc>
          <w:tcPr>
            <w:tcW w:w="1536" w:type="dxa"/>
            <w:vAlign w:val="center"/>
          </w:tcPr>
          <w:p w14:paraId="7EAE6AA3" w14:textId="4FA145DD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043DE348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55450291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53806478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A02A14" w:rsidRPr="00A00318" w14:paraId="4F56180E" w14:textId="77777777" w:rsidTr="00014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626F3AEB" w14:textId="1FE4EF4B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alasyamani</w:t>
            </w:r>
            <w:proofErr w:type="spellEnd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2007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0C6AB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37]</w:t>
            </w:r>
          </w:p>
        </w:tc>
        <w:tc>
          <w:tcPr>
            <w:tcW w:w="3446" w:type="dxa"/>
            <w:vAlign w:val="center"/>
          </w:tcPr>
          <w:p w14:paraId="603422FC" w14:textId="77777777" w:rsidR="00A02A14" w:rsidRPr="00A00318" w:rsidRDefault="00A02A14" w:rsidP="00A02A1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dicator average, Equal weights</w:t>
            </w:r>
          </w:p>
        </w:tc>
        <w:tc>
          <w:tcPr>
            <w:tcW w:w="1536" w:type="dxa"/>
            <w:vAlign w:val="center"/>
          </w:tcPr>
          <w:p w14:paraId="4B2F00AD" w14:textId="352CD5FF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5</w:t>
            </w:r>
          </w:p>
        </w:tc>
        <w:tc>
          <w:tcPr>
            <w:tcW w:w="1536" w:type="dxa"/>
            <w:vAlign w:val="center"/>
          </w:tcPr>
          <w:p w14:paraId="6539D299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76512B0B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22ED41AE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02FD6D48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A02A14" w:rsidRPr="00A00318" w14:paraId="3539FFF4" w14:textId="77777777" w:rsidTr="00014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47969360" w14:textId="64875585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Jung et al. 201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0C6AB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38]</w:t>
            </w:r>
          </w:p>
        </w:tc>
        <w:tc>
          <w:tcPr>
            <w:tcW w:w="3446" w:type="dxa"/>
            <w:vAlign w:val="center"/>
          </w:tcPr>
          <w:p w14:paraId="76A0B71E" w14:textId="597ADD0C" w:rsidR="00A02A14" w:rsidRPr="00A00318" w:rsidRDefault="00A02A14" w:rsidP="00A02A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dicator average, Equal weights</w:t>
            </w:r>
          </w:p>
        </w:tc>
        <w:tc>
          <w:tcPr>
            <w:tcW w:w="1536" w:type="dxa"/>
            <w:vAlign w:val="center"/>
          </w:tcPr>
          <w:p w14:paraId="0E9DF3A9" w14:textId="3C6A145E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perational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Group 1</w:t>
            </w:r>
          </w:p>
        </w:tc>
        <w:tc>
          <w:tcPr>
            <w:tcW w:w="1536" w:type="dxa"/>
            <w:vAlign w:val="center"/>
          </w:tcPr>
          <w:p w14:paraId="5C995450" w14:textId="7760358A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01446A91" w14:textId="40F2E24C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38B8E690" w14:textId="40E05E7E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537" w:type="dxa"/>
            <w:vAlign w:val="center"/>
          </w:tcPr>
          <w:p w14:paraId="2871EA65" w14:textId="7A95DC4A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A02A14" w:rsidRPr="00A00318" w14:paraId="4321DFCB" w14:textId="77777777" w:rsidTr="00014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1A73A61E" w14:textId="5AEEF862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ouadma</w:t>
            </w:r>
            <w:proofErr w:type="spellEnd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201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0C6AB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9]</w:t>
            </w:r>
          </w:p>
        </w:tc>
        <w:tc>
          <w:tcPr>
            <w:tcW w:w="3446" w:type="dxa"/>
            <w:vAlign w:val="center"/>
          </w:tcPr>
          <w:p w14:paraId="61B88A1D" w14:textId="3289C64C" w:rsidR="00A02A14" w:rsidRPr="00A00318" w:rsidRDefault="00A02A14" w:rsidP="00A02A1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dicator average, Equal weights</w:t>
            </w:r>
          </w:p>
        </w:tc>
        <w:tc>
          <w:tcPr>
            <w:tcW w:w="1536" w:type="dxa"/>
            <w:vAlign w:val="center"/>
          </w:tcPr>
          <w:p w14:paraId="7F9763BB" w14:textId="39355AC3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perational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1</w:t>
            </w:r>
          </w:p>
        </w:tc>
        <w:tc>
          <w:tcPr>
            <w:tcW w:w="1536" w:type="dxa"/>
            <w:vAlign w:val="center"/>
          </w:tcPr>
          <w:p w14:paraId="6DD9FE08" w14:textId="293844C4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5EF377E8" w14:textId="6EB2CDB8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3D4BFAFD" w14:textId="5C8B06BA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26E8917B" w14:textId="5C8DE336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A02A14" w:rsidRPr="00A00318" w14:paraId="79EAC2C3" w14:textId="77777777" w:rsidTr="00014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1E49145C" w14:textId="1CBBC004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olmboe</w:t>
            </w:r>
            <w:proofErr w:type="spellEnd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201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0C6AB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45]</w:t>
            </w:r>
          </w:p>
        </w:tc>
        <w:tc>
          <w:tcPr>
            <w:tcW w:w="3446" w:type="dxa"/>
            <w:vAlign w:val="center"/>
          </w:tcPr>
          <w:p w14:paraId="749EC71D" w14:textId="77777777" w:rsidR="00A02A14" w:rsidRPr="00A00318" w:rsidRDefault="00A02A14" w:rsidP="00A02A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dicator average, Equal weights</w:t>
            </w:r>
          </w:p>
        </w:tc>
        <w:tc>
          <w:tcPr>
            <w:tcW w:w="1536" w:type="dxa"/>
            <w:vAlign w:val="center"/>
          </w:tcPr>
          <w:p w14:paraId="0A499E7F" w14:textId="2A16C5B0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5</w:t>
            </w:r>
          </w:p>
        </w:tc>
        <w:tc>
          <w:tcPr>
            <w:tcW w:w="1536" w:type="dxa"/>
            <w:vAlign w:val="center"/>
          </w:tcPr>
          <w:p w14:paraId="45522476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537" w:type="dxa"/>
            <w:vAlign w:val="center"/>
          </w:tcPr>
          <w:p w14:paraId="7B4D90CA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536" w:type="dxa"/>
            <w:vAlign w:val="center"/>
          </w:tcPr>
          <w:p w14:paraId="69B891FD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537" w:type="dxa"/>
            <w:vAlign w:val="center"/>
          </w:tcPr>
          <w:p w14:paraId="68C57372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A02A14" w:rsidRPr="00A00318" w14:paraId="29674DF6" w14:textId="77777777" w:rsidTr="00014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5971A41F" w14:textId="69C208F5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quist</w:t>
            </w:r>
            <w:proofErr w:type="spellEnd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2012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0C6AB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89]</w:t>
            </w:r>
          </w:p>
        </w:tc>
        <w:tc>
          <w:tcPr>
            <w:tcW w:w="3446" w:type="dxa"/>
            <w:vAlign w:val="center"/>
          </w:tcPr>
          <w:p w14:paraId="77B22AB3" w14:textId="77777777" w:rsidR="00A02A14" w:rsidRPr="00A00318" w:rsidRDefault="00A02A14" w:rsidP="00A02A1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dicator average, Equal weights</w:t>
            </w:r>
          </w:p>
        </w:tc>
        <w:tc>
          <w:tcPr>
            <w:tcW w:w="1536" w:type="dxa"/>
            <w:vAlign w:val="center"/>
          </w:tcPr>
          <w:p w14:paraId="091D1562" w14:textId="57BDB48D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3</w:t>
            </w:r>
          </w:p>
        </w:tc>
        <w:tc>
          <w:tcPr>
            <w:tcW w:w="1536" w:type="dxa"/>
            <w:vAlign w:val="center"/>
          </w:tcPr>
          <w:p w14:paraId="3BCA09EC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50EB7AD9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74D4C80C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220B5FCF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A02A14" w:rsidRPr="00A00318" w14:paraId="456D4D8B" w14:textId="77777777" w:rsidTr="00014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7B268DF6" w14:textId="53DE7EFC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Martirosyan et al. 2012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0C6AB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48]</w:t>
            </w:r>
          </w:p>
        </w:tc>
        <w:tc>
          <w:tcPr>
            <w:tcW w:w="3446" w:type="dxa"/>
            <w:vAlign w:val="center"/>
          </w:tcPr>
          <w:p w14:paraId="11210E08" w14:textId="77777777" w:rsidR="00A02A14" w:rsidRPr="00A00318" w:rsidRDefault="00A02A14" w:rsidP="00A02A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dicator average, Equal weights</w:t>
            </w:r>
          </w:p>
        </w:tc>
        <w:tc>
          <w:tcPr>
            <w:tcW w:w="1536" w:type="dxa"/>
            <w:vAlign w:val="center"/>
          </w:tcPr>
          <w:p w14:paraId="3C23FF88" w14:textId="2D5D66A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5</w:t>
            </w:r>
          </w:p>
        </w:tc>
        <w:tc>
          <w:tcPr>
            <w:tcW w:w="1536" w:type="dxa"/>
            <w:vAlign w:val="center"/>
          </w:tcPr>
          <w:p w14:paraId="4C0EC7D7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6E156F39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4758E208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537" w:type="dxa"/>
            <w:vAlign w:val="center"/>
          </w:tcPr>
          <w:p w14:paraId="37E41E5B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A02A14" w:rsidRPr="00A00318" w14:paraId="514653BF" w14:textId="77777777" w:rsidTr="00014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180D8077" w14:textId="19BA7D8A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amuel et al. 2015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0C6AB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36]</w:t>
            </w:r>
          </w:p>
        </w:tc>
        <w:tc>
          <w:tcPr>
            <w:tcW w:w="3446" w:type="dxa"/>
            <w:vAlign w:val="center"/>
          </w:tcPr>
          <w:p w14:paraId="5906191D" w14:textId="77777777" w:rsidR="00A02A14" w:rsidRPr="00A00318" w:rsidRDefault="00A02A14" w:rsidP="00A02A1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dicator average, Equal weights</w:t>
            </w:r>
          </w:p>
        </w:tc>
        <w:tc>
          <w:tcPr>
            <w:tcW w:w="1536" w:type="dxa"/>
            <w:vAlign w:val="center"/>
          </w:tcPr>
          <w:p w14:paraId="59FE5D1A" w14:textId="6B2C50E5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5</w:t>
            </w:r>
          </w:p>
        </w:tc>
        <w:tc>
          <w:tcPr>
            <w:tcW w:w="1536" w:type="dxa"/>
            <w:vAlign w:val="center"/>
          </w:tcPr>
          <w:p w14:paraId="0E469A0C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45906B8B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536" w:type="dxa"/>
            <w:vAlign w:val="center"/>
          </w:tcPr>
          <w:p w14:paraId="507A7B47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537" w:type="dxa"/>
            <w:vAlign w:val="center"/>
          </w:tcPr>
          <w:p w14:paraId="05D82D16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A02A14" w:rsidRPr="00A00318" w14:paraId="744638BB" w14:textId="77777777" w:rsidTr="00014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5D2528A8" w14:textId="226ED181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moah et al. 2015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0C6AB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54]</w:t>
            </w:r>
          </w:p>
        </w:tc>
        <w:tc>
          <w:tcPr>
            <w:tcW w:w="3446" w:type="dxa"/>
            <w:vAlign w:val="center"/>
          </w:tcPr>
          <w:p w14:paraId="75959948" w14:textId="77777777" w:rsidR="00A02A14" w:rsidRPr="00A00318" w:rsidRDefault="00A02A14" w:rsidP="00A02A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dicator average, Equal weights</w:t>
            </w:r>
          </w:p>
        </w:tc>
        <w:tc>
          <w:tcPr>
            <w:tcW w:w="1536" w:type="dxa"/>
            <w:vAlign w:val="center"/>
          </w:tcPr>
          <w:p w14:paraId="072660B6" w14:textId="049ACE13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5</w:t>
            </w:r>
          </w:p>
        </w:tc>
        <w:tc>
          <w:tcPr>
            <w:tcW w:w="1536" w:type="dxa"/>
            <w:vAlign w:val="center"/>
          </w:tcPr>
          <w:p w14:paraId="6658DBD7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79F6AA02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06E505F1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537" w:type="dxa"/>
            <w:vAlign w:val="center"/>
          </w:tcPr>
          <w:p w14:paraId="1B21A1BB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A02A14" w:rsidRPr="00A00318" w14:paraId="3DAE0B74" w14:textId="77777777" w:rsidTr="00014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409C2287" w14:textId="10680873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usheiko</w:t>
            </w:r>
            <w:proofErr w:type="spellEnd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2015</w:t>
            </w:r>
            <w:r w:rsidRPr="000C6AB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 xml:space="preserve"> [94]</w:t>
            </w:r>
          </w:p>
        </w:tc>
        <w:tc>
          <w:tcPr>
            <w:tcW w:w="3446" w:type="dxa"/>
            <w:vAlign w:val="center"/>
          </w:tcPr>
          <w:p w14:paraId="40E5763A" w14:textId="77777777" w:rsidR="00A02A14" w:rsidRPr="00A00318" w:rsidRDefault="00A02A14" w:rsidP="00A02A1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dicator average, Unequal weights</w:t>
            </w:r>
          </w:p>
        </w:tc>
        <w:tc>
          <w:tcPr>
            <w:tcW w:w="1536" w:type="dxa"/>
            <w:vAlign w:val="center"/>
          </w:tcPr>
          <w:p w14:paraId="3DF5591A" w14:textId="6475ACBF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3</w:t>
            </w:r>
          </w:p>
        </w:tc>
        <w:tc>
          <w:tcPr>
            <w:tcW w:w="1536" w:type="dxa"/>
            <w:vAlign w:val="center"/>
          </w:tcPr>
          <w:p w14:paraId="0867FF9C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18C5A9E3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7213355D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65F3310F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A02A14" w:rsidRPr="00A00318" w14:paraId="2C6E44B0" w14:textId="77777777" w:rsidTr="00014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58FA3668" w14:textId="0218DB4E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eng et al. 2015</w:t>
            </w:r>
            <w:r w:rsidRPr="000C6AB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 xml:space="preserve"> [153]</w:t>
            </w:r>
          </w:p>
        </w:tc>
        <w:tc>
          <w:tcPr>
            <w:tcW w:w="3446" w:type="dxa"/>
            <w:vAlign w:val="center"/>
          </w:tcPr>
          <w:p w14:paraId="120628BF" w14:textId="77777777" w:rsidR="00A02A14" w:rsidRPr="00A00318" w:rsidRDefault="00A02A14" w:rsidP="00A02A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dicator average, Expert weights</w:t>
            </w:r>
          </w:p>
        </w:tc>
        <w:tc>
          <w:tcPr>
            <w:tcW w:w="1536" w:type="dxa"/>
            <w:vAlign w:val="center"/>
          </w:tcPr>
          <w:p w14:paraId="1155EF9F" w14:textId="37BD8160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5</w:t>
            </w:r>
          </w:p>
        </w:tc>
        <w:tc>
          <w:tcPr>
            <w:tcW w:w="1536" w:type="dxa"/>
            <w:vAlign w:val="center"/>
          </w:tcPr>
          <w:p w14:paraId="28D65E23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42E6211B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536" w:type="dxa"/>
            <w:vAlign w:val="center"/>
          </w:tcPr>
          <w:p w14:paraId="1190F216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537" w:type="dxa"/>
            <w:vAlign w:val="center"/>
          </w:tcPr>
          <w:p w14:paraId="00A3F157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A02A14" w:rsidRPr="00A00318" w14:paraId="45B1D179" w14:textId="77777777" w:rsidTr="00014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5A385710" w14:textId="69E00BDB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dumele</w:t>
            </w:r>
            <w:proofErr w:type="spellEnd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2017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0C6AB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63]</w:t>
            </w:r>
          </w:p>
        </w:tc>
        <w:tc>
          <w:tcPr>
            <w:tcW w:w="3446" w:type="dxa"/>
            <w:vAlign w:val="center"/>
          </w:tcPr>
          <w:p w14:paraId="3E70DA21" w14:textId="7CA74B8C" w:rsidR="00A02A14" w:rsidRPr="00A00318" w:rsidRDefault="00A02A14" w:rsidP="00A02A1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dicator average, Equal weights</w:t>
            </w:r>
          </w:p>
        </w:tc>
        <w:tc>
          <w:tcPr>
            <w:tcW w:w="1536" w:type="dxa"/>
            <w:vAlign w:val="center"/>
          </w:tcPr>
          <w:p w14:paraId="0A6CEB40" w14:textId="4CCDE2B1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perational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1</w:t>
            </w:r>
          </w:p>
        </w:tc>
        <w:tc>
          <w:tcPr>
            <w:tcW w:w="1536" w:type="dxa"/>
            <w:vAlign w:val="center"/>
          </w:tcPr>
          <w:p w14:paraId="0F899FC3" w14:textId="58F4E30A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2DC2C772" w14:textId="45B6CB9A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246A1E75" w14:textId="10ADAC0A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161F3145" w14:textId="71ADADFB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A02A14" w:rsidRPr="00A00318" w14:paraId="6496B914" w14:textId="77777777" w:rsidTr="00014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20265D92" w14:textId="0EA1E34E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yan et al. 2017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0C6AB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62]</w:t>
            </w:r>
          </w:p>
        </w:tc>
        <w:tc>
          <w:tcPr>
            <w:tcW w:w="3446" w:type="dxa"/>
            <w:vAlign w:val="center"/>
          </w:tcPr>
          <w:p w14:paraId="7AE075DD" w14:textId="77777777" w:rsidR="00A02A14" w:rsidRPr="00A00318" w:rsidRDefault="00A02A14" w:rsidP="00A02A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dicator average, Equal weights</w:t>
            </w:r>
          </w:p>
        </w:tc>
        <w:tc>
          <w:tcPr>
            <w:tcW w:w="1536" w:type="dxa"/>
            <w:vAlign w:val="center"/>
          </w:tcPr>
          <w:p w14:paraId="3E91E6E9" w14:textId="53F89386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perational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Group 1</w:t>
            </w:r>
          </w:p>
        </w:tc>
        <w:tc>
          <w:tcPr>
            <w:tcW w:w="1536" w:type="dxa"/>
            <w:vAlign w:val="center"/>
          </w:tcPr>
          <w:p w14:paraId="10169899" w14:textId="70B082AC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4DE8DC0E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794EE0F2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62189847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A02A14" w:rsidRPr="00A00318" w14:paraId="4A718E0C" w14:textId="77777777" w:rsidTr="00014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05471394" w14:textId="7399E201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mith et al. 2017</w:t>
            </w:r>
            <w:r w:rsidRPr="000C6AB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 xml:space="preserve"> [99]</w:t>
            </w:r>
          </w:p>
        </w:tc>
        <w:tc>
          <w:tcPr>
            <w:tcW w:w="3446" w:type="dxa"/>
            <w:vAlign w:val="center"/>
          </w:tcPr>
          <w:p w14:paraId="12C6CA0B" w14:textId="77777777" w:rsidR="00A02A14" w:rsidRPr="00A00318" w:rsidRDefault="00A02A14" w:rsidP="00A02A1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dicator average, Equal weights</w:t>
            </w:r>
          </w:p>
        </w:tc>
        <w:tc>
          <w:tcPr>
            <w:tcW w:w="1536" w:type="dxa"/>
            <w:vAlign w:val="center"/>
          </w:tcPr>
          <w:p w14:paraId="05AD9C8C" w14:textId="46BB8E0F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4</w:t>
            </w:r>
          </w:p>
        </w:tc>
        <w:tc>
          <w:tcPr>
            <w:tcW w:w="1536" w:type="dxa"/>
            <w:vAlign w:val="center"/>
          </w:tcPr>
          <w:p w14:paraId="6F41C117" w14:textId="7E545E2B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537" w:type="dxa"/>
            <w:vAlign w:val="center"/>
          </w:tcPr>
          <w:p w14:paraId="489978EE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42C119C1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0505CC0C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A02A14" w:rsidRPr="00A00318" w14:paraId="2A887D8B" w14:textId="77777777" w:rsidTr="00014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401BB309" w14:textId="718039D2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ong et al. 2018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0C6AB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72]</w:t>
            </w:r>
          </w:p>
        </w:tc>
        <w:tc>
          <w:tcPr>
            <w:tcW w:w="3446" w:type="dxa"/>
            <w:vAlign w:val="center"/>
          </w:tcPr>
          <w:p w14:paraId="01B027D5" w14:textId="77777777" w:rsidR="00A02A14" w:rsidRPr="00A00318" w:rsidRDefault="00A02A14" w:rsidP="00A02A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dicator average, Expert weights</w:t>
            </w:r>
          </w:p>
        </w:tc>
        <w:tc>
          <w:tcPr>
            <w:tcW w:w="1536" w:type="dxa"/>
            <w:vAlign w:val="center"/>
          </w:tcPr>
          <w:p w14:paraId="5DF4B566" w14:textId="5E3BF21E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perational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1</w:t>
            </w:r>
          </w:p>
        </w:tc>
        <w:tc>
          <w:tcPr>
            <w:tcW w:w="1536" w:type="dxa"/>
            <w:vAlign w:val="center"/>
          </w:tcPr>
          <w:p w14:paraId="0FDFEB8B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1C5BE3AD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0C3A35D3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302F8831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A02A14" w:rsidRPr="00A00318" w14:paraId="29EE0C59" w14:textId="77777777" w:rsidTr="00014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23873C1F" w14:textId="5F37180F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ang et al. 202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0C6AB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39]</w:t>
            </w:r>
          </w:p>
        </w:tc>
        <w:tc>
          <w:tcPr>
            <w:tcW w:w="3446" w:type="dxa"/>
            <w:vAlign w:val="center"/>
          </w:tcPr>
          <w:p w14:paraId="161A2EDB" w14:textId="77777777" w:rsidR="00A02A14" w:rsidRPr="00A00318" w:rsidRDefault="00A02A14" w:rsidP="00A02A1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dicator average, Equal weights</w:t>
            </w:r>
          </w:p>
        </w:tc>
        <w:tc>
          <w:tcPr>
            <w:tcW w:w="1536" w:type="dxa"/>
            <w:vAlign w:val="center"/>
          </w:tcPr>
          <w:p w14:paraId="40A4010F" w14:textId="485A5F41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5</w:t>
            </w:r>
          </w:p>
        </w:tc>
        <w:tc>
          <w:tcPr>
            <w:tcW w:w="1536" w:type="dxa"/>
            <w:vAlign w:val="center"/>
          </w:tcPr>
          <w:p w14:paraId="058446E0" w14:textId="3292B12E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537" w:type="dxa"/>
            <w:vAlign w:val="center"/>
          </w:tcPr>
          <w:p w14:paraId="3E9FC582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1268E6AB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537" w:type="dxa"/>
            <w:vAlign w:val="center"/>
          </w:tcPr>
          <w:p w14:paraId="5D65EAD0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</w:tr>
      <w:tr w:rsidR="00A02A14" w:rsidRPr="00A00318" w14:paraId="62BF9A7F" w14:textId="77777777" w:rsidTr="00014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563F82AD" w14:textId="5FA2F181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ilimoria et al. 2009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0C6AB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43]</w:t>
            </w:r>
          </w:p>
        </w:tc>
        <w:tc>
          <w:tcPr>
            <w:tcW w:w="3446" w:type="dxa"/>
            <w:vAlign w:val="center"/>
          </w:tcPr>
          <w:p w14:paraId="5D850AA7" w14:textId="39A20053" w:rsidR="00A02A14" w:rsidRPr="00A00318" w:rsidRDefault="00A02A14" w:rsidP="00A02A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reshold approach on indicator level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indicators equally weighted</w:t>
            </w:r>
          </w:p>
        </w:tc>
        <w:tc>
          <w:tcPr>
            <w:tcW w:w="1536" w:type="dxa"/>
            <w:vAlign w:val="center"/>
          </w:tcPr>
          <w:p w14:paraId="0B929750" w14:textId="62084B02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5</w:t>
            </w:r>
          </w:p>
        </w:tc>
        <w:tc>
          <w:tcPr>
            <w:tcW w:w="1536" w:type="dxa"/>
            <w:vAlign w:val="center"/>
          </w:tcPr>
          <w:p w14:paraId="53F68068" w14:textId="1C83E91C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32A90A85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536" w:type="dxa"/>
            <w:vAlign w:val="center"/>
          </w:tcPr>
          <w:p w14:paraId="1A056A02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537" w:type="dxa"/>
            <w:vAlign w:val="center"/>
          </w:tcPr>
          <w:p w14:paraId="5CC09276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A02A14" w:rsidRPr="00A00318" w14:paraId="0DBCC411" w14:textId="77777777" w:rsidTr="00014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45EFD16D" w14:textId="0917DDF3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Jacobson et al. 2008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0C6AB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22]</w:t>
            </w:r>
          </w:p>
        </w:tc>
        <w:tc>
          <w:tcPr>
            <w:tcW w:w="3446" w:type="dxa"/>
            <w:vAlign w:val="center"/>
          </w:tcPr>
          <w:p w14:paraId="1C42170B" w14:textId="2C996A30" w:rsidR="00A02A14" w:rsidRPr="00A00318" w:rsidRDefault="00A02A14" w:rsidP="00A02A1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clear methodology</w:t>
            </w:r>
          </w:p>
        </w:tc>
        <w:tc>
          <w:tcPr>
            <w:tcW w:w="1536" w:type="dxa"/>
            <w:vAlign w:val="center"/>
          </w:tcPr>
          <w:p w14:paraId="2E7ACFAC" w14:textId="337F4D24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perational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1</w:t>
            </w:r>
          </w:p>
        </w:tc>
        <w:tc>
          <w:tcPr>
            <w:tcW w:w="1536" w:type="dxa"/>
            <w:vAlign w:val="center"/>
          </w:tcPr>
          <w:p w14:paraId="387DC8AF" w14:textId="46B5259D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4C88BB30" w14:textId="2E70DA31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34820392" w14:textId="3A6F61B1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7ACFB76D" w14:textId="5E039F9C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A02A14" w:rsidRPr="00A00318" w14:paraId="303DE95E" w14:textId="77777777" w:rsidTr="00014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699B20A4" w14:textId="73AA5EF5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shby et al. 2012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0C6AB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91]</w:t>
            </w:r>
          </w:p>
        </w:tc>
        <w:tc>
          <w:tcPr>
            <w:tcW w:w="3446" w:type="dxa"/>
            <w:vAlign w:val="center"/>
          </w:tcPr>
          <w:p w14:paraId="7F401DBF" w14:textId="2C5D1631" w:rsidR="00A02A14" w:rsidRPr="00A00318" w:rsidRDefault="00A02A14" w:rsidP="00A02A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clear methodology</w:t>
            </w:r>
          </w:p>
        </w:tc>
        <w:tc>
          <w:tcPr>
            <w:tcW w:w="1536" w:type="dxa"/>
            <w:vAlign w:val="center"/>
          </w:tcPr>
          <w:p w14:paraId="59C23759" w14:textId="40966C6C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3</w:t>
            </w:r>
          </w:p>
        </w:tc>
        <w:tc>
          <w:tcPr>
            <w:tcW w:w="1536" w:type="dxa"/>
            <w:vAlign w:val="center"/>
          </w:tcPr>
          <w:p w14:paraId="0AD2410E" w14:textId="692F5715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3F1662E5" w14:textId="582CC1A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58DCB67E" w14:textId="480E1BA1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2651EEAB" w14:textId="6046C1E8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A02A14" w:rsidRPr="00A00318" w14:paraId="6E6C28C6" w14:textId="77777777" w:rsidTr="00014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6B96EDF9" w14:textId="6AED4FFC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Barbayannis</w:t>
            </w:r>
            <w:proofErr w:type="spellEnd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2019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457A9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97]</w:t>
            </w:r>
          </w:p>
        </w:tc>
        <w:tc>
          <w:tcPr>
            <w:tcW w:w="3446" w:type="dxa"/>
            <w:vAlign w:val="center"/>
          </w:tcPr>
          <w:p w14:paraId="1834629E" w14:textId="77777777" w:rsidR="00A02A14" w:rsidRPr="00A00318" w:rsidRDefault="00A02A14" w:rsidP="00A02A1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clear methodology</w:t>
            </w:r>
          </w:p>
        </w:tc>
        <w:tc>
          <w:tcPr>
            <w:tcW w:w="1536" w:type="dxa"/>
            <w:vAlign w:val="center"/>
          </w:tcPr>
          <w:p w14:paraId="1895DEBC" w14:textId="07D9621A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3</w:t>
            </w:r>
          </w:p>
        </w:tc>
        <w:tc>
          <w:tcPr>
            <w:tcW w:w="1536" w:type="dxa"/>
            <w:vAlign w:val="center"/>
          </w:tcPr>
          <w:p w14:paraId="2CB8164D" w14:textId="11C39E20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2D3C45B7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7C4B4ABA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6F7ECC2F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A02A14" w:rsidRPr="00A00318" w14:paraId="6C22D4D3" w14:textId="77777777" w:rsidTr="00014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46651DF4" w14:textId="1E74A987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giusta</w:t>
            </w:r>
            <w:proofErr w:type="spellEnd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2019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457A9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95]</w:t>
            </w:r>
          </w:p>
        </w:tc>
        <w:tc>
          <w:tcPr>
            <w:tcW w:w="3446" w:type="dxa"/>
            <w:vAlign w:val="center"/>
          </w:tcPr>
          <w:p w14:paraId="303AF461" w14:textId="77777777" w:rsidR="00A02A14" w:rsidRPr="00A00318" w:rsidRDefault="00A02A14" w:rsidP="00A02A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clear methodology</w:t>
            </w:r>
          </w:p>
        </w:tc>
        <w:tc>
          <w:tcPr>
            <w:tcW w:w="1536" w:type="dxa"/>
            <w:vAlign w:val="center"/>
          </w:tcPr>
          <w:p w14:paraId="20AE7795" w14:textId="410AB31E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3</w:t>
            </w:r>
          </w:p>
        </w:tc>
        <w:tc>
          <w:tcPr>
            <w:tcW w:w="1536" w:type="dxa"/>
            <w:vAlign w:val="center"/>
          </w:tcPr>
          <w:p w14:paraId="60BE05CD" w14:textId="488E931C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74F17E22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6F80D76F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3CD5AB8B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A02A14" w:rsidRPr="00A00318" w14:paraId="4B65A69A" w14:textId="77777777" w:rsidTr="00014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326BB0C1" w14:textId="7D722856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etachew et al. 202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457A9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78]</w:t>
            </w:r>
          </w:p>
        </w:tc>
        <w:tc>
          <w:tcPr>
            <w:tcW w:w="3446" w:type="dxa"/>
            <w:vAlign w:val="center"/>
          </w:tcPr>
          <w:p w14:paraId="6868B161" w14:textId="77777777" w:rsidR="00A02A14" w:rsidRPr="00A00318" w:rsidRDefault="00A02A14" w:rsidP="00A02A1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incipal component analysis</w:t>
            </w:r>
          </w:p>
        </w:tc>
        <w:tc>
          <w:tcPr>
            <w:tcW w:w="1536" w:type="dxa"/>
            <w:vAlign w:val="center"/>
          </w:tcPr>
          <w:p w14:paraId="0118C6BA" w14:textId="3926AD70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3</w:t>
            </w:r>
          </w:p>
        </w:tc>
        <w:tc>
          <w:tcPr>
            <w:tcW w:w="1536" w:type="dxa"/>
            <w:vAlign w:val="center"/>
          </w:tcPr>
          <w:p w14:paraId="1369CB34" w14:textId="6ABD7405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5CA5521F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4D4C4CFF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0332B565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A02A14" w:rsidRPr="00A00318" w14:paraId="14AB3B5F" w14:textId="77777777" w:rsidTr="00014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15B543A8" w14:textId="66AEE532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indenauer</w:t>
            </w:r>
            <w:proofErr w:type="spellEnd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2007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457A9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27]</w:t>
            </w:r>
          </w:p>
        </w:tc>
        <w:tc>
          <w:tcPr>
            <w:tcW w:w="3446" w:type="dxa"/>
            <w:vAlign w:val="center"/>
          </w:tcPr>
          <w:p w14:paraId="65F1491D" w14:textId="77777777" w:rsidR="00A02A14" w:rsidRPr="00A00318" w:rsidRDefault="00A02A14" w:rsidP="00A02A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verall percentage with equal weights and all-or-none scoring</w:t>
            </w:r>
          </w:p>
        </w:tc>
        <w:tc>
          <w:tcPr>
            <w:tcW w:w="1536" w:type="dxa"/>
            <w:vAlign w:val="center"/>
          </w:tcPr>
          <w:p w14:paraId="5DE68A8D" w14:textId="52F76F15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perational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1</w:t>
            </w:r>
          </w:p>
        </w:tc>
        <w:tc>
          <w:tcPr>
            <w:tcW w:w="1536" w:type="dxa"/>
            <w:vAlign w:val="center"/>
          </w:tcPr>
          <w:p w14:paraId="748EC981" w14:textId="2E8C780E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24D55041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536" w:type="dxa"/>
            <w:vAlign w:val="center"/>
          </w:tcPr>
          <w:p w14:paraId="267480CB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5E7DA18B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</w:p>
        </w:tc>
      </w:tr>
      <w:tr w:rsidR="00A02A14" w:rsidRPr="00A00318" w14:paraId="7CBB3CE4" w14:textId="77777777" w:rsidTr="00014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0811783E" w14:textId="155B9E0E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askey et al. 201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457A9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45]</w:t>
            </w:r>
          </w:p>
        </w:tc>
        <w:tc>
          <w:tcPr>
            <w:tcW w:w="3446" w:type="dxa"/>
            <w:vAlign w:val="center"/>
          </w:tcPr>
          <w:p w14:paraId="213E9600" w14:textId="77777777" w:rsidR="00A02A14" w:rsidRPr="00A00318" w:rsidRDefault="00A02A14" w:rsidP="00A02A1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verall percentage with equal weights and all-or-none scoring</w:t>
            </w:r>
          </w:p>
        </w:tc>
        <w:tc>
          <w:tcPr>
            <w:tcW w:w="1536" w:type="dxa"/>
            <w:vAlign w:val="center"/>
          </w:tcPr>
          <w:p w14:paraId="6694C4B0" w14:textId="76BF64B3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perational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1</w:t>
            </w:r>
          </w:p>
        </w:tc>
        <w:tc>
          <w:tcPr>
            <w:tcW w:w="1536" w:type="dxa"/>
            <w:vAlign w:val="center"/>
          </w:tcPr>
          <w:p w14:paraId="790D4FAB" w14:textId="705E23EA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0EB652E1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039629AE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32C9A492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</w:p>
        </w:tc>
      </w:tr>
      <w:tr w:rsidR="00A02A14" w:rsidRPr="00A00318" w14:paraId="1378B01B" w14:textId="77777777" w:rsidTr="00014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27CAD234" w14:textId="703F435D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irtcher</w:t>
            </w:r>
            <w:proofErr w:type="spellEnd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201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457A9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46]</w:t>
            </w:r>
          </w:p>
        </w:tc>
        <w:tc>
          <w:tcPr>
            <w:tcW w:w="3446" w:type="dxa"/>
            <w:vAlign w:val="center"/>
          </w:tcPr>
          <w:p w14:paraId="2AEEE2E5" w14:textId="77777777" w:rsidR="00A02A14" w:rsidRPr="00A00318" w:rsidRDefault="00A02A14" w:rsidP="00A02A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verall percentage with equal weights and all-or-none scoring</w:t>
            </w:r>
          </w:p>
        </w:tc>
        <w:tc>
          <w:tcPr>
            <w:tcW w:w="1536" w:type="dxa"/>
            <w:vAlign w:val="center"/>
          </w:tcPr>
          <w:p w14:paraId="2983220A" w14:textId="18517B3A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perational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1</w:t>
            </w:r>
          </w:p>
        </w:tc>
        <w:tc>
          <w:tcPr>
            <w:tcW w:w="1536" w:type="dxa"/>
            <w:vAlign w:val="center"/>
          </w:tcPr>
          <w:p w14:paraId="26BDB1FA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56617D37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750D8610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22DD00E9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</w:p>
        </w:tc>
      </w:tr>
      <w:tr w:rsidR="00A02A14" w:rsidRPr="00A00318" w14:paraId="14D81D8A" w14:textId="77777777" w:rsidTr="00014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361BFE73" w14:textId="4630AE50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terson et al. 201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457A9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84]</w:t>
            </w:r>
          </w:p>
        </w:tc>
        <w:tc>
          <w:tcPr>
            <w:tcW w:w="3446" w:type="dxa"/>
            <w:vAlign w:val="center"/>
          </w:tcPr>
          <w:p w14:paraId="6AFD52EC" w14:textId="77777777" w:rsidR="00A02A14" w:rsidRPr="00A00318" w:rsidRDefault="00A02A14" w:rsidP="00A02A1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verall percentage with equal weights and all-or-none scoring</w:t>
            </w:r>
          </w:p>
        </w:tc>
        <w:tc>
          <w:tcPr>
            <w:tcW w:w="1536" w:type="dxa"/>
            <w:vAlign w:val="center"/>
          </w:tcPr>
          <w:p w14:paraId="67D22C69" w14:textId="4E58063E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Group 3</w:t>
            </w:r>
          </w:p>
        </w:tc>
        <w:tc>
          <w:tcPr>
            <w:tcW w:w="1536" w:type="dxa"/>
            <w:vAlign w:val="center"/>
          </w:tcPr>
          <w:p w14:paraId="13631D13" w14:textId="744A775D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5C5F26C3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495EDDE8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5773E9AB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</w:p>
        </w:tc>
      </w:tr>
      <w:tr w:rsidR="00A02A14" w:rsidRPr="00A00318" w14:paraId="135B1C41" w14:textId="77777777" w:rsidTr="00014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41F1F77F" w14:textId="01DE6923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apen</w:t>
            </w:r>
            <w:proofErr w:type="spellEnd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201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457A9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49]</w:t>
            </w:r>
          </w:p>
        </w:tc>
        <w:tc>
          <w:tcPr>
            <w:tcW w:w="3446" w:type="dxa"/>
            <w:vAlign w:val="center"/>
          </w:tcPr>
          <w:p w14:paraId="7AB09E19" w14:textId="77777777" w:rsidR="00A02A14" w:rsidRPr="00A00318" w:rsidRDefault="00A02A14" w:rsidP="00A02A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verall percentage with equal weights and all-or-none scoring</w:t>
            </w:r>
          </w:p>
        </w:tc>
        <w:tc>
          <w:tcPr>
            <w:tcW w:w="1536" w:type="dxa"/>
            <w:vAlign w:val="center"/>
          </w:tcPr>
          <w:p w14:paraId="3697B22F" w14:textId="33AC519B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5</w:t>
            </w:r>
          </w:p>
        </w:tc>
        <w:tc>
          <w:tcPr>
            <w:tcW w:w="1536" w:type="dxa"/>
            <w:vAlign w:val="center"/>
          </w:tcPr>
          <w:p w14:paraId="64AE128D" w14:textId="04FE9B4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537" w:type="dxa"/>
            <w:vAlign w:val="center"/>
          </w:tcPr>
          <w:p w14:paraId="050A939A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536" w:type="dxa"/>
            <w:vAlign w:val="center"/>
          </w:tcPr>
          <w:p w14:paraId="01CD2F66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537" w:type="dxa"/>
            <w:vAlign w:val="center"/>
          </w:tcPr>
          <w:p w14:paraId="37A0153A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</w:p>
        </w:tc>
      </w:tr>
      <w:tr w:rsidR="00A02A14" w:rsidRPr="00A00318" w14:paraId="0C37DC7F" w14:textId="77777777" w:rsidTr="00014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7875F5FB" w14:textId="1C5CE7F8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’Connor et al. 201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457A9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17]</w:t>
            </w:r>
          </w:p>
        </w:tc>
        <w:tc>
          <w:tcPr>
            <w:tcW w:w="3446" w:type="dxa"/>
            <w:vAlign w:val="center"/>
          </w:tcPr>
          <w:p w14:paraId="606AA2E1" w14:textId="77777777" w:rsidR="00A02A14" w:rsidRPr="00A00318" w:rsidRDefault="00A02A14" w:rsidP="00A02A1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verall percentage with equal weights and all-or-none scoring</w:t>
            </w:r>
          </w:p>
        </w:tc>
        <w:tc>
          <w:tcPr>
            <w:tcW w:w="1536" w:type="dxa"/>
            <w:vAlign w:val="center"/>
          </w:tcPr>
          <w:p w14:paraId="75F785F3" w14:textId="138B9AB5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4</w:t>
            </w:r>
          </w:p>
        </w:tc>
        <w:tc>
          <w:tcPr>
            <w:tcW w:w="1536" w:type="dxa"/>
            <w:vAlign w:val="center"/>
          </w:tcPr>
          <w:p w14:paraId="33DAB0EA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67C1E1BD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13FDFC9C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11D0A432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</w:p>
        </w:tc>
      </w:tr>
      <w:tr w:rsidR="00A02A14" w:rsidRPr="00A00318" w14:paraId="449238E7" w14:textId="77777777" w:rsidTr="00014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5612AECE" w14:textId="1A58FA62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apoor et al. 201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457A9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19]</w:t>
            </w:r>
          </w:p>
        </w:tc>
        <w:tc>
          <w:tcPr>
            <w:tcW w:w="3446" w:type="dxa"/>
            <w:vAlign w:val="center"/>
          </w:tcPr>
          <w:p w14:paraId="25C8F74B" w14:textId="77777777" w:rsidR="00A02A14" w:rsidRPr="00A00318" w:rsidRDefault="00A02A14" w:rsidP="00A02A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verall percentage with equal weights and all-or-none scoring</w:t>
            </w:r>
          </w:p>
        </w:tc>
        <w:tc>
          <w:tcPr>
            <w:tcW w:w="1536" w:type="dxa"/>
            <w:vAlign w:val="center"/>
          </w:tcPr>
          <w:p w14:paraId="29C3C5A6" w14:textId="177844F5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4</w:t>
            </w:r>
          </w:p>
        </w:tc>
        <w:tc>
          <w:tcPr>
            <w:tcW w:w="1536" w:type="dxa"/>
            <w:vAlign w:val="center"/>
          </w:tcPr>
          <w:p w14:paraId="56823D22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5D70144C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2FC7845F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142E0569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</w:p>
        </w:tc>
      </w:tr>
      <w:tr w:rsidR="00A02A14" w:rsidRPr="00A00318" w14:paraId="2A8DF103" w14:textId="77777777" w:rsidTr="00014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2957AD5A" w14:textId="6BE68924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ogh</w:t>
            </w:r>
            <w:proofErr w:type="spellEnd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2015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457A9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57]</w:t>
            </w:r>
          </w:p>
        </w:tc>
        <w:tc>
          <w:tcPr>
            <w:tcW w:w="3446" w:type="dxa"/>
            <w:vAlign w:val="center"/>
          </w:tcPr>
          <w:p w14:paraId="23A210F7" w14:textId="77777777" w:rsidR="00A02A14" w:rsidRPr="00A00318" w:rsidRDefault="00A02A14" w:rsidP="00A02A1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verall percentage with equal weights and all-or-none scoring</w:t>
            </w:r>
          </w:p>
        </w:tc>
        <w:tc>
          <w:tcPr>
            <w:tcW w:w="1536" w:type="dxa"/>
            <w:vAlign w:val="center"/>
          </w:tcPr>
          <w:p w14:paraId="0CDDCEAB" w14:textId="4CACDE3C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perational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1</w:t>
            </w:r>
          </w:p>
        </w:tc>
        <w:tc>
          <w:tcPr>
            <w:tcW w:w="1536" w:type="dxa"/>
            <w:vAlign w:val="center"/>
          </w:tcPr>
          <w:p w14:paraId="1B71A135" w14:textId="749B822C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7142410C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536" w:type="dxa"/>
            <w:vAlign w:val="center"/>
          </w:tcPr>
          <w:p w14:paraId="15C65E8D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7625FDFE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</w:p>
        </w:tc>
      </w:tr>
      <w:tr w:rsidR="00A02A14" w:rsidRPr="00A00318" w14:paraId="0D806A11" w14:textId="77777777" w:rsidTr="00014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6197DE79" w14:textId="614D81C0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ang et al. 202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457A9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</w:t>
            </w:r>
            <w:r w:rsidR="009F33E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70</w:t>
            </w:r>
            <w:r w:rsidRPr="00457A9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]</w:t>
            </w:r>
          </w:p>
        </w:tc>
        <w:tc>
          <w:tcPr>
            <w:tcW w:w="3446" w:type="dxa"/>
            <w:vAlign w:val="center"/>
          </w:tcPr>
          <w:p w14:paraId="1A3EA240" w14:textId="77777777" w:rsidR="00A02A14" w:rsidRPr="00A00318" w:rsidRDefault="00A02A14" w:rsidP="00A02A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verall percentage with equal weights and all-or-none scoring</w:t>
            </w:r>
          </w:p>
        </w:tc>
        <w:tc>
          <w:tcPr>
            <w:tcW w:w="1536" w:type="dxa"/>
            <w:vAlign w:val="center"/>
          </w:tcPr>
          <w:p w14:paraId="188C03DC" w14:textId="38943EE4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perational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2</w:t>
            </w:r>
          </w:p>
        </w:tc>
        <w:tc>
          <w:tcPr>
            <w:tcW w:w="1536" w:type="dxa"/>
            <w:vAlign w:val="center"/>
          </w:tcPr>
          <w:p w14:paraId="6FE32001" w14:textId="5C1E7C1B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774FAD63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46BBA5E0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27D76668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</w:p>
        </w:tc>
      </w:tr>
      <w:tr w:rsidR="00A02A14" w:rsidRPr="00A00318" w14:paraId="5BC35685" w14:textId="77777777" w:rsidTr="00014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1271D031" w14:textId="6751F80C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do</w:t>
            </w:r>
            <w:proofErr w:type="spellEnd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2018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457A9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98]</w:t>
            </w:r>
          </w:p>
        </w:tc>
        <w:tc>
          <w:tcPr>
            <w:tcW w:w="3446" w:type="dxa"/>
            <w:vAlign w:val="center"/>
          </w:tcPr>
          <w:p w14:paraId="334C9C40" w14:textId="77777777" w:rsidR="00A02A14" w:rsidRPr="00A00318" w:rsidRDefault="00A02A14" w:rsidP="00A02A1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atient average (indicators are equally weighted, patients are </w:t>
            </w: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unequally weighted) and all-or-none scoring</w:t>
            </w:r>
          </w:p>
        </w:tc>
        <w:tc>
          <w:tcPr>
            <w:tcW w:w="1536" w:type="dxa"/>
            <w:vAlign w:val="center"/>
          </w:tcPr>
          <w:p w14:paraId="263FD1F1" w14:textId="25B9011B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Research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3</w:t>
            </w:r>
          </w:p>
        </w:tc>
        <w:tc>
          <w:tcPr>
            <w:tcW w:w="1536" w:type="dxa"/>
            <w:vAlign w:val="center"/>
          </w:tcPr>
          <w:p w14:paraId="1D1322C9" w14:textId="4E7CD68E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537" w:type="dxa"/>
            <w:vAlign w:val="center"/>
          </w:tcPr>
          <w:p w14:paraId="022A4334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536" w:type="dxa"/>
            <w:vAlign w:val="center"/>
          </w:tcPr>
          <w:p w14:paraId="2A60CEA0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5EE39476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</w:p>
        </w:tc>
      </w:tr>
      <w:tr w:rsidR="00A02A14" w:rsidRPr="00A00318" w14:paraId="346E776D" w14:textId="77777777" w:rsidTr="00014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16EE7D0B" w14:textId="6D920A7A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ills et al. 2012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0146E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88]</w:t>
            </w:r>
          </w:p>
        </w:tc>
        <w:tc>
          <w:tcPr>
            <w:tcW w:w="3446" w:type="dxa"/>
            <w:vAlign w:val="center"/>
          </w:tcPr>
          <w:p w14:paraId="563FD2A8" w14:textId="77777777" w:rsidR="00A02A14" w:rsidRPr="00A00318" w:rsidRDefault="00A02A14" w:rsidP="00A02A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ient average with equal weights and all-or-none scoring</w:t>
            </w:r>
          </w:p>
        </w:tc>
        <w:tc>
          <w:tcPr>
            <w:tcW w:w="1536" w:type="dxa"/>
            <w:vAlign w:val="center"/>
          </w:tcPr>
          <w:p w14:paraId="698151B1" w14:textId="2C1CB57D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Group 3</w:t>
            </w:r>
          </w:p>
        </w:tc>
        <w:tc>
          <w:tcPr>
            <w:tcW w:w="1536" w:type="dxa"/>
            <w:vAlign w:val="center"/>
          </w:tcPr>
          <w:p w14:paraId="2127EB43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13793BC4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2CF67A30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06BA4ED2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</w:p>
        </w:tc>
      </w:tr>
      <w:tr w:rsidR="00A02A14" w:rsidRPr="00A00318" w14:paraId="55131602" w14:textId="77777777" w:rsidTr="00014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7B76A3AB" w14:textId="64ECF331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cDermott et al. 2017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0146E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32]</w:t>
            </w:r>
          </w:p>
        </w:tc>
        <w:tc>
          <w:tcPr>
            <w:tcW w:w="3446" w:type="dxa"/>
            <w:vAlign w:val="center"/>
          </w:tcPr>
          <w:p w14:paraId="1171C62B" w14:textId="77777777" w:rsidR="00A02A14" w:rsidRPr="00A00318" w:rsidRDefault="00A02A14" w:rsidP="00A02A1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ient average with equal weights and all-or-none scoring</w:t>
            </w:r>
          </w:p>
        </w:tc>
        <w:tc>
          <w:tcPr>
            <w:tcW w:w="1536" w:type="dxa"/>
            <w:vAlign w:val="center"/>
          </w:tcPr>
          <w:p w14:paraId="67B3EF45" w14:textId="1342FCE5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4</w:t>
            </w:r>
          </w:p>
        </w:tc>
        <w:tc>
          <w:tcPr>
            <w:tcW w:w="1536" w:type="dxa"/>
            <w:vAlign w:val="center"/>
          </w:tcPr>
          <w:p w14:paraId="54CC1A97" w14:textId="1E3B658F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3524EAD3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64515D91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207F775E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</w:p>
        </w:tc>
      </w:tr>
      <w:tr w:rsidR="00A02A14" w:rsidRPr="00A00318" w14:paraId="77B52A37" w14:textId="77777777" w:rsidTr="00014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0ABACE05" w14:textId="272C99F3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ang et al. 2018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0146E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6]</w:t>
            </w:r>
          </w:p>
        </w:tc>
        <w:tc>
          <w:tcPr>
            <w:tcW w:w="3446" w:type="dxa"/>
            <w:vAlign w:val="center"/>
          </w:tcPr>
          <w:p w14:paraId="3B7E4EFD" w14:textId="77777777" w:rsidR="00A02A14" w:rsidRPr="00A00318" w:rsidRDefault="00A02A14" w:rsidP="00A02A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ient average with equal weights and all-or-none scoring</w:t>
            </w:r>
          </w:p>
        </w:tc>
        <w:tc>
          <w:tcPr>
            <w:tcW w:w="1536" w:type="dxa"/>
            <w:vAlign w:val="center"/>
          </w:tcPr>
          <w:p w14:paraId="57D69991" w14:textId="494C43D4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perational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1</w:t>
            </w:r>
          </w:p>
        </w:tc>
        <w:tc>
          <w:tcPr>
            <w:tcW w:w="1536" w:type="dxa"/>
            <w:vAlign w:val="center"/>
          </w:tcPr>
          <w:p w14:paraId="77A90A16" w14:textId="5AB11DF1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2AF4E774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1060118E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508E21D8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</w:p>
        </w:tc>
      </w:tr>
      <w:tr w:rsidR="00A02A14" w:rsidRPr="00A00318" w14:paraId="56251B1F" w14:textId="77777777" w:rsidTr="00014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64E67CA6" w14:textId="751AB632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rgan et al. 2011</w:t>
            </w:r>
            <w:r w:rsidRPr="000146E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 xml:space="preserve"> [48]</w:t>
            </w:r>
          </w:p>
        </w:tc>
        <w:tc>
          <w:tcPr>
            <w:tcW w:w="3446" w:type="dxa"/>
            <w:vAlign w:val="center"/>
          </w:tcPr>
          <w:p w14:paraId="7948D6A0" w14:textId="77777777" w:rsidR="00A02A14" w:rsidRPr="00A00318" w:rsidRDefault="00A02A14" w:rsidP="00A02A1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l-or-none scoring and threshold approach</w:t>
            </w:r>
          </w:p>
        </w:tc>
        <w:tc>
          <w:tcPr>
            <w:tcW w:w="1536" w:type="dxa"/>
            <w:vAlign w:val="center"/>
          </w:tcPr>
          <w:p w14:paraId="75B60851" w14:textId="7CC07021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perational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1</w:t>
            </w:r>
          </w:p>
        </w:tc>
        <w:tc>
          <w:tcPr>
            <w:tcW w:w="1536" w:type="dxa"/>
            <w:vAlign w:val="center"/>
          </w:tcPr>
          <w:p w14:paraId="7A5EAEA9" w14:textId="784121AE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1D5F7106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717FAEBF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4A5FBEBC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</w:p>
        </w:tc>
      </w:tr>
      <w:tr w:rsidR="00A02A14" w:rsidRPr="00A00318" w14:paraId="6CDF4607" w14:textId="77777777" w:rsidTr="00014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2A1B9F5E" w14:textId="1CCCA1D7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Zurovac</w:t>
            </w:r>
            <w:proofErr w:type="spellEnd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201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0146E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20]</w:t>
            </w:r>
          </w:p>
        </w:tc>
        <w:tc>
          <w:tcPr>
            <w:tcW w:w="3446" w:type="dxa"/>
            <w:vAlign w:val="center"/>
          </w:tcPr>
          <w:p w14:paraId="00BDA368" w14:textId="78B458A7" w:rsidR="00A02A14" w:rsidRPr="00A00318" w:rsidRDefault="00A02A14" w:rsidP="00A02A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l-or-none scoring and threshold approach</w:t>
            </w:r>
          </w:p>
        </w:tc>
        <w:tc>
          <w:tcPr>
            <w:tcW w:w="1536" w:type="dxa"/>
            <w:vAlign w:val="center"/>
          </w:tcPr>
          <w:p w14:paraId="0632807C" w14:textId="2DB4035D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perational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1</w:t>
            </w:r>
          </w:p>
        </w:tc>
        <w:tc>
          <w:tcPr>
            <w:tcW w:w="1536" w:type="dxa"/>
            <w:vAlign w:val="center"/>
          </w:tcPr>
          <w:p w14:paraId="5A77D543" w14:textId="30DAD285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423D43DD" w14:textId="55CB014C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43614BAD" w14:textId="67FD974D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06A11640" w14:textId="06A244E2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</w:p>
        </w:tc>
      </w:tr>
      <w:tr w:rsidR="00A02A14" w:rsidRPr="00A00318" w14:paraId="2A7811E6" w14:textId="77777777" w:rsidTr="00014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688E5285" w14:textId="71696A60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op et al. 2017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0146E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61]</w:t>
            </w:r>
          </w:p>
        </w:tc>
        <w:tc>
          <w:tcPr>
            <w:tcW w:w="3446" w:type="dxa"/>
            <w:vAlign w:val="center"/>
          </w:tcPr>
          <w:p w14:paraId="3700A57D" w14:textId="77777777" w:rsidR="00A02A14" w:rsidRPr="00A00318" w:rsidRDefault="00A02A14" w:rsidP="00A02A1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l-or-none scoring and threshold approach</w:t>
            </w:r>
          </w:p>
        </w:tc>
        <w:tc>
          <w:tcPr>
            <w:tcW w:w="1536" w:type="dxa"/>
            <w:vAlign w:val="center"/>
          </w:tcPr>
          <w:p w14:paraId="7749E5DA" w14:textId="5D2E721F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perational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1</w:t>
            </w:r>
          </w:p>
        </w:tc>
        <w:tc>
          <w:tcPr>
            <w:tcW w:w="1536" w:type="dxa"/>
            <w:vAlign w:val="center"/>
          </w:tcPr>
          <w:p w14:paraId="2ED978D7" w14:textId="636A1238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67FD8E12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6" w:type="dxa"/>
            <w:vAlign w:val="center"/>
          </w:tcPr>
          <w:p w14:paraId="05402AB3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09B2C68F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</w:p>
        </w:tc>
      </w:tr>
      <w:tr w:rsidR="00A02A14" w:rsidRPr="00A00318" w14:paraId="3B115ECF" w14:textId="77777777" w:rsidTr="00014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5B537600" w14:textId="7422EAB2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son et al. 2017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0146E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00]</w:t>
            </w:r>
          </w:p>
        </w:tc>
        <w:tc>
          <w:tcPr>
            <w:tcW w:w="3446" w:type="dxa"/>
            <w:vAlign w:val="center"/>
          </w:tcPr>
          <w:p w14:paraId="2BE2C8D9" w14:textId="77777777" w:rsidR="00A02A14" w:rsidRPr="00A00318" w:rsidRDefault="00A02A14" w:rsidP="00A02A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l-or-none scoring and threshold approach</w:t>
            </w:r>
          </w:p>
        </w:tc>
        <w:tc>
          <w:tcPr>
            <w:tcW w:w="1536" w:type="dxa"/>
            <w:vAlign w:val="center"/>
          </w:tcPr>
          <w:p w14:paraId="528A39A1" w14:textId="0EBCEF46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3</w:t>
            </w:r>
          </w:p>
        </w:tc>
        <w:tc>
          <w:tcPr>
            <w:tcW w:w="1536" w:type="dxa"/>
            <w:vAlign w:val="center"/>
          </w:tcPr>
          <w:p w14:paraId="3640076C" w14:textId="6903D188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516984DD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536" w:type="dxa"/>
            <w:vAlign w:val="center"/>
          </w:tcPr>
          <w:p w14:paraId="581AE8D4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537" w:type="dxa"/>
            <w:vAlign w:val="center"/>
          </w:tcPr>
          <w:p w14:paraId="1B62DEFD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</w:p>
        </w:tc>
      </w:tr>
      <w:tr w:rsidR="00A02A14" w:rsidRPr="00A00318" w14:paraId="0B775616" w14:textId="77777777" w:rsidTr="00014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0812D14D" w14:textId="5CF8896C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’Brien et al. 2007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0146E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40]</w:t>
            </w:r>
          </w:p>
        </w:tc>
        <w:tc>
          <w:tcPr>
            <w:tcW w:w="3446" w:type="dxa"/>
            <w:vAlign w:val="center"/>
          </w:tcPr>
          <w:p w14:paraId="54F41924" w14:textId="77777777" w:rsidR="00A02A14" w:rsidRPr="00A00318" w:rsidRDefault="00A02A14" w:rsidP="00A02A1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verall percentage with equal weights, Indicator average with equal weights, all-or-none scoring and item response theory</w:t>
            </w:r>
          </w:p>
        </w:tc>
        <w:tc>
          <w:tcPr>
            <w:tcW w:w="1536" w:type="dxa"/>
            <w:vAlign w:val="center"/>
          </w:tcPr>
          <w:p w14:paraId="1F46CD59" w14:textId="23A249D5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5</w:t>
            </w:r>
          </w:p>
        </w:tc>
        <w:tc>
          <w:tcPr>
            <w:tcW w:w="1536" w:type="dxa"/>
            <w:vAlign w:val="center"/>
          </w:tcPr>
          <w:p w14:paraId="33754D53" w14:textId="6CAC0B9F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537" w:type="dxa"/>
            <w:vAlign w:val="center"/>
          </w:tcPr>
          <w:p w14:paraId="36243B6D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536" w:type="dxa"/>
            <w:vAlign w:val="center"/>
          </w:tcPr>
          <w:p w14:paraId="27088902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537" w:type="dxa"/>
            <w:vAlign w:val="center"/>
          </w:tcPr>
          <w:p w14:paraId="0D7CE55A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</w:p>
        </w:tc>
      </w:tr>
      <w:tr w:rsidR="00A02A14" w:rsidRPr="00A00318" w14:paraId="654898EA" w14:textId="77777777" w:rsidTr="00014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7C2E39CB" w14:textId="79E01963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hwartz</w:t>
            </w:r>
            <w:proofErr w:type="spellEnd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2008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0146E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41]</w:t>
            </w:r>
          </w:p>
        </w:tc>
        <w:tc>
          <w:tcPr>
            <w:tcW w:w="3446" w:type="dxa"/>
            <w:vAlign w:val="center"/>
          </w:tcPr>
          <w:p w14:paraId="146C1C9B" w14:textId="77777777" w:rsidR="00A02A14" w:rsidRPr="00A00318" w:rsidRDefault="00A02A14" w:rsidP="00A02A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verall percentage with equal weights, Bayesian hierarchical latent models, Bayesian-estimated weights</w:t>
            </w:r>
          </w:p>
        </w:tc>
        <w:tc>
          <w:tcPr>
            <w:tcW w:w="1536" w:type="dxa"/>
            <w:vAlign w:val="center"/>
          </w:tcPr>
          <w:p w14:paraId="070100FB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8D88603" w14:textId="3E7575A8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5</w:t>
            </w:r>
          </w:p>
        </w:tc>
        <w:tc>
          <w:tcPr>
            <w:tcW w:w="1536" w:type="dxa"/>
            <w:vAlign w:val="center"/>
          </w:tcPr>
          <w:p w14:paraId="12922387" w14:textId="7A408919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537" w:type="dxa"/>
            <w:vAlign w:val="center"/>
          </w:tcPr>
          <w:p w14:paraId="0B69B4E2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536" w:type="dxa"/>
            <w:vAlign w:val="center"/>
          </w:tcPr>
          <w:p w14:paraId="714CF679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537" w:type="dxa"/>
            <w:vAlign w:val="center"/>
          </w:tcPr>
          <w:p w14:paraId="30987EE3" w14:textId="77777777" w:rsidR="00A02A14" w:rsidRPr="00A00318" w:rsidRDefault="00A02A14" w:rsidP="00A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</w:p>
        </w:tc>
      </w:tr>
      <w:tr w:rsidR="00A02A14" w:rsidRPr="00A00318" w14:paraId="5786B696" w14:textId="77777777" w:rsidTr="00014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2780C34B" w14:textId="5715BD0C" w:rsidR="00A02A14" w:rsidRPr="00A00318" w:rsidRDefault="00A02A14" w:rsidP="00A02A14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rmand et al. 2008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0146E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57]</w:t>
            </w:r>
          </w:p>
        </w:tc>
        <w:tc>
          <w:tcPr>
            <w:tcW w:w="3446" w:type="dxa"/>
            <w:vAlign w:val="center"/>
          </w:tcPr>
          <w:p w14:paraId="11D0D942" w14:textId="77777777" w:rsidR="00A02A14" w:rsidRPr="00A00318" w:rsidRDefault="00A02A14" w:rsidP="00A02A1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verall percentage with equal weights and indicator average with item response theory weights</w:t>
            </w:r>
          </w:p>
        </w:tc>
        <w:tc>
          <w:tcPr>
            <w:tcW w:w="1536" w:type="dxa"/>
            <w:vAlign w:val="center"/>
          </w:tcPr>
          <w:p w14:paraId="6298BC8B" w14:textId="1870821B" w:rsidR="00A02A14" w:rsidRPr="00A00318" w:rsidRDefault="00A02A14" w:rsidP="006820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5</w:t>
            </w:r>
          </w:p>
        </w:tc>
        <w:tc>
          <w:tcPr>
            <w:tcW w:w="1536" w:type="dxa"/>
            <w:vAlign w:val="center"/>
          </w:tcPr>
          <w:p w14:paraId="1885F9AA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537" w:type="dxa"/>
            <w:vAlign w:val="center"/>
          </w:tcPr>
          <w:p w14:paraId="66C7A813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536" w:type="dxa"/>
            <w:vAlign w:val="center"/>
          </w:tcPr>
          <w:p w14:paraId="1487DF62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3B917D75" w14:textId="77777777" w:rsidR="00A02A14" w:rsidRPr="00A00318" w:rsidRDefault="00A02A14" w:rsidP="00A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</w:p>
        </w:tc>
      </w:tr>
      <w:tr w:rsidR="00EB7026" w:rsidRPr="00A00318" w14:paraId="5679A933" w14:textId="77777777" w:rsidTr="00014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191FA385" w14:textId="278CE254" w:rsidR="00EB7026" w:rsidRPr="00A00318" w:rsidRDefault="00EB7026" w:rsidP="00EB7026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Glickman et al. 2009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0146E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2]</w:t>
            </w:r>
          </w:p>
        </w:tc>
        <w:tc>
          <w:tcPr>
            <w:tcW w:w="3446" w:type="dxa"/>
            <w:vAlign w:val="center"/>
          </w:tcPr>
          <w:p w14:paraId="6DD0D38B" w14:textId="62D38598" w:rsidR="00EB7026" w:rsidRPr="00A00318" w:rsidRDefault="00EB7026" w:rsidP="00EB702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Overall percentage </w:t>
            </w: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ith equal weights and indicator average with PCA-based weights</w:t>
            </w:r>
          </w:p>
        </w:tc>
        <w:tc>
          <w:tcPr>
            <w:tcW w:w="1536" w:type="dxa"/>
            <w:vAlign w:val="center"/>
          </w:tcPr>
          <w:p w14:paraId="67B90EF1" w14:textId="77777777" w:rsidR="00EB7026" w:rsidRPr="00A00318" w:rsidRDefault="00EB7026" w:rsidP="00EB7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F507E78" w14:textId="51822A12" w:rsidR="00EB7026" w:rsidRPr="00A00318" w:rsidRDefault="00EB7026" w:rsidP="00EB7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5</w:t>
            </w:r>
          </w:p>
        </w:tc>
        <w:tc>
          <w:tcPr>
            <w:tcW w:w="1536" w:type="dxa"/>
            <w:vAlign w:val="center"/>
          </w:tcPr>
          <w:p w14:paraId="4E10AEEA" w14:textId="43FA9270" w:rsidR="00EB7026" w:rsidRPr="00A00318" w:rsidRDefault="00EB7026" w:rsidP="00EB7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71132172" w14:textId="7ED0A900" w:rsidR="00EB7026" w:rsidRPr="00A00318" w:rsidRDefault="00EB7026" w:rsidP="00EB7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536" w:type="dxa"/>
            <w:vAlign w:val="center"/>
          </w:tcPr>
          <w:p w14:paraId="05F6F579" w14:textId="25F06ECC" w:rsidR="00EB7026" w:rsidRPr="00A00318" w:rsidRDefault="00EB7026" w:rsidP="00EB7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6E33DB87" w14:textId="13D73D16" w:rsidR="00EB7026" w:rsidRPr="00A00318" w:rsidRDefault="00EB7026" w:rsidP="00EB7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</w:p>
        </w:tc>
      </w:tr>
      <w:tr w:rsidR="00EB7026" w:rsidRPr="00A00318" w14:paraId="60257812" w14:textId="77777777" w:rsidTr="00014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046C3E8B" w14:textId="0D8253BC" w:rsidR="00EB7026" w:rsidRPr="00A00318" w:rsidRDefault="00EB7026" w:rsidP="00EB7026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illis et al. 201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0146E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44]</w:t>
            </w:r>
          </w:p>
        </w:tc>
        <w:tc>
          <w:tcPr>
            <w:tcW w:w="3446" w:type="dxa"/>
            <w:vAlign w:val="center"/>
          </w:tcPr>
          <w:p w14:paraId="47A806B4" w14:textId="77777777" w:rsidR="00EB7026" w:rsidRPr="00A00318" w:rsidRDefault="00EB7026" w:rsidP="00EB702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Overall percentage with equal weights and overall percentage with PCA-based weights </w:t>
            </w:r>
          </w:p>
        </w:tc>
        <w:tc>
          <w:tcPr>
            <w:tcW w:w="1536" w:type="dxa"/>
            <w:vAlign w:val="center"/>
          </w:tcPr>
          <w:p w14:paraId="141607AD" w14:textId="77777777" w:rsidR="00EB7026" w:rsidRPr="00A00318" w:rsidRDefault="00EB7026" w:rsidP="00EB7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C313AFC" w14:textId="47D66D6F" w:rsidR="00EB7026" w:rsidRPr="00A00318" w:rsidRDefault="00EB7026" w:rsidP="00EB7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5</w:t>
            </w:r>
          </w:p>
        </w:tc>
        <w:tc>
          <w:tcPr>
            <w:tcW w:w="1536" w:type="dxa"/>
            <w:vAlign w:val="center"/>
          </w:tcPr>
          <w:p w14:paraId="77B0A5CB" w14:textId="77777777" w:rsidR="00EB7026" w:rsidRPr="00A00318" w:rsidRDefault="00EB7026" w:rsidP="00EB7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537" w:type="dxa"/>
            <w:vAlign w:val="center"/>
          </w:tcPr>
          <w:p w14:paraId="4ED54B31" w14:textId="77777777" w:rsidR="00EB7026" w:rsidRPr="00A00318" w:rsidRDefault="00EB7026" w:rsidP="00EB7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536" w:type="dxa"/>
            <w:vAlign w:val="center"/>
          </w:tcPr>
          <w:p w14:paraId="67B266BF" w14:textId="77777777" w:rsidR="00EB7026" w:rsidRPr="00A00318" w:rsidRDefault="00EB7026" w:rsidP="00EB7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537" w:type="dxa"/>
            <w:vAlign w:val="center"/>
          </w:tcPr>
          <w:p w14:paraId="421CA652" w14:textId="77777777" w:rsidR="00EB7026" w:rsidRPr="00A00318" w:rsidRDefault="00EB7026" w:rsidP="00EB7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</w:p>
        </w:tc>
      </w:tr>
      <w:tr w:rsidR="00EB7026" w:rsidRPr="00A00318" w14:paraId="274B0D92" w14:textId="77777777" w:rsidTr="00014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2D1F29AB" w14:textId="4A9DA141" w:rsidR="00EB7026" w:rsidRPr="00A00318" w:rsidRDefault="00EB7026" w:rsidP="00EB7026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uralet</w:t>
            </w:r>
            <w:proofErr w:type="spellEnd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2011 </w:t>
            </w:r>
            <w:r w:rsidRPr="000146E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47]</w:t>
            </w:r>
          </w:p>
        </w:tc>
        <w:tc>
          <w:tcPr>
            <w:tcW w:w="3446" w:type="dxa"/>
            <w:vAlign w:val="center"/>
          </w:tcPr>
          <w:p w14:paraId="1F8E44BD" w14:textId="02EC286D" w:rsidR="00EB7026" w:rsidRPr="00A00318" w:rsidRDefault="00EB7026" w:rsidP="00EB702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dicator average with equal weights, indicator average with expert weights and benefit of doubt weights, all-or-none scoring and latent variable models</w:t>
            </w:r>
          </w:p>
        </w:tc>
        <w:tc>
          <w:tcPr>
            <w:tcW w:w="1536" w:type="dxa"/>
            <w:vAlign w:val="center"/>
          </w:tcPr>
          <w:p w14:paraId="394E926B" w14:textId="396CDA34" w:rsidR="00EB7026" w:rsidRPr="00A00318" w:rsidRDefault="00EB7026" w:rsidP="00EB7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5</w:t>
            </w:r>
          </w:p>
        </w:tc>
        <w:tc>
          <w:tcPr>
            <w:tcW w:w="1536" w:type="dxa"/>
            <w:vAlign w:val="center"/>
          </w:tcPr>
          <w:p w14:paraId="2FEFC24E" w14:textId="4599D35E" w:rsidR="00EB7026" w:rsidRPr="00A00318" w:rsidRDefault="00EB7026" w:rsidP="00EB7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537" w:type="dxa"/>
            <w:vAlign w:val="center"/>
          </w:tcPr>
          <w:p w14:paraId="1BFDF44B" w14:textId="77777777" w:rsidR="00EB7026" w:rsidRPr="00A00318" w:rsidRDefault="00EB7026" w:rsidP="00EB7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536" w:type="dxa"/>
            <w:vAlign w:val="center"/>
          </w:tcPr>
          <w:p w14:paraId="78919F6F" w14:textId="77777777" w:rsidR="00EB7026" w:rsidRPr="00A00318" w:rsidRDefault="00EB7026" w:rsidP="00EB7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537" w:type="dxa"/>
            <w:vAlign w:val="center"/>
          </w:tcPr>
          <w:p w14:paraId="059E5C64" w14:textId="77777777" w:rsidR="00EB7026" w:rsidRPr="00A00318" w:rsidRDefault="00EB7026" w:rsidP="00EB7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</w:p>
        </w:tc>
      </w:tr>
      <w:tr w:rsidR="00EB7026" w:rsidRPr="00A00318" w14:paraId="166988A9" w14:textId="77777777" w:rsidTr="00014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4EFD359C" w14:textId="63A21DB0" w:rsidR="00EB7026" w:rsidRPr="00A00318" w:rsidRDefault="00EB7026" w:rsidP="00EB7026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olfschoten</w:t>
            </w:r>
            <w:proofErr w:type="spellEnd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2012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0146E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50]</w:t>
            </w:r>
          </w:p>
        </w:tc>
        <w:tc>
          <w:tcPr>
            <w:tcW w:w="3446" w:type="dxa"/>
            <w:vAlign w:val="center"/>
          </w:tcPr>
          <w:p w14:paraId="62FE7BCF" w14:textId="77777777" w:rsidR="00EB7026" w:rsidRPr="00A00318" w:rsidRDefault="00EB7026" w:rsidP="00EB702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verall percentage with equal weights, patient average with equal weights, all-or-none scoring and threshold approach</w:t>
            </w:r>
          </w:p>
        </w:tc>
        <w:tc>
          <w:tcPr>
            <w:tcW w:w="1536" w:type="dxa"/>
            <w:vAlign w:val="center"/>
          </w:tcPr>
          <w:p w14:paraId="57E0A1BE" w14:textId="7DA9C1EF" w:rsidR="00EB7026" w:rsidRPr="00A00318" w:rsidRDefault="00EB7026" w:rsidP="00EB7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5</w:t>
            </w:r>
          </w:p>
        </w:tc>
        <w:tc>
          <w:tcPr>
            <w:tcW w:w="1536" w:type="dxa"/>
            <w:vAlign w:val="center"/>
          </w:tcPr>
          <w:p w14:paraId="5FA9E54A" w14:textId="77777777" w:rsidR="00EB7026" w:rsidRPr="00A00318" w:rsidRDefault="00EB7026" w:rsidP="00EB7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37" w:type="dxa"/>
            <w:vAlign w:val="center"/>
          </w:tcPr>
          <w:p w14:paraId="13CE3DF9" w14:textId="77777777" w:rsidR="00EB7026" w:rsidRPr="00A00318" w:rsidRDefault="00EB7026" w:rsidP="00EB7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536" w:type="dxa"/>
            <w:vAlign w:val="center"/>
          </w:tcPr>
          <w:p w14:paraId="6A2C371F" w14:textId="77777777" w:rsidR="00EB7026" w:rsidRPr="00A00318" w:rsidRDefault="00EB7026" w:rsidP="00EB7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537" w:type="dxa"/>
            <w:vAlign w:val="center"/>
          </w:tcPr>
          <w:p w14:paraId="3D4B8CE9" w14:textId="77777777" w:rsidR="00EB7026" w:rsidRPr="00A00318" w:rsidRDefault="00EB7026" w:rsidP="00EB7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</w:p>
        </w:tc>
      </w:tr>
      <w:tr w:rsidR="00EB7026" w:rsidRPr="00A00318" w14:paraId="005F9755" w14:textId="77777777" w:rsidTr="00014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71FA3947" w14:textId="118A97E9" w:rsidR="00EB7026" w:rsidRPr="00A00318" w:rsidRDefault="00EB7026" w:rsidP="00EB7026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imms et al. 2013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4068B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1]</w:t>
            </w:r>
          </w:p>
        </w:tc>
        <w:tc>
          <w:tcPr>
            <w:tcW w:w="3446" w:type="dxa"/>
            <w:vAlign w:val="center"/>
          </w:tcPr>
          <w:p w14:paraId="27744D88" w14:textId="77777777" w:rsidR="00EB7026" w:rsidRPr="00A00318" w:rsidRDefault="00EB7026" w:rsidP="00EB702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verall percentage with equal weights, overall percentage with regression weights and all-or-none scoring</w:t>
            </w:r>
          </w:p>
        </w:tc>
        <w:tc>
          <w:tcPr>
            <w:tcW w:w="1536" w:type="dxa"/>
            <w:vAlign w:val="center"/>
          </w:tcPr>
          <w:p w14:paraId="33CF343F" w14:textId="036FAABB" w:rsidR="00EB7026" w:rsidRPr="00A00318" w:rsidRDefault="00EB7026" w:rsidP="00EB7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5</w:t>
            </w:r>
          </w:p>
        </w:tc>
        <w:tc>
          <w:tcPr>
            <w:tcW w:w="1536" w:type="dxa"/>
            <w:vAlign w:val="center"/>
          </w:tcPr>
          <w:p w14:paraId="2F14268F" w14:textId="77777777" w:rsidR="00EB7026" w:rsidRPr="00A00318" w:rsidRDefault="00EB7026" w:rsidP="00EB7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537" w:type="dxa"/>
            <w:vAlign w:val="center"/>
          </w:tcPr>
          <w:p w14:paraId="33181557" w14:textId="77777777" w:rsidR="00EB7026" w:rsidRPr="00A00318" w:rsidRDefault="00EB7026" w:rsidP="00EB7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536" w:type="dxa"/>
            <w:vAlign w:val="center"/>
          </w:tcPr>
          <w:p w14:paraId="3DF778D5" w14:textId="77777777" w:rsidR="00EB7026" w:rsidRPr="00A00318" w:rsidRDefault="00EB7026" w:rsidP="00EB7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537" w:type="dxa"/>
            <w:vAlign w:val="center"/>
          </w:tcPr>
          <w:p w14:paraId="59E34F21" w14:textId="77777777" w:rsidR="00EB7026" w:rsidRPr="00A00318" w:rsidRDefault="00EB7026" w:rsidP="00EB7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</w:p>
        </w:tc>
      </w:tr>
      <w:tr w:rsidR="00EB7026" w:rsidRPr="00A00318" w14:paraId="2CEC3C9A" w14:textId="77777777" w:rsidTr="00014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4A91C03A" w14:textId="0F3CDF80" w:rsidR="00EB7026" w:rsidRPr="00A00318" w:rsidRDefault="00EB7026" w:rsidP="00EB7026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urtas</w:t>
            </w:r>
            <w:proofErr w:type="spellEnd"/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202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0146E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34]</w:t>
            </w:r>
          </w:p>
        </w:tc>
        <w:tc>
          <w:tcPr>
            <w:tcW w:w="3446" w:type="dxa"/>
            <w:vAlign w:val="center"/>
          </w:tcPr>
          <w:p w14:paraId="5488563A" w14:textId="77777777" w:rsidR="00EB7026" w:rsidRPr="00A00318" w:rsidRDefault="00EB7026" w:rsidP="00EB702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verall percentage with equal weights and item response theory</w:t>
            </w:r>
          </w:p>
        </w:tc>
        <w:tc>
          <w:tcPr>
            <w:tcW w:w="1536" w:type="dxa"/>
            <w:vAlign w:val="center"/>
          </w:tcPr>
          <w:p w14:paraId="0D60C1CB" w14:textId="063B56A2" w:rsidR="00EB7026" w:rsidRPr="00A00318" w:rsidRDefault="00EB7026" w:rsidP="00EB7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</w:t>
            </w:r>
            <w:r w:rsidR="006820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roup 5</w:t>
            </w:r>
          </w:p>
        </w:tc>
        <w:tc>
          <w:tcPr>
            <w:tcW w:w="1536" w:type="dxa"/>
            <w:vAlign w:val="center"/>
          </w:tcPr>
          <w:p w14:paraId="53F7509A" w14:textId="77777777" w:rsidR="00EB7026" w:rsidRPr="00A00318" w:rsidRDefault="00EB7026" w:rsidP="00EB7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537" w:type="dxa"/>
            <w:vAlign w:val="center"/>
          </w:tcPr>
          <w:p w14:paraId="51DC0534" w14:textId="77777777" w:rsidR="00EB7026" w:rsidRPr="00A00318" w:rsidRDefault="00EB7026" w:rsidP="00EB7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536" w:type="dxa"/>
            <w:vAlign w:val="center"/>
          </w:tcPr>
          <w:p w14:paraId="00C06CE4" w14:textId="77777777" w:rsidR="00EB7026" w:rsidRPr="00A00318" w:rsidRDefault="00EB7026" w:rsidP="00EB7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537" w:type="dxa"/>
            <w:vAlign w:val="center"/>
          </w:tcPr>
          <w:p w14:paraId="711E27DD" w14:textId="77777777" w:rsidR="00EB7026" w:rsidRPr="00A00318" w:rsidRDefault="00EB7026" w:rsidP="00EB7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03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</w:p>
        </w:tc>
      </w:tr>
    </w:tbl>
    <w:p w14:paraId="232D0700" w14:textId="561E486D" w:rsidR="001839B9" w:rsidRPr="009F3F78" w:rsidRDefault="001839B9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2CD5F4D" w14:textId="32DA2B95" w:rsidR="0068201A" w:rsidRPr="009F3F78" w:rsidRDefault="0068201A" w:rsidP="0068201A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9F3F78">
        <w:rPr>
          <w:rFonts w:ascii="Times New Roman" w:hAnsi="Times New Roman" w:cs="Times New Roman"/>
          <w:sz w:val="22"/>
          <w:szCs w:val="22"/>
          <w:lang w:val="en-US"/>
        </w:rPr>
        <w:t xml:space="preserve">* Main aim of the study is categorized as, </w:t>
      </w:r>
      <w:r w:rsidRPr="009F3F78">
        <w:rPr>
          <w:rFonts w:ascii="Times New Roman" w:hAnsi="Times New Roman" w:cs="Times New Roman"/>
          <w:b/>
          <w:bCs/>
          <w:sz w:val="22"/>
          <w:szCs w:val="22"/>
          <w:lang w:val="en-US"/>
        </w:rPr>
        <w:t>Group 1:</w:t>
      </w:r>
      <w:r w:rsidRPr="009F3F78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443032" w:rsidRPr="009F3F78">
        <w:rPr>
          <w:rFonts w:ascii="Times New Roman" w:hAnsi="Times New Roman" w:cs="Times New Roman"/>
          <w:sz w:val="22"/>
          <w:szCs w:val="22"/>
          <w:lang w:val="en-US"/>
        </w:rPr>
        <w:t>To investigate the e</w:t>
      </w:r>
      <w:r w:rsidRPr="009F3F78">
        <w:rPr>
          <w:rFonts w:ascii="Times New Roman" w:hAnsi="Times New Roman" w:cs="Times New Roman"/>
          <w:sz w:val="22"/>
          <w:szCs w:val="22"/>
          <w:lang w:val="en-US"/>
        </w:rPr>
        <w:t xml:space="preserve">ffect of a program participation, implementation or intervention (operational use), </w:t>
      </w:r>
      <w:r w:rsidRPr="009F3F78">
        <w:rPr>
          <w:rFonts w:ascii="Times New Roman" w:hAnsi="Times New Roman" w:cs="Times New Roman"/>
          <w:b/>
          <w:bCs/>
          <w:sz w:val="22"/>
          <w:szCs w:val="22"/>
          <w:lang w:val="en-US"/>
        </w:rPr>
        <w:t>Group 2:</w:t>
      </w:r>
      <w:r w:rsidRPr="009F3F78">
        <w:rPr>
          <w:lang w:val="en-US"/>
        </w:rPr>
        <w:t xml:space="preserve"> </w:t>
      </w:r>
      <w:r w:rsidRPr="009F3F78">
        <w:rPr>
          <w:rFonts w:ascii="Times New Roman" w:hAnsi="Times New Roman" w:cs="Times New Roman"/>
          <w:sz w:val="22"/>
          <w:szCs w:val="22"/>
          <w:lang w:val="en-US"/>
        </w:rPr>
        <w:t xml:space="preserve">Pure evaluation of quality of care in healthcare providers and/or comparison of healthcare providers (operational use), </w:t>
      </w:r>
      <w:r w:rsidRPr="009F3F78">
        <w:rPr>
          <w:rFonts w:ascii="Times New Roman" w:hAnsi="Times New Roman" w:cs="Times New Roman"/>
          <w:b/>
          <w:bCs/>
          <w:sz w:val="22"/>
          <w:szCs w:val="22"/>
          <w:lang w:val="en-US"/>
        </w:rPr>
        <w:t>Group 3:</w:t>
      </w:r>
      <w:r w:rsidRPr="009F3F78">
        <w:rPr>
          <w:lang w:val="en-US"/>
        </w:rPr>
        <w:t xml:space="preserve"> </w:t>
      </w:r>
      <w:r w:rsidR="00443032" w:rsidRPr="009F3F78">
        <w:rPr>
          <w:rFonts w:ascii="Times New Roman" w:hAnsi="Times New Roman" w:cs="Times New Roman"/>
          <w:sz w:val="22"/>
          <w:szCs w:val="22"/>
          <w:lang w:val="en-US"/>
        </w:rPr>
        <w:t>To assess the a</w:t>
      </w:r>
      <w:r w:rsidRPr="009F3F78">
        <w:rPr>
          <w:rFonts w:ascii="Times New Roman" w:hAnsi="Times New Roman" w:cs="Times New Roman"/>
          <w:sz w:val="22"/>
          <w:szCs w:val="22"/>
          <w:lang w:val="en-US"/>
        </w:rPr>
        <w:t xml:space="preserve">ssociation between process and outcome indicators (research purposes), </w:t>
      </w:r>
      <w:r w:rsidRPr="009F3F78">
        <w:rPr>
          <w:rFonts w:ascii="Times New Roman" w:hAnsi="Times New Roman" w:cs="Times New Roman"/>
          <w:b/>
          <w:bCs/>
          <w:sz w:val="22"/>
          <w:szCs w:val="22"/>
          <w:lang w:val="en-US"/>
        </w:rPr>
        <w:t>Group 4:</w:t>
      </w:r>
      <w:r w:rsidRPr="009F3F78">
        <w:rPr>
          <w:b/>
          <w:bCs/>
          <w:lang w:val="en-US"/>
        </w:rPr>
        <w:t xml:space="preserve"> </w:t>
      </w:r>
      <w:r w:rsidR="00443032" w:rsidRPr="009F3F78">
        <w:rPr>
          <w:rFonts w:ascii="Times New Roman" w:hAnsi="Times New Roman" w:cs="Times New Roman"/>
          <w:sz w:val="22"/>
          <w:szCs w:val="22"/>
          <w:lang w:val="en-US"/>
        </w:rPr>
        <w:t>To assess the a</w:t>
      </w:r>
      <w:r w:rsidRPr="009F3F78">
        <w:rPr>
          <w:rFonts w:ascii="Times New Roman" w:hAnsi="Times New Roman" w:cs="Times New Roman"/>
          <w:sz w:val="22"/>
          <w:szCs w:val="22"/>
          <w:lang w:val="en-US"/>
        </w:rPr>
        <w:t xml:space="preserve">ssociation between hospital and/or patient characteristics and quality of care (research purposes), </w:t>
      </w:r>
      <w:r w:rsidRPr="009F3F78">
        <w:rPr>
          <w:rFonts w:ascii="Times New Roman" w:hAnsi="Times New Roman" w:cs="Times New Roman"/>
          <w:b/>
          <w:bCs/>
          <w:sz w:val="22"/>
          <w:szCs w:val="22"/>
          <w:lang w:val="en-US"/>
        </w:rPr>
        <w:t>Group 5:</w:t>
      </w:r>
      <w:r w:rsidRPr="009F3F78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443032" w:rsidRPr="009F3F78">
        <w:rPr>
          <w:rFonts w:ascii="Times New Roman" w:hAnsi="Times New Roman" w:cs="Times New Roman"/>
          <w:sz w:val="22"/>
          <w:szCs w:val="22"/>
          <w:lang w:val="en-US"/>
        </w:rPr>
        <w:t>To investigate u</w:t>
      </w:r>
      <w:r w:rsidRPr="009F3F78">
        <w:rPr>
          <w:rFonts w:ascii="Times New Roman" w:hAnsi="Times New Roman" w:cs="Times New Roman"/>
          <w:sz w:val="22"/>
          <w:szCs w:val="22"/>
          <w:lang w:val="en-US"/>
        </w:rPr>
        <w:t xml:space="preserve">se, implementation or comparison of composite indicators (research purposes), </w:t>
      </w:r>
      <w:r w:rsidRPr="009F3F78">
        <w:rPr>
          <w:rFonts w:ascii="Times New Roman" w:hAnsi="Times New Roman" w:cs="Times New Roman"/>
          <w:b/>
          <w:bCs/>
          <w:sz w:val="22"/>
          <w:szCs w:val="22"/>
          <w:lang w:val="en-US"/>
        </w:rPr>
        <w:t>Group 6:</w:t>
      </w:r>
      <w:r w:rsidRPr="009F3F78">
        <w:rPr>
          <w:lang w:val="en-US"/>
        </w:rPr>
        <w:t xml:space="preserve"> </w:t>
      </w:r>
      <w:r w:rsidR="00443032" w:rsidRPr="009F3F78">
        <w:rPr>
          <w:rFonts w:ascii="Times New Roman" w:hAnsi="Times New Roman" w:cs="Times New Roman"/>
          <w:sz w:val="22"/>
          <w:szCs w:val="22"/>
          <w:lang w:val="en-US"/>
        </w:rPr>
        <w:t>To assess the c</w:t>
      </w:r>
      <w:r w:rsidRPr="009F3F78">
        <w:rPr>
          <w:rFonts w:ascii="Times New Roman" w:hAnsi="Times New Roman" w:cs="Times New Roman"/>
          <w:sz w:val="22"/>
          <w:szCs w:val="22"/>
          <w:lang w:val="en-US"/>
        </w:rPr>
        <w:t>orrelation between quality of care for different diseases/care areas (research purposes).</w:t>
      </w:r>
    </w:p>
    <w:sectPr w:rsidR="0068201A" w:rsidRPr="009F3F78" w:rsidSect="001839B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262E9"/>
    <w:multiLevelType w:val="hybridMultilevel"/>
    <w:tmpl w:val="B7502E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5F2453"/>
    <w:multiLevelType w:val="hybridMultilevel"/>
    <w:tmpl w:val="64B4E9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1D5004"/>
    <w:multiLevelType w:val="hybridMultilevel"/>
    <w:tmpl w:val="F654A7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AC3453"/>
    <w:multiLevelType w:val="hybridMultilevel"/>
    <w:tmpl w:val="2CAC47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C242506"/>
    <w:multiLevelType w:val="hybridMultilevel"/>
    <w:tmpl w:val="5082F7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EE1DA0"/>
    <w:multiLevelType w:val="hybridMultilevel"/>
    <w:tmpl w:val="5DCCF1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EA6CE6"/>
    <w:multiLevelType w:val="hybridMultilevel"/>
    <w:tmpl w:val="116468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EB42807"/>
    <w:multiLevelType w:val="hybridMultilevel"/>
    <w:tmpl w:val="490492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7617B3F"/>
    <w:multiLevelType w:val="hybridMultilevel"/>
    <w:tmpl w:val="EC52C3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FD549BA"/>
    <w:multiLevelType w:val="hybridMultilevel"/>
    <w:tmpl w:val="7882B0BE"/>
    <w:lvl w:ilvl="0" w:tplc="2598C31A">
      <w:start w:val="9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D290F4E"/>
    <w:multiLevelType w:val="hybridMultilevel"/>
    <w:tmpl w:val="CC6617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23F368C"/>
    <w:multiLevelType w:val="hybridMultilevel"/>
    <w:tmpl w:val="77AEBFA6"/>
    <w:lvl w:ilvl="0" w:tplc="C4CC3884">
      <w:start w:val="9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3880516"/>
    <w:multiLevelType w:val="hybridMultilevel"/>
    <w:tmpl w:val="992242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5F2145B"/>
    <w:multiLevelType w:val="hybridMultilevel"/>
    <w:tmpl w:val="91283A58"/>
    <w:lvl w:ilvl="0" w:tplc="01E8A1DA">
      <w:start w:val="9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81448726">
    <w:abstractNumId w:val="8"/>
  </w:num>
  <w:num w:numId="2" w16cid:durableId="656375254">
    <w:abstractNumId w:val="6"/>
  </w:num>
  <w:num w:numId="3" w16cid:durableId="1654138520">
    <w:abstractNumId w:val="12"/>
  </w:num>
  <w:num w:numId="4" w16cid:durableId="1871601618">
    <w:abstractNumId w:val="3"/>
  </w:num>
  <w:num w:numId="5" w16cid:durableId="494876664">
    <w:abstractNumId w:val="7"/>
  </w:num>
  <w:num w:numId="6" w16cid:durableId="2022732517">
    <w:abstractNumId w:val="4"/>
  </w:num>
  <w:num w:numId="7" w16cid:durableId="2096855937">
    <w:abstractNumId w:val="1"/>
  </w:num>
  <w:num w:numId="8" w16cid:durableId="221522484">
    <w:abstractNumId w:val="5"/>
  </w:num>
  <w:num w:numId="9" w16cid:durableId="398132220">
    <w:abstractNumId w:val="10"/>
  </w:num>
  <w:num w:numId="10" w16cid:durableId="1052968796">
    <w:abstractNumId w:val="0"/>
  </w:num>
  <w:num w:numId="11" w16cid:durableId="855461516">
    <w:abstractNumId w:val="2"/>
  </w:num>
  <w:num w:numId="12" w16cid:durableId="334920776">
    <w:abstractNumId w:val="13"/>
  </w:num>
  <w:num w:numId="13" w16cid:durableId="1832135949">
    <w:abstractNumId w:val="9"/>
  </w:num>
  <w:num w:numId="14" w16cid:durableId="11864517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9B9"/>
    <w:rsid w:val="000146E2"/>
    <w:rsid w:val="00030646"/>
    <w:rsid w:val="00030F21"/>
    <w:rsid w:val="00031150"/>
    <w:rsid w:val="00081F00"/>
    <w:rsid w:val="000933A4"/>
    <w:rsid w:val="000B4CAE"/>
    <w:rsid w:val="000C55B0"/>
    <w:rsid w:val="000C6ABC"/>
    <w:rsid w:val="000D2E24"/>
    <w:rsid w:val="00153F8F"/>
    <w:rsid w:val="00180936"/>
    <w:rsid w:val="001839B9"/>
    <w:rsid w:val="002273DD"/>
    <w:rsid w:val="002F5338"/>
    <w:rsid w:val="0031192D"/>
    <w:rsid w:val="00347D94"/>
    <w:rsid w:val="004068BE"/>
    <w:rsid w:val="00407B2C"/>
    <w:rsid w:val="00443032"/>
    <w:rsid w:val="00457A92"/>
    <w:rsid w:val="00497B16"/>
    <w:rsid w:val="0054550F"/>
    <w:rsid w:val="005C7193"/>
    <w:rsid w:val="00681638"/>
    <w:rsid w:val="00681C8B"/>
    <w:rsid w:val="0068201A"/>
    <w:rsid w:val="00684384"/>
    <w:rsid w:val="00692AD2"/>
    <w:rsid w:val="006B454B"/>
    <w:rsid w:val="006B7142"/>
    <w:rsid w:val="006E5113"/>
    <w:rsid w:val="006F6178"/>
    <w:rsid w:val="007373A7"/>
    <w:rsid w:val="008B4FF5"/>
    <w:rsid w:val="0091596B"/>
    <w:rsid w:val="009233FC"/>
    <w:rsid w:val="00976ACC"/>
    <w:rsid w:val="009E6AC0"/>
    <w:rsid w:val="009F33EC"/>
    <w:rsid w:val="009F3F78"/>
    <w:rsid w:val="00A00318"/>
    <w:rsid w:val="00A02A14"/>
    <w:rsid w:val="00A5527B"/>
    <w:rsid w:val="00A82D2C"/>
    <w:rsid w:val="00A969D2"/>
    <w:rsid w:val="00AB6EBD"/>
    <w:rsid w:val="00B519FA"/>
    <w:rsid w:val="00C20F63"/>
    <w:rsid w:val="00C506D4"/>
    <w:rsid w:val="00C53AD2"/>
    <w:rsid w:val="00C66809"/>
    <w:rsid w:val="00CD2C81"/>
    <w:rsid w:val="00D83B1D"/>
    <w:rsid w:val="00DF199E"/>
    <w:rsid w:val="00E548EA"/>
    <w:rsid w:val="00E73A63"/>
    <w:rsid w:val="00EB7026"/>
    <w:rsid w:val="00EE5996"/>
    <w:rsid w:val="00F95C21"/>
    <w:rsid w:val="00FB0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A62D6FE"/>
  <w15:chartTrackingRefBased/>
  <w15:docId w15:val="{25D967E2-6696-3A41-BD61-84A975057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39B9"/>
    <w:pPr>
      <w:spacing w:after="120"/>
      <w:jc w:val="both"/>
    </w:pPr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39B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9B9"/>
    <w:rPr>
      <w:rFonts w:ascii="Times New Roman" w:hAnsi="Times New Roman" w:cs="Times New Roman"/>
      <w:sz w:val="18"/>
      <w:szCs w:val="18"/>
      <w:lang w:val="da-DK"/>
    </w:rPr>
  </w:style>
  <w:style w:type="paragraph" w:styleId="ListParagraph">
    <w:name w:val="List Paragraph"/>
    <w:basedOn w:val="Normal"/>
    <w:uiPriority w:val="34"/>
    <w:qFormat/>
    <w:rsid w:val="001839B9"/>
    <w:pPr>
      <w:ind w:left="720"/>
      <w:contextualSpacing/>
    </w:pPr>
  </w:style>
  <w:style w:type="table" w:styleId="TableGrid">
    <w:name w:val="Table Grid"/>
    <w:basedOn w:val="TableNormal"/>
    <w:uiPriority w:val="39"/>
    <w:rsid w:val="001839B9"/>
    <w:pPr>
      <w:spacing w:after="120"/>
      <w:jc w:val="both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839B9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839B9"/>
    <w:rPr>
      <w:lang w:val="da-DK"/>
    </w:rPr>
  </w:style>
  <w:style w:type="character" w:styleId="PageNumber">
    <w:name w:val="page number"/>
    <w:basedOn w:val="DefaultParagraphFont"/>
    <w:uiPriority w:val="99"/>
    <w:semiHidden/>
    <w:unhideWhenUsed/>
    <w:rsid w:val="001839B9"/>
  </w:style>
  <w:style w:type="paragraph" w:styleId="Header">
    <w:name w:val="header"/>
    <w:basedOn w:val="Normal"/>
    <w:link w:val="HeaderChar"/>
    <w:uiPriority w:val="99"/>
    <w:unhideWhenUsed/>
    <w:rsid w:val="001839B9"/>
    <w:pPr>
      <w:tabs>
        <w:tab w:val="center" w:pos="4986"/>
        <w:tab w:val="right" w:pos="99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1839B9"/>
    <w:rPr>
      <w:lang w:val="da-DK"/>
    </w:rPr>
  </w:style>
  <w:style w:type="table" w:styleId="PlainTable4">
    <w:name w:val="Plain Table 4"/>
    <w:basedOn w:val="TableNormal"/>
    <w:uiPriority w:val="44"/>
    <w:rsid w:val="001839B9"/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3-Accent3">
    <w:name w:val="Grid Table 3 Accent 3"/>
    <w:basedOn w:val="TableNormal"/>
    <w:uiPriority w:val="48"/>
    <w:rsid w:val="001839B9"/>
    <w:rPr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2-Accent3">
    <w:name w:val="Grid Table 2 Accent 3"/>
    <w:basedOn w:val="TableNormal"/>
    <w:uiPriority w:val="47"/>
    <w:rsid w:val="001839B9"/>
    <w:rPr>
      <w:lang w:val="en-US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3">
    <w:name w:val="List Table 1 Light Accent 3"/>
    <w:basedOn w:val="TableNormal"/>
    <w:uiPriority w:val="46"/>
    <w:rsid w:val="001839B9"/>
    <w:rPr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Light">
    <w:name w:val="Grid Table Light"/>
    <w:basedOn w:val="TableNormal"/>
    <w:uiPriority w:val="40"/>
    <w:rsid w:val="001839B9"/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numbering" w:customStyle="1" w:styleId="NoList1">
    <w:name w:val="No List1"/>
    <w:next w:val="NoList"/>
    <w:uiPriority w:val="99"/>
    <w:semiHidden/>
    <w:unhideWhenUsed/>
    <w:rsid w:val="001839B9"/>
  </w:style>
  <w:style w:type="numbering" w:customStyle="1" w:styleId="NoList11">
    <w:name w:val="No List11"/>
    <w:next w:val="NoList"/>
    <w:uiPriority w:val="99"/>
    <w:semiHidden/>
    <w:unhideWhenUsed/>
    <w:rsid w:val="001839B9"/>
  </w:style>
  <w:style w:type="table" w:customStyle="1" w:styleId="TableGrid1">
    <w:name w:val="Table Grid1"/>
    <w:basedOn w:val="TableNormal"/>
    <w:next w:val="TableGrid"/>
    <w:uiPriority w:val="39"/>
    <w:rsid w:val="001839B9"/>
    <w:pPr>
      <w:spacing w:after="120"/>
      <w:jc w:val="both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leNormal"/>
    <w:next w:val="PlainTable4"/>
    <w:uiPriority w:val="44"/>
    <w:rsid w:val="001839B9"/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3-Accent31">
    <w:name w:val="Grid Table 3 - Accent 31"/>
    <w:basedOn w:val="TableNormal"/>
    <w:next w:val="GridTable3-Accent3"/>
    <w:uiPriority w:val="48"/>
    <w:rsid w:val="001839B9"/>
    <w:rPr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2-Accent31">
    <w:name w:val="Grid Table 2 - Accent 31"/>
    <w:basedOn w:val="TableNormal"/>
    <w:next w:val="GridTable2-Accent3"/>
    <w:uiPriority w:val="47"/>
    <w:rsid w:val="001839B9"/>
    <w:rPr>
      <w:lang w:val="en-US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1Light-Accent31">
    <w:name w:val="List Table 1 Light - Accent 31"/>
    <w:basedOn w:val="TableNormal"/>
    <w:next w:val="ListTable1Light-Accent3"/>
    <w:uiPriority w:val="46"/>
    <w:rsid w:val="001839B9"/>
    <w:rPr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GridLight1">
    <w:name w:val="Table Grid Light1"/>
    <w:basedOn w:val="TableNormal"/>
    <w:next w:val="TableGridLight"/>
    <w:uiPriority w:val="40"/>
    <w:rsid w:val="001839B9"/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1839B9"/>
    <w:rPr>
      <w:lang w:val="da-DK"/>
    </w:rPr>
  </w:style>
  <w:style w:type="numbering" w:customStyle="1" w:styleId="NoList2">
    <w:name w:val="No List2"/>
    <w:next w:val="NoList"/>
    <w:uiPriority w:val="99"/>
    <w:semiHidden/>
    <w:unhideWhenUsed/>
    <w:rsid w:val="001839B9"/>
  </w:style>
  <w:style w:type="character" w:styleId="CommentReference">
    <w:name w:val="annotation reference"/>
    <w:basedOn w:val="DefaultParagraphFont"/>
    <w:uiPriority w:val="99"/>
    <w:semiHidden/>
    <w:unhideWhenUsed/>
    <w:rsid w:val="001839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39B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39B9"/>
    <w:rPr>
      <w:sz w:val="20"/>
      <w:szCs w:val="20"/>
      <w:lang w:val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39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39B9"/>
    <w:rPr>
      <w:b/>
      <w:bCs/>
      <w:sz w:val="20"/>
      <w:szCs w:val="20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2114</Words>
  <Characters>12050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ar Kara</dc:creator>
  <cp:keywords/>
  <dc:description/>
  <cp:lastModifiedBy>Pinar Kara</cp:lastModifiedBy>
  <cp:revision>2</cp:revision>
  <dcterms:created xsi:type="dcterms:W3CDTF">2022-05-02T10:11:00Z</dcterms:created>
  <dcterms:modified xsi:type="dcterms:W3CDTF">2022-05-02T10:11:00Z</dcterms:modified>
</cp:coreProperties>
</file>